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A72088" w14:textId="77777777" w:rsidR="00345325" w:rsidRPr="00BC6BD6" w:rsidRDefault="00345325" w:rsidP="00345325">
      <w:pPr>
        <w:spacing w:afterLines="100" w:after="312" w:line="360" w:lineRule="auto"/>
        <w:jc w:val="center"/>
        <w:rPr>
          <w:rFonts w:ascii="Times New Roman" w:eastAsia="宋体" w:hAnsi="Times New Roman" w:cs="Times New Roman"/>
          <w:b/>
          <w:bCs/>
          <w:sz w:val="28"/>
          <w:szCs w:val="28"/>
        </w:rPr>
      </w:pPr>
      <w:bookmarkStart w:id="0" w:name="_Hlk177544507"/>
      <w:bookmarkStart w:id="1" w:name="_Hlk177570586"/>
      <w:bookmarkStart w:id="2" w:name="_Hlk177574361"/>
      <w:bookmarkStart w:id="3" w:name="_Hlk177574011"/>
      <w:r w:rsidRPr="00BC6BD6">
        <w:rPr>
          <w:rFonts w:ascii="Times New Roman" w:eastAsia="宋体" w:hAnsi="Times New Roman" w:cs="Times New Roman"/>
          <w:b/>
          <w:bCs/>
          <w:sz w:val="28"/>
          <w:szCs w:val="28"/>
        </w:rPr>
        <w:t xml:space="preserve">GmMYB93 </w:t>
      </w:r>
      <w:r>
        <w:rPr>
          <w:rFonts w:ascii="Times New Roman" w:eastAsia="宋体" w:hAnsi="Times New Roman" w:cs="Times New Roman"/>
          <w:b/>
          <w:bCs/>
          <w:sz w:val="28"/>
          <w:szCs w:val="28"/>
        </w:rPr>
        <w:t>increases</w:t>
      </w:r>
      <w:r w:rsidRPr="00BC6BD6">
        <w:rPr>
          <w:rFonts w:ascii="Times New Roman" w:eastAsia="宋体" w:hAnsi="Times New Roman" w:cs="Times New Roman"/>
          <w:b/>
          <w:bCs/>
          <w:sz w:val="28"/>
          <w:szCs w:val="28"/>
        </w:rPr>
        <w:t xml:space="preserve"> aroma formation in soybean by inhibiting the expression of a betaine aldehyde dehydrogenase gene</w:t>
      </w:r>
    </w:p>
    <w:p w14:paraId="05244CFF" w14:textId="77777777" w:rsidR="00DE5ED4" w:rsidRPr="00DE5ED4" w:rsidRDefault="00DE5ED4" w:rsidP="00DE5ED4">
      <w:pPr>
        <w:spacing w:line="360" w:lineRule="auto"/>
        <w:rPr>
          <w:rFonts w:ascii="Times New Roman" w:hAnsi="Times New Roman" w:cs="Times New Roman"/>
          <w:sz w:val="24"/>
          <w:vertAlign w:val="superscript"/>
        </w:rPr>
      </w:pPr>
      <w:proofErr w:type="spellStart"/>
      <w:r w:rsidRPr="00DE5ED4">
        <w:rPr>
          <w:rFonts w:ascii="Times New Roman" w:hAnsi="Times New Roman" w:cs="Times New Roman"/>
          <w:sz w:val="24"/>
        </w:rPr>
        <w:t>Jingnan</w:t>
      </w:r>
      <w:proofErr w:type="spellEnd"/>
      <w:r w:rsidRPr="00DE5ED4">
        <w:rPr>
          <w:rFonts w:ascii="Times New Roman" w:hAnsi="Times New Roman" w:cs="Times New Roman"/>
          <w:sz w:val="24"/>
        </w:rPr>
        <w:t xml:space="preserve"> Xu</w:t>
      </w:r>
      <w:r w:rsidRPr="00DE5ED4">
        <w:rPr>
          <w:rFonts w:ascii="Times New Roman" w:hAnsi="Times New Roman" w:cs="Times New Roman"/>
          <w:sz w:val="24"/>
          <w:vertAlign w:val="superscript"/>
        </w:rPr>
        <w:t>1#</w:t>
      </w:r>
      <w:r w:rsidRPr="00DE5ED4">
        <w:rPr>
          <w:rFonts w:ascii="Times New Roman" w:hAnsi="Times New Roman" w:cs="Times New Roman"/>
          <w:sz w:val="24"/>
        </w:rPr>
        <w:t>, Faming Lin</w:t>
      </w:r>
      <w:r w:rsidRPr="00DE5ED4">
        <w:rPr>
          <w:rFonts w:ascii="Times New Roman" w:hAnsi="Times New Roman" w:cs="Times New Roman"/>
          <w:sz w:val="24"/>
          <w:vertAlign w:val="superscript"/>
        </w:rPr>
        <w:t>1,2#</w:t>
      </w:r>
      <w:r w:rsidRPr="00DE5ED4">
        <w:rPr>
          <w:rFonts w:ascii="Times New Roman" w:hAnsi="Times New Roman" w:cs="Times New Roman"/>
          <w:sz w:val="24"/>
        </w:rPr>
        <w:t xml:space="preserve">, </w:t>
      </w:r>
      <w:proofErr w:type="spellStart"/>
      <w:r w:rsidRPr="00DE5ED4">
        <w:rPr>
          <w:rFonts w:ascii="Times New Roman" w:hAnsi="Times New Roman" w:cs="Times New Roman"/>
          <w:sz w:val="24"/>
        </w:rPr>
        <w:t>Chenhao</w:t>
      </w:r>
      <w:proofErr w:type="spellEnd"/>
      <w:r w:rsidRPr="00DE5ED4">
        <w:rPr>
          <w:rFonts w:ascii="Times New Roman" w:hAnsi="Times New Roman" w:cs="Times New Roman"/>
          <w:sz w:val="24"/>
        </w:rPr>
        <w:t xml:space="preserve"> Zhao</w:t>
      </w:r>
      <w:r w:rsidRPr="00DE5ED4">
        <w:rPr>
          <w:rFonts w:ascii="Times New Roman" w:hAnsi="Times New Roman" w:cs="Times New Roman"/>
          <w:sz w:val="24"/>
          <w:vertAlign w:val="superscript"/>
        </w:rPr>
        <w:t>1</w:t>
      </w:r>
      <w:r w:rsidRPr="00DE5ED4">
        <w:rPr>
          <w:rFonts w:ascii="Times New Roman" w:hAnsi="Times New Roman" w:cs="Times New Roman"/>
          <w:sz w:val="24"/>
        </w:rPr>
        <w:t xml:space="preserve">, </w:t>
      </w:r>
      <w:proofErr w:type="spellStart"/>
      <w:r w:rsidRPr="00DE5ED4">
        <w:rPr>
          <w:rFonts w:ascii="Times New Roman" w:hAnsi="Times New Roman" w:cs="Times New Roman"/>
          <w:sz w:val="24"/>
          <w:szCs w:val="24"/>
        </w:rPr>
        <w:t>Shaolong</w:t>
      </w:r>
      <w:proofErr w:type="spellEnd"/>
      <w:r w:rsidRPr="00DE5ED4">
        <w:rPr>
          <w:rFonts w:ascii="Times New Roman" w:hAnsi="Times New Roman" w:cs="Times New Roman"/>
          <w:sz w:val="24"/>
          <w:szCs w:val="24"/>
        </w:rPr>
        <w:t xml:space="preserve"> Yang</w:t>
      </w:r>
      <w:r w:rsidRPr="00DE5ED4">
        <w:rPr>
          <w:rFonts w:ascii="Times New Roman" w:hAnsi="Times New Roman" w:cs="Times New Roman"/>
          <w:sz w:val="24"/>
          <w:szCs w:val="24"/>
          <w:vertAlign w:val="superscript"/>
        </w:rPr>
        <w:t>1</w:t>
      </w:r>
      <w:r w:rsidRPr="00DE5ED4">
        <w:rPr>
          <w:rFonts w:ascii="Times New Roman" w:hAnsi="Times New Roman" w:cs="Times New Roman"/>
          <w:sz w:val="24"/>
        </w:rPr>
        <w:t>, Yu Zhang</w:t>
      </w:r>
      <w:r w:rsidRPr="00DE5ED4">
        <w:rPr>
          <w:rFonts w:ascii="Times New Roman" w:hAnsi="Times New Roman" w:cs="Times New Roman"/>
          <w:sz w:val="24"/>
          <w:szCs w:val="24"/>
          <w:vertAlign w:val="superscript"/>
        </w:rPr>
        <w:t>1</w:t>
      </w:r>
      <w:r w:rsidRPr="00DE5ED4">
        <w:rPr>
          <w:rFonts w:ascii="Times New Roman" w:hAnsi="Times New Roman" w:cs="Times New Roman"/>
          <w:sz w:val="24"/>
        </w:rPr>
        <w:t xml:space="preserve">, </w:t>
      </w:r>
      <w:proofErr w:type="spellStart"/>
      <w:r w:rsidRPr="00DE5ED4">
        <w:rPr>
          <w:rFonts w:ascii="Times New Roman" w:hAnsi="Times New Roman" w:cs="Times New Roman"/>
          <w:sz w:val="24"/>
        </w:rPr>
        <w:t>Yongchun</w:t>
      </w:r>
      <w:proofErr w:type="spellEnd"/>
      <w:r w:rsidRPr="00DE5ED4">
        <w:rPr>
          <w:rFonts w:ascii="Times New Roman" w:hAnsi="Times New Roman" w:cs="Times New Roman"/>
          <w:sz w:val="24"/>
        </w:rPr>
        <w:t xml:space="preserve"> Shi</w:t>
      </w:r>
      <w:r w:rsidRPr="00DE5ED4">
        <w:rPr>
          <w:rFonts w:ascii="Times New Roman" w:hAnsi="Times New Roman" w:cs="Times New Roman"/>
          <w:sz w:val="24"/>
          <w:szCs w:val="24"/>
          <w:vertAlign w:val="superscript"/>
        </w:rPr>
        <w:t>1</w:t>
      </w:r>
      <w:r w:rsidRPr="00DE5ED4">
        <w:rPr>
          <w:rFonts w:ascii="Times New Roman" w:hAnsi="Times New Roman" w:cs="Times New Roman"/>
          <w:sz w:val="24"/>
        </w:rPr>
        <w:t xml:space="preserve">, </w:t>
      </w:r>
      <w:proofErr w:type="spellStart"/>
      <w:r w:rsidRPr="00DE5ED4">
        <w:rPr>
          <w:rFonts w:ascii="Times New Roman" w:hAnsi="Times New Roman" w:cs="Times New Roman"/>
          <w:sz w:val="24"/>
        </w:rPr>
        <w:t>Xiaoran</w:t>
      </w:r>
      <w:proofErr w:type="spellEnd"/>
      <w:r w:rsidRPr="00DE5ED4">
        <w:rPr>
          <w:rFonts w:ascii="Times New Roman" w:hAnsi="Times New Roman" w:cs="Times New Roman"/>
          <w:sz w:val="24"/>
        </w:rPr>
        <w:t xml:space="preserve"> Wang</w:t>
      </w:r>
      <w:r w:rsidRPr="00DE5ED4">
        <w:rPr>
          <w:rFonts w:ascii="Times New Roman" w:hAnsi="Times New Roman" w:cs="Times New Roman"/>
          <w:sz w:val="24"/>
          <w:vertAlign w:val="superscript"/>
        </w:rPr>
        <w:t>1*</w:t>
      </w:r>
      <w:r w:rsidRPr="00DE5ED4">
        <w:rPr>
          <w:rFonts w:ascii="Times New Roman" w:hAnsi="Times New Roman" w:cs="Times New Roman"/>
          <w:sz w:val="24"/>
        </w:rPr>
        <w:t>, Ran Wang</w:t>
      </w:r>
      <w:r w:rsidRPr="00DE5ED4">
        <w:rPr>
          <w:rFonts w:ascii="Times New Roman" w:hAnsi="Times New Roman" w:cs="Times New Roman"/>
          <w:sz w:val="24"/>
          <w:vertAlign w:val="superscript"/>
        </w:rPr>
        <w:t>1</w:t>
      </w:r>
      <w:bookmarkStart w:id="4" w:name="OLE_LINK10"/>
      <w:r w:rsidRPr="00DE5ED4">
        <w:rPr>
          <w:rFonts w:ascii="Times New Roman" w:hAnsi="Times New Roman" w:cs="Times New Roman"/>
          <w:sz w:val="24"/>
          <w:vertAlign w:val="superscript"/>
        </w:rPr>
        <w:t>*</w:t>
      </w:r>
      <w:bookmarkEnd w:id="4"/>
    </w:p>
    <w:p w14:paraId="5CAA75A0" w14:textId="77777777" w:rsidR="00DE5ED4" w:rsidRPr="00DE5ED4" w:rsidRDefault="00DE5ED4" w:rsidP="00DE5ED4">
      <w:pPr>
        <w:spacing w:line="360" w:lineRule="auto"/>
        <w:rPr>
          <w:rFonts w:ascii="Times New Roman" w:hAnsi="Times New Roman" w:cs="Times New Roman"/>
          <w:color w:val="0D0D0D" w:themeColor="text1" w:themeTint="F2"/>
          <w:sz w:val="24"/>
        </w:rPr>
      </w:pPr>
      <w:r w:rsidRPr="00DE5ED4">
        <w:rPr>
          <w:rFonts w:ascii="Times New Roman" w:hAnsi="Times New Roman" w:cs="Times New Roman"/>
          <w:color w:val="0D0D0D" w:themeColor="text1" w:themeTint="F2"/>
          <w:sz w:val="24"/>
          <w:vertAlign w:val="superscript"/>
        </w:rPr>
        <w:t>1</w:t>
      </w:r>
      <w:r w:rsidRPr="00DE5ED4">
        <w:rPr>
          <w:rFonts w:ascii="Times New Roman" w:hAnsi="Times New Roman" w:cs="Times New Roman" w:hint="eastAsia"/>
          <w:color w:val="0D0D0D" w:themeColor="text1" w:themeTint="F2"/>
          <w:sz w:val="24"/>
          <w:vertAlign w:val="superscript"/>
        </w:rPr>
        <w:t xml:space="preserve"> </w:t>
      </w:r>
      <w:r w:rsidRPr="00DE5ED4">
        <w:rPr>
          <w:rFonts w:ascii="Times New Roman" w:hAnsi="Times New Roman" w:cs="Times New Roman"/>
          <w:color w:val="0D0D0D" w:themeColor="text1" w:themeTint="F2"/>
          <w:sz w:val="24"/>
        </w:rPr>
        <w:t>Henan Province Engineering Research Center of Crop Synthetic Biology, College of Life Sciences, Henan Agricultural University, Zhengzhou 450046, China</w:t>
      </w:r>
    </w:p>
    <w:p w14:paraId="126F74A9" w14:textId="77777777" w:rsidR="00DE5ED4" w:rsidRPr="00DE5ED4" w:rsidRDefault="00DE5ED4" w:rsidP="00DE5ED4">
      <w:pPr>
        <w:spacing w:line="360" w:lineRule="auto"/>
        <w:rPr>
          <w:rFonts w:ascii="Times New Roman" w:hAnsi="Times New Roman" w:cs="Times New Roman"/>
          <w:color w:val="0D0D0D" w:themeColor="text1" w:themeTint="F2"/>
        </w:rPr>
      </w:pPr>
      <w:r w:rsidRPr="00DE5ED4">
        <w:rPr>
          <w:rFonts w:ascii="Times New Roman" w:hAnsi="Times New Roman" w:cs="Times New Roman"/>
          <w:color w:val="0D0D0D" w:themeColor="text1" w:themeTint="F2"/>
          <w:sz w:val="24"/>
          <w:vertAlign w:val="superscript"/>
        </w:rPr>
        <w:t>2</w:t>
      </w:r>
      <w:r w:rsidRPr="00DE5ED4">
        <w:rPr>
          <w:rFonts w:ascii="Times New Roman" w:hAnsi="Times New Roman" w:cs="Times New Roman" w:hint="eastAsia"/>
          <w:color w:val="0D0D0D" w:themeColor="text1" w:themeTint="F2"/>
          <w:sz w:val="24"/>
          <w:vertAlign w:val="superscript"/>
        </w:rPr>
        <w:t xml:space="preserve"> </w:t>
      </w:r>
      <w:r w:rsidRPr="00DE5ED4">
        <w:rPr>
          <w:rFonts w:ascii="Times New Roman" w:hAnsi="Times New Roman" w:cs="Times New Roman"/>
          <w:color w:val="0D0D0D" w:themeColor="text1" w:themeTint="F2"/>
          <w:sz w:val="24"/>
        </w:rPr>
        <w:t>State Key Laboratory of Crop Stress Adaptation and Improvement, School of Life Sciences, Henan University, Kaifeng 475004, China</w:t>
      </w:r>
    </w:p>
    <w:p w14:paraId="58DB42B2" w14:textId="77777777" w:rsidR="00DE5ED4" w:rsidRPr="00DE5ED4" w:rsidRDefault="00DE5ED4" w:rsidP="00DE5ED4">
      <w:pPr>
        <w:spacing w:line="360" w:lineRule="auto"/>
        <w:rPr>
          <w:rFonts w:ascii="Times New Roman" w:hAnsi="Times New Roman" w:cs="Times New Roman"/>
          <w:color w:val="0D0D0D" w:themeColor="text1" w:themeTint="F2"/>
          <w:sz w:val="24"/>
        </w:rPr>
      </w:pPr>
      <w:r w:rsidRPr="00DE5ED4">
        <w:rPr>
          <w:rFonts w:ascii="Times New Roman" w:hAnsi="Times New Roman" w:cs="Times New Roman"/>
          <w:color w:val="0D0D0D" w:themeColor="text1" w:themeTint="F2"/>
          <w:sz w:val="24"/>
          <w:vertAlign w:val="superscript"/>
        </w:rPr>
        <w:t>＃</w:t>
      </w:r>
      <w:r w:rsidRPr="00DE5ED4">
        <w:rPr>
          <w:rFonts w:ascii="Times New Roman" w:hAnsi="Times New Roman" w:cs="Times New Roman"/>
          <w:color w:val="0D0D0D" w:themeColor="text1" w:themeTint="F2"/>
          <w:sz w:val="24"/>
        </w:rPr>
        <w:t>These authors contributed equally to this article.</w:t>
      </w:r>
    </w:p>
    <w:p w14:paraId="6E9A958E" w14:textId="77777777" w:rsidR="00DE5ED4" w:rsidRPr="00DE5ED4" w:rsidRDefault="00DE5ED4" w:rsidP="00DE5ED4">
      <w:pPr>
        <w:spacing w:line="480" w:lineRule="auto"/>
        <w:contextualSpacing/>
        <w:rPr>
          <w:rFonts w:ascii="Times New Roman" w:hAnsi="Times New Roman" w:cs="Times New Roman"/>
          <w:b/>
          <w:color w:val="0D0D0D" w:themeColor="text1" w:themeTint="F2"/>
          <w:sz w:val="24"/>
          <w:szCs w:val="24"/>
        </w:rPr>
      </w:pPr>
      <w:r w:rsidRPr="00DE5ED4">
        <w:rPr>
          <w:rFonts w:ascii="Times New Roman" w:hAnsi="Times New Roman" w:cs="Times New Roman"/>
          <w:b/>
          <w:color w:val="0D0D0D" w:themeColor="text1" w:themeTint="F2"/>
          <w:sz w:val="24"/>
          <w:szCs w:val="24"/>
        </w:rPr>
        <w:t>*Correspondence:</w:t>
      </w:r>
    </w:p>
    <w:p w14:paraId="3B686232" w14:textId="77777777" w:rsidR="00DE5ED4" w:rsidRPr="00DE5ED4" w:rsidRDefault="00DE5ED4" w:rsidP="00DE5ED4">
      <w:pPr>
        <w:spacing w:line="480" w:lineRule="auto"/>
        <w:contextualSpacing/>
        <w:rPr>
          <w:rFonts w:ascii="Times New Roman" w:hAnsi="Times New Roman" w:cs="Times New Roman"/>
          <w:color w:val="0D0D0D" w:themeColor="text1" w:themeTint="F2"/>
          <w:sz w:val="24"/>
          <w:lang w:val="de-DE"/>
        </w:rPr>
      </w:pPr>
      <w:r w:rsidRPr="00DE5ED4">
        <w:rPr>
          <w:rFonts w:ascii="Times New Roman" w:hAnsi="Times New Roman" w:cs="Times New Roman"/>
          <w:color w:val="0D0D0D" w:themeColor="text1" w:themeTint="F2"/>
          <w:sz w:val="24"/>
          <w:lang w:val="de-DE"/>
        </w:rPr>
        <w:t xml:space="preserve">Ran Wang </w:t>
      </w:r>
    </w:p>
    <w:p w14:paraId="2E8BEA83" w14:textId="77777777" w:rsidR="00DE5ED4" w:rsidRPr="00DE5ED4" w:rsidRDefault="009C77C8" w:rsidP="00DE5ED4">
      <w:pPr>
        <w:spacing w:line="360" w:lineRule="auto"/>
        <w:rPr>
          <w:rStyle w:val="ac"/>
          <w:rFonts w:ascii="Times New Roman" w:hAnsi="Times New Roman" w:cs="Times New Roman"/>
          <w:color w:val="0D0D0D" w:themeColor="text1" w:themeTint="F2"/>
          <w:sz w:val="24"/>
          <w:u w:val="none"/>
          <w:lang w:val="de-DE"/>
        </w:rPr>
      </w:pPr>
      <w:hyperlink r:id="rId7" w:history="1">
        <w:r w:rsidR="00DE5ED4" w:rsidRPr="00DE5ED4">
          <w:rPr>
            <w:rStyle w:val="ac"/>
            <w:rFonts w:ascii="Times New Roman" w:hAnsi="Times New Roman" w:cs="Times New Roman"/>
            <w:color w:val="0D0D0D" w:themeColor="text1" w:themeTint="F2"/>
            <w:sz w:val="24"/>
            <w:u w:val="none"/>
            <w:lang w:val="de-DE"/>
          </w:rPr>
          <w:t>wangran@henau.edu.cn</w:t>
        </w:r>
      </w:hyperlink>
    </w:p>
    <w:p w14:paraId="48B06EF8" w14:textId="77777777" w:rsidR="00DE5ED4" w:rsidRPr="00DE5ED4" w:rsidRDefault="00DE5ED4" w:rsidP="00DE5ED4">
      <w:pPr>
        <w:spacing w:line="480" w:lineRule="auto"/>
        <w:contextualSpacing/>
        <w:rPr>
          <w:rFonts w:ascii="Times New Roman" w:hAnsi="Times New Roman" w:cs="Times New Roman"/>
          <w:color w:val="0D0D0D" w:themeColor="text1" w:themeTint="F2"/>
          <w:sz w:val="24"/>
          <w:szCs w:val="24"/>
        </w:rPr>
      </w:pPr>
      <w:proofErr w:type="spellStart"/>
      <w:r w:rsidRPr="00DE5ED4">
        <w:rPr>
          <w:rFonts w:ascii="Times New Roman" w:hAnsi="Times New Roman" w:cs="Times New Roman"/>
          <w:color w:val="0D0D0D" w:themeColor="text1" w:themeTint="F2"/>
          <w:sz w:val="24"/>
          <w:szCs w:val="24"/>
        </w:rPr>
        <w:t>Xiaoran</w:t>
      </w:r>
      <w:proofErr w:type="spellEnd"/>
      <w:r w:rsidRPr="00DE5ED4">
        <w:rPr>
          <w:rFonts w:ascii="Times New Roman" w:hAnsi="Times New Roman" w:cs="Times New Roman"/>
          <w:color w:val="0D0D0D" w:themeColor="text1" w:themeTint="F2"/>
          <w:sz w:val="24"/>
          <w:szCs w:val="24"/>
        </w:rPr>
        <w:t xml:space="preserve"> Wang</w:t>
      </w:r>
    </w:p>
    <w:p w14:paraId="339DEF98" w14:textId="77777777" w:rsidR="00DE5ED4" w:rsidRPr="00DE5ED4" w:rsidRDefault="00DE5ED4" w:rsidP="00DE5ED4">
      <w:pPr>
        <w:spacing w:line="480" w:lineRule="auto"/>
        <w:contextualSpacing/>
        <w:rPr>
          <w:rFonts w:ascii="Times New Roman" w:hAnsi="Times New Roman" w:cs="Times New Roman"/>
          <w:color w:val="0D0D0D" w:themeColor="text1" w:themeTint="F2"/>
          <w:sz w:val="24"/>
          <w:szCs w:val="24"/>
        </w:rPr>
      </w:pPr>
      <w:r w:rsidRPr="00DE5ED4">
        <w:rPr>
          <w:rFonts w:ascii="Times New Roman" w:hAnsi="Times New Roman" w:cs="Times New Roman"/>
          <w:color w:val="0D0D0D" w:themeColor="text1" w:themeTint="F2"/>
          <w:sz w:val="24"/>
          <w:szCs w:val="24"/>
        </w:rPr>
        <w:t>xiaoranwang@henau.edu.cn</w:t>
      </w:r>
    </w:p>
    <w:p w14:paraId="6A453191" w14:textId="3279CA2E" w:rsidR="00AA21D4" w:rsidRPr="00DE5ED4" w:rsidRDefault="00853493">
      <w:pPr>
        <w:widowControl/>
        <w:jc w:val="left"/>
        <w:rPr>
          <w:rStyle w:val="ac"/>
          <w:rFonts w:ascii="Times New Roman" w:hAnsi="Times New Roman" w:cs="Times New Roman"/>
          <w:color w:val="0D0D0D" w:themeColor="text1" w:themeTint="F2"/>
          <w:sz w:val="24"/>
          <w:u w:val="none"/>
          <w:lang w:val="de-DE"/>
        </w:rPr>
      </w:pPr>
      <w:r w:rsidRPr="00DE5ED4">
        <w:rPr>
          <w:rStyle w:val="ac"/>
          <w:rFonts w:ascii="Times New Roman" w:hAnsi="Times New Roman" w:cs="Times New Roman"/>
          <w:color w:val="0D0D0D" w:themeColor="text1" w:themeTint="F2"/>
          <w:sz w:val="24"/>
          <w:u w:val="none"/>
          <w:lang w:val="de-DE"/>
        </w:rPr>
        <w:br w:type="page"/>
      </w:r>
    </w:p>
    <w:bookmarkEnd w:id="0"/>
    <w:bookmarkEnd w:id="1"/>
    <w:bookmarkEnd w:id="2"/>
    <w:bookmarkEnd w:id="3"/>
    <w:p w14:paraId="027FD3B3" w14:textId="77777777" w:rsidR="00AA21D4" w:rsidRPr="00DE5ED4" w:rsidRDefault="00853493">
      <w:pPr>
        <w:widowControl/>
        <w:jc w:val="left"/>
        <w:rPr>
          <w:rFonts w:ascii="Times New Roman" w:eastAsia="宋体" w:hAnsi="Times New Roman" w:cs="Times New Roman"/>
          <w:color w:val="0D0D0D" w:themeColor="text1" w:themeTint="F2"/>
          <w:sz w:val="24"/>
          <w:szCs w:val="24"/>
          <w:shd w:val="clear" w:color="auto" w:fill="FFFFFF"/>
        </w:rPr>
      </w:pPr>
      <w:r w:rsidRPr="00DE5ED4">
        <w:rPr>
          <w:rFonts w:ascii="Times New Roman" w:eastAsia="宋体" w:hAnsi="Times New Roman" w:cs="Times New Roman"/>
          <w:b/>
          <w:bCs/>
          <w:color w:val="0D0D0D" w:themeColor="text1" w:themeTint="F2"/>
          <w:sz w:val="24"/>
          <w:szCs w:val="24"/>
        </w:rPr>
        <w:lastRenderedPageBreak/>
        <w:t>Supplementary Materials</w:t>
      </w:r>
      <w:r w:rsidRPr="00DE5ED4">
        <w:rPr>
          <w:rFonts w:ascii="Times New Roman" w:eastAsia="宋体" w:hAnsi="Times New Roman" w:cs="Times New Roman" w:hint="eastAsia"/>
          <w:b/>
          <w:bCs/>
          <w:color w:val="0D0D0D" w:themeColor="text1" w:themeTint="F2"/>
          <w:sz w:val="24"/>
          <w:szCs w:val="24"/>
        </w:rPr>
        <w:t>：</w:t>
      </w:r>
    </w:p>
    <w:p w14:paraId="7CE936A4" w14:textId="0C9A4685" w:rsidR="00AA21D4" w:rsidRPr="00DE5ED4" w:rsidRDefault="00DE5ED4">
      <w:pPr>
        <w:spacing w:line="360" w:lineRule="auto"/>
        <w:jc w:val="center"/>
        <w:rPr>
          <w:rFonts w:ascii="Times New Roman" w:eastAsia="宋体" w:hAnsi="Times New Roman" w:cs="Times New Roman"/>
          <w:color w:val="0D0D0D" w:themeColor="text1" w:themeTint="F2"/>
          <w:sz w:val="24"/>
          <w:szCs w:val="24"/>
        </w:rPr>
      </w:pPr>
      <w:r w:rsidRPr="00DE5ED4">
        <w:rPr>
          <w:noProof/>
        </w:rPr>
        <w:drawing>
          <wp:inline distT="0" distB="0" distL="0" distR="0" wp14:anchorId="15901A96" wp14:editId="07DC9951">
            <wp:extent cx="5274310" cy="4086860"/>
            <wp:effectExtent l="0" t="0" r="2540" b="889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4086860"/>
                    </a:xfrm>
                    <a:prstGeom prst="rect">
                      <a:avLst/>
                    </a:prstGeom>
                  </pic:spPr>
                </pic:pic>
              </a:graphicData>
            </a:graphic>
          </wp:inline>
        </w:drawing>
      </w:r>
    </w:p>
    <w:p w14:paraId="19E22FC3" w14:textId="6BC597C2" w:rsidR="00AA21D4" w:rsidRPr="00DE5ED4" w:rsidRDefault="00853493" w:rsidP="001C1B9C">
      <w:pPr>
        <w:spacing w:line="360" w:lineRule="auto"/>
        <w:rPr>
          <w:rFonts w:ascii="Times New Roman" w:eastAsia="宋体" w:hAnsi="Times New Roman" w:cs="Times New Roman"/>
          <w:b/>
          <w:bCs/>
          <w:color w:val="0D0D0D" w:themeColor="text1" w:themeTint="F2"/>
          <w:sz w:val="24"/>
          <w:szCs w:val="24"/>
        </w:rPr>
      </w:pPr>
      <w:bookmarkStart w:id="5" w:name="_Hlk200040972"/>
      <w:r w:rsidRPr="00DE5ED4">
        <w:rPr>
          <w:rFonts w:ascii="Times New Roman" w:eastAsia="宋体" w:hAnsi="Times New Roman" w:cs="Times New Roman"/>
          <w:b/>
          <w:bCs/>
          <w:color w:val="0D0D0D" w:themeColor="text1" w:themeTint="F2"/>
          <w:sz w:val="24"/>
          <w:szCs w:val="24"/>
        </w:rPr>
        <w:t>Fig. S1</w:t>
      </w:r>
      <w:r w:rsidRPr="00DE5ED4">
        <w:rPr>
          <w:rFonts w:ascii="Times New Roman" w:eastAsia="宋体" w:hAnsi="Times New Roman" w:cs="Times New Roman"/>
          <w:color w:val="0D0D0D" w:themeColor="text1" w:themeTint="F2"/>
          <w:sz w:val="24"/>
          <w:szCs w:val="24"/>
        </w:rPr>
        <w:t xml:space="preserve"> </w:t>
      </w:r>
      <w:bookmarkStart w:id="6" w:name="_Hlk200041251"/>
      <w:r w:rsidR="001C1B9C" w:rsidRPr="00DE5ED4">
        <w:rPr>
          <w:rFonts w:ascii="Times New Roman" w:eastAsia="宋体" w:hAnsi="Times New Roman" w:cs="Times New Roman"/>
          <w:color w:val="0D0D0D" w:themeColor="text1" w:themeTint="F2"/>
          <w:sz w:val="24"/>
          <w:szCs w:val="24"/>
        </w:rPr>
        <w:t xml:space="preserve">GmMYB93 protein can’t directly binds to the promoter region of </w:t>
      </w:r>
      <w:r w:rsidR="001C1B9C" w:rsidRPr="00DE5ED4">
        <w:rPr>
          <w:rFonts w:ascii="Times New Roman" w:eastAsia="宋体" w:hAnsi="Times New Roman" w:cs="Times New Roman"/>
          <w:i/>
          <w:iCs/>
          <w:color w:val="0D0D0D" w:themeColor="text1" w:themeTint="F2"/>
          <w:sz w:val="24"/>
          <w:szCs w:val="24"/>
        </w:rPr>
        <w:t>GmBADH1</w:t>
      </w:r>
      <w:r w:rsidRPr="00DE5ED4">
        <w:rPr>
          <w:rFonts w:ascii="Times New Roman" w:eastAsia="宋体" w:hAnsi="Times New Roman" w:cs="Times New Roman"/>
          <w:color w:val="0D0D0D" w:themeColor="text1" w:themeTint="F2"/>
          <w:sz w:val="24"/>
          <w:szCs w:val="24"/>
        </w:rPr>
        <w:t xml:space="preserve">. </w:t>
      </w:r>
      <w:bookmarkEnd w:id="6"/>
      <w:r w:rsidRPr="00DE5ED4">
        <w:rPr>
          <w:rFonts w:ascii="Times New Roman" w:eastAsia="宋体" w:hAnsi="Times New Roman" w:cs="Times New Roman"/>
          <w:b/>
          <w:bCs/>
          <w:color w:val="0D0D0D" w:themeColor="text1" w:themeTint="F2"/>
          <w:sz w:val="24"/>
          <w:szCs w:val="24"/>
        </w:rPr>
        <w:t>A</w:t>
      </w:r>
      <w:r w:rsidRPr="00DE5ED4">
        <w:rPr>
          <w:rFonts w:ascii="Times New Roman" w:eastAsia="宋体" w:hAnsi="Times New Roman" w:cs="Times New Roman"/>
          <w:color w:val="0D0D0D" w:themeColor="text1" w:themeTint="F2"/>
          <w:sz w:val="24"/>
          <w:szCs w:val="24"/>
        </w:rPr>
        <w:t xml:space="preserve"> The MBs motif of the </w:t>
      </w:r>
      <w:r w:rsidRPr="00DE5ED4">
        <w:rPr>
          <w:rFonts w:ascii="Times New Roman" w:eastAsia="宋体" w:hAnsi="Times New Roman" w:cs="Times New Roman"/>
          <w:i/>
          <w:iCs/>
          <w:color w:val="0D0D0D" w:themeColor="text1" w:themeTint="F2"/>
          <w:sz w:val="24"/>
          <w:szCs w:val="24"/>
        </w:rPr>
        <w:t xml:space="preserve">GmBADH1 </w:t>
      </w:r>
      <w:r w:rsidRPr="00DE5ED4">
        <w:rPr>
          <w:rFonts w:ascii="Times New Roman" w:eastAsia="宋体" w:hAnsi="Times New Roman" w:cs="Times New Roman"/>
          <w:color w:val="0D0D0D" w:themeColor="text1" w:themeTint="F2"/>
          <w:sz w:val="24"/>
          <w:szCs w:val="24"/>
        </w:rPr>
        <w:t>Promoter was repeated three times and fused upstream of the LacZ reporter gene</w:t>
      </w:r>
      <w:r w:rsidR="009D548E" w:rsidRPr="00DE5ED4">
        <w:rPr>
          <w:rFonts w:ascii="Times New Roman" w:eastAsia="宋体" w:hAnsi="Times New Roman" w:cs="Times New Roman"/>
          <w:color w:val="0D0D0D" w:themeColor="text1" w:themeTint="F2"/>
          <w:sz w:val="24"/>
          <w:szCs w:val="24"/>
        </w:rPr>
        <w:t xml:space="preserve">. </w:t>
      </w:r>
      <w:r w:rsidRPr="00DE5ED4">
        <w:rPr>
          <w:rFonts w:ascii="Times New Roman" w:eastAsia="宋体" w:hAnsi="Times New Roman" w:cs="Times New Roman"/>
          <w:b/>
          <w:bCs/>
          <w:color w:val="0D0D0D" w:themeColor="text1" w:themeTint="F2"/>
          <w:sz w:val="24"/>
          <w:szCs w:val="24"/>
        </w:rPr>
        <w:t>B</w:t>
      </w:r>
      <w:r w:rsidRPr="00DE5ED4">
        <w:rPr>
          <w:rFonts w:ascii="Times New Roman" w:eastAsia="宋体" w:hAnsi="Times New Roman" w:cs="Times New Roman"/>
          <w:color w:val="0D0D0D" w:themeColor="text1" w:themeTint="F2"/>
          <w:sz w:val="24"/>
          <w:szCs w:val="24"/>
        </w:rPr>
        <w:t xml:space="preserve"> Yeast-one-hybrid experiment of GmMYB93 and </w:t>
      </w:r>
      <w:r w:rsidRPr="00DE5ED4">
        <w:rPr>
          <w:rFonts w:ascii="Times New Roman" w:eastAsia="宋体" w:hAnsi="Times New Roman" w:cs="Times New Roman"/>
          <w:i/>
          <w:iCs/>
          <w:color w:val="0D0D0D" w:themeColor="text1" w:themeTint="F2"/>
          <w:sz w:val="24"/>
          <w:szCs w:val="24"/>
        </w:rPr>
        <w:t>GmBADH1</w:t>
      </w:r>
      <w:r w:rsidRPr="00DE5ED4">
        <w:rPr>
          <w:rFonts w:ascii="Times New Roman" w:eastAsia="宋体" w:hAnsi="Times New Roman" w:cs="Times New Roman"/>
          <w:color w:val="0D0D0D" w:themeColor="text1" w:themeTint="F2"/>
          <w:sz w:val="24"/>
          <w:szCs w:val="24"/>
        </w:rPr>
        <w:t>.</w:t>
      </w:r>
      <w:r w:rsidR="001C1B9C" w:rsidRPr="00DE5ED4">
        <w:rPr>
          <w:rFonts w:ascii="Times New Roman" w:eastAsia="宋体" w:hAnsi="Times New Roman" w:cs="Times New Roman"/>
          <w:b/>
          <w:bCs/>
          <w:color w:val="0D0D0D" w:themeColor="text1" w:themeTint="F2"/>
          <w:sz w:val="24"/>
          <w:szCs w:val="24"/>
        </w:rPr>
        <w:t xml:space="preserve"> C</w:t>
      </w:r>
      <w:r w:rsidR="001C1B9C" w:rsidRPr="00DE5ED4">
        <w:rPr>
          <w:rFonts w:ascii="Times New Roman" w:eastAsia="宋体" w:hAnsi="Times New Roman" w:cs="Times New Roman"/>
          <w:color w:val="0D0D0D" w:themeColor="text1" w:themeTint="F2"/>
          <w:sz w:val="24"/>
          <w:szCs w:val="24"/>
        </w:rPr>
        <w:t xml:space="preserve"> Schematic of vectors used for the dual-Luc assay</w:t>
      </w:r>
      <w:r w:rsidR="001C1B9C" w:rsidRPr="00DE5ED4">
        <w:rPr>
          <w:rFonts w:ascii="Times New Roman" w:eastAsia="宋体" w:hAnsi="Times New Roman" w:cs="Times New Roman" w:hint="eastAsia"/>
          <w:color w:val="0D0D0D" w:themeColor="text1" w:themeTint="F2"/>
          <w:sz w:val="24"/>
          <w:szCs w:val="24"/>
        </w:rPr>
        <w:t>.</w:t>
      </w:r>
      <w:r w:rsidR="001C1B9C" w:rsidRPr="00DE5ED4">
        <w:rPr>
          <w:rFonts w:ascii="Times New Roman" w:eastAsia="宋体" w:hAnsi="Times New Roman" w:cs="Times New Roman"/>
          <w:color w:val="0D0D0D" w:themeColor="text1" w:themeTint="F2"/>
          <w:sz w:val="24"/>
          <w:szCs w:val="24"/>
        </w:rPr>
        <w:t xml:space="preserve"> </w:t>
      </w:r>
      <w:r w:rsidR="001C1B9C" w:rsidRPr="00DE5ED4">
        <w:rPr>
          <w:rFonts w:ascii="Times New Roman" w:eastAsia="宋体" w:hAnsi="Times New Roman" w:cs="Times New Roman"/>
          <w:b/>
          <w:bCs/>
          <w:color w:val="0D0D0D" w:themeColor="text1" w:themeTint="F2"/>
          <w:sz w:val="24"/>
          <w:szCs w:val="24"/>
        </w:rPr>
        <w:t>D-E</w:t>
      </w:r>
      <w:r w:rsidR="001C1B9C" w:rsidRPr="00DE5ED4">
        <w:rPr>
          <w:rFonts w:ascii="Times New Roman" w:eastAsia="宋体" w:hAnsi="Times New Roman" w:cs="Times New Roman"/>
          <w:color w:val="0D0D0D" w:themeColor="text1" w:themeTint="F2"/>
          <w:sz w:val="24"/>
          <w:szCs w:val="24"/>
        </w:rPr>
        <w:t xml:space="preserve"> GmMYB93 directly inhibits the promoter activities of </w:t>
      </w:r>
      <w:r w:rsidR="001C1B9C" w:rsidRPr="00DE5ED4">
        <w:rPr>
          <w:rFonts w:ascii="Times New Roman" w:eastAsia="宋体" w:hAnsi="Times New Roman" w:cs="Times New Roman"/>
          <w:i/>
          <w:iCs/>
          <w:color w:val="0D0D0D" w:themeColor="text1" w:themeTint="F2"/>
          <w:sz w:val="24"/>
          <w:szCs w:val="24"/>
        </w:rPr>
        <w:t>GmBADH1</w:t>
      </w:r>
      <w:r w:rsidR="001C1B9C" w:rsidRPr="00DE5ED4">
        <w:rPr>
          <w:rFonts w:ascii="Times New Roman" w:eastAsia="宋体" w:hAnsi="Times New Roman" w:cs="Times New Roman"/>
          <w:color w:val="0D0D0D" w:themeColor="text1" w:themeTint="F2"/>
          <w:sz w:val="24"/>
          <w:szCs w:val="24"/>
        </w:rPr>
        <w:t xml:space="preserve"> in a dual-Luc assay.</w:t>
      </w:r>
    </w:p>
    <w:bookmarkEnd w:id="5"/>
    <w:p w14:paraId="154F11E7" w14:textId="5D6FCC10" w:rsidR="00AA21D4" w:rsidRPr="00DE5ED4" w:rsidRDefault="00DE5ED4" w:rsidP="00295BE0">
      <w:pPr>
        <w:spacing w:line="360" w:lineRule="auto"/>
        <w:jc w:val="center"/>
        <w:rPr>
          <w:rFonts w:ascii="Times New Roman" w:eastAsia="宋体" w:hAnsi="Times New Roman" w:cs="Times New Roman"/>
          <w:color w:val="0D0D0D" w:themeColor="text1" w:themeTint="F2"/>
          <w:sz w:val="24"/>
          <w:szCs w:val="24"/>
        </w:rPr>
      </w:pPr>
      <w:r>
        <w:rPr>
          <w:noProof/>
        </w:rPr>
        <w:drawing>
          <wp:inline distT="0" distB="0" distL="0" distR="0" wp14:anchorId="24F464F2" wp14:editId="21FA9E94">
            <wp:extent cx="5274310" cy="294195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2941955"/>
                    </a:xfrm>
                    <a:prstGeom prst="rect">
                      <a:avLst/>
                    </a:prstGeom>
                  </pic:spPr>
                </pic:pic>
              </a:graphicData>
            </a:graphic>
          </wp:inline>
        </w:drawing>
      </w:r>
    </w:p>
    <w:p w14:paraId="156E7807" w14:textId="1EA33C4B" w:rsidR="00AA21D4" w:rsidRPr="00DE5ED4" w:rsidRDefault="00853493">
      <w:pPr>
        <w:spacing w:line="360" w:lineRule="auto"/>
        <w:jc w:val="left"/>
        <w:rPr>
          <w:rFonts w:ascii="Times New Roman" w:eastAsia="宋体" w:hAnsi="Times New Roman" w:cs="Times New Roman"/>
          <w:color w:val="0D0D0D" w:themeColor="text1" w:themeTint="F2"/>
          <w:sz w:val="24"/>
          <w:szCs w:val="24"/>
        </w:rPr>
      </w:pPr>
      <w:r w:rsidRPr="00DE5ED4">
        <w:rPr>
          <w:rFonts w:ascii="Times New Roman" w:eastAsia="宋体" w:hAnsi="Times New Roman" w:cs="Times New Roman"/>
          <w:b/>
          <w:bCs/>
          <w:color w:val="0D0D0D" w:themeColor="text1" w:themeTint="F2"/>
          <w:sz w:val="24"/>
          <w:szCs w:val="24"/>
        </w:rPr>
        <w:lastRenderedPageBreak/>
        <w:t>Fig. S2</w:t>
      </w:r>
      <w:r w:rsidRPr="00DE5ED4">
        <w:rPr>
          <w:rFonts w:ascii="Times New Roman" w:eastAsia="宋体" w:hAnsi="Times New Roman" w:cs="Times New Roman"/>
          <w:color w:val="0D0D0D" w:themeColor="text1" w:themeTint="F2"/>
          <w:sz w:val="24"/>
          <w:szCs w:val="24"/>
        </w:rPr>
        <w:t xml:space="preserve"> Bioinformatics analysis of GmMYB93. </w:t>
      </w:r>
      <w:r w:rsidRPr="00DE5ED4">
        <w:rPr>
          <w:rFonts w:ascii="Times New Roman" w:eastAsia="宋体" w:hAnsi="Times New Roman" w:cs="Times New Roman"/>
          <w:b/>
          <w:bCs/>
          <w:color w:val="0D0D0D" w:themeColor="text1" w:themeTint="F2"/>
          <w:sz w:val="24"/>
          <w:szCs w:val="24"/>
        </w:rPr>
        <w:t>A</w:t>
      </w:r>
      <w:r w:rsidRPr="00DE5ED4">
        <w:rPr>
          <w:rFonts w:ascii="Times New Roman" w:hAnsi="Times New Roman" w:cs="Times New Roman"/>
          <w:color w:val="0D0D0D" w:themeColor="text1" w:themeTint="F2"/>
        </w:rPr>
        <w:t xml:space="preserve"> </w:t>
      </w:r>
      <w:r w:rsidRPr="00DE5ED4">
        <w:rPr>
          <w:rFonts w:ascii="Times New Roman" w:eastAsia="宋体" w:hAnsi="Times New Roman" w:cs="Times New Roman"/>
          <w:color w:val="0D0D0D" w:themeColor="text1" w:themeTint="F2"/>
          <w:sz w:val="24"/>
          <w:szCs w:val="24"/>
        </w:rPr>
        <w:t xml:space="preserve">The amino acid sequence alignment of GmMYB93. </w:t>
      </w:r>
      <w:r w:rsidRPr="00DE5ED4">
        <w:rPr>
          <w:rFonts w:ascii="Times New Roman" w:eastAsia="宋体" w:hAnsi="Times New Roman" w:cs="Times New Roman"/>
          <w:b/>
          <w:bCs/>
          <w:color w:val="0D0D0D" w:themeColor="text1" w:themeTint="F2"/>
          <w:sz w:val="24"/>
          <w:szCs w:val="24"/>
        </w:rPr>
        <w:t>B</w:t>
      </w:r>
      <w:r w:rsidRPr="00DE5ED4">
        <w:rPr>
          <w:rFonts w:ascii="Times New Roman" w:eastAsia="宋体" w:hAnsi="Times New Roman" w:cs="Times New Roman"/>
          <w:color w:val="0D0D0D" w:themeColor="text1" w:themeTint="F2"/>
          <w:sz w:val="24"/>
          <w:szCs w:val="24"/>
        </w:rPr>
        <w:t xml:space="preserve"> Phylogenetic tree of GmMYB93.</w:t>
      </w:r>
    </w:p>
    <w:p w14:paraId="49FF655B" w14:textId="18BEDD6B" w:rsidR="00AA21D4" w:rsidRPr="00DE5ED4" w:rsidRDefault="0099793C">
      <w:pPr>
        <w:spacing w:line="360" w:lineRule="auto"/>
        <w:jc w:val="center"/>
        <w:rPr>
          <w:rFonts w:ascii="Times New Roman" w:eastAsia="宋体" w:hAnsi="Times New Roman" w:cs="Times New Roman"/>
          <w:color w:val="0D0D0D" w:themeColor="text1" w:themeTint="F2"/>
          <w:sz w:val="24"/>
          <w:szCs w:val="24"/>
        </w:rPr>
      </w:pPr>
      <w:r w:rsidRPr="00DE5ED4">
        <w:rPr>
          <w:noProof/>
        </w:rPr>
        <w:drawing>
          <wp:inline distT="0" distB="0" distL="0" distR="0" wp14:anchorId="69A8E6AA" wp14:editId="350D9A0B">
            <wp:extent cx="5274310" cy="2173605"/>
            <wp:effectExtent l="0" t="0" r="254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2173605"/>
                    </a:xfrm>
                    <a:prstGeom prst="rect">
                      <a:avLst/>
                    </a:prstGeom>
                    <a:noFill/>
                    <a:ln>
                      <a:noFill/>
                    </a:ln>
                  </pic:spPr>
                </pic:pic>
              </a:graphicData>
            </a:graphic>
          </wp:inline>
        </w:drawing>
      </w:r>
    </w:p>
    <w:p w14:paraId="65E03277" w14:textId="3924CEE2" w:rsidR="00AA21D4" w:rsidRDefault="00853493">
      <w:pPr>
        <w:spacing w:line="360" w:lineRule="auto"/>
        <w:rPr>
          <w:rFonts w:ascii="Times New Roman" w:eastAsia="宋体" w:hAnsi="Times New Roman" w:cs="Times New Roman"/>
          <w:color w:val="0D0D0D" w:themeColor="text1" w:themeTint="F2"/>
          <w:sz w:val="24"/>
          <w:szCs w:val="24"/>
        </w:rPr>
      </w:pPr>
      <w:r w:rsidRPr="00DE5ED4">
        <w:rPr>
          <w:rFonts w:ascii="Times New Roman" w:eastAsia="宋体" w:hAnsi="Times New Roman" w:cs="Times New Roman"/>
          <w:b/>
          <w:bCs/>
          <w:color w:val="0D0D0D" w:themeColor="text1" w:themeTint="F2"/>
          <w:sz w:val="24"/>
          <w:szCs w:val="24"/>
        </w:rPr>
        <w:t xml:space="preserve">Fig. S3 </w:t>
      </w:r>
      <w:r w:rsidRPr="00DE5ED4">
        <w:rPr>
          <w:rFonts w:ascii="Times New Roman" w:eastAsia="宋体" w:hAnsi="Times New Roman" w:cs="Times New Roman"/>
          <w:color w:val="0D0D0D" w:themeColor="text1" w:themeTint="F2"/>
          <w:sz w:val="24"/>
          <w:szCs w:val="24"/>
        </w:rPr>
        <w:t xml:space="preserve">The analysis of the diurnal expression patterns of </w:t>
      </w:r>
      <w:r w:rsidRPr="00DE5ED4">
        <w:rPr>
          <w:rFonts w:ascii="Times New Roman" w:eastAsia="宋体" w:hAnsi="Times New Roman" w:cs="Times New Roman"/>
          <w:i/>
          <w:iCs/>
          <w:color w:val="0D0D0D" w:themeColor="text1" w:themeTint="F2"/>
          <w:sz w:val="24"/>
          <w:szCs w:val="24"/>
        </w:rPr>
        <w:t>GmBADH2</w:t>
      </w:r>
      <w:r w:rsidRPr="00DE5ED4">
        <w:rPr>
          <w:rFonts w:ascii="Times New Roman" w:eastAsia="宋体" w:hAnsi="Times New Roman" w:cs="Times New Roman"/>
          <w:color w:val="0D0D0D" w:themeColor="text1" w:themeTint="F2"/>
          <w:sz w:val="24"/>
          <w:szCs w:val="24"/>
        </w:rPr>
        <w:t xml:space="preserve"> and </w:t>
      </w:r>
      <w:r w:rsidRPr="00DE5ED4">
        <w:rPr>
          <w:rFonts w:ascii="Times New Roman" w:eastAsia="宋体" w:hAnsi="Times New Roman" w:cs="Times New Roman"/>
          <w:i/>
          <w:iCs/>
          <w:color w:val="0D0D0D" w:themeColor="text1" w:themeTint="F2"/>
          <w:sz w:val="24"/>
          <w:szCs w:val="24"/>
        </w:rPr>
        <w:t>GmMYB93</w:t>
      </w:r>
      <w:r w:rsidRPr="00DE5ED4">
        <w:rPr>
          <w:rFonts w:ascii="Times New Roman" w:eastAsia="宋体" w:hAnsi="Times New Roman" w:cs="Times New Roman"/>
          <w:color w:val="0D0D0D" w:themeColor="text1" w:themeTint="F2"/>
          <w:sz w:val="24"/>
          <w:szCs w:val="24"/>
        </w:rPr>
        <w:t xml:space="preserve">. </w:t>
      </w:r>
      <w:r w:rsidRPr="00DE5ED4">
        <w:rPr>
          <w:rFonts w:ascii="Times New Roman" w:eastAsia="宋体" w:hAnsi="Times New Roman" w:cs="Times New Roman"/>
          <w:b/>
          <w:bCs/>
          <w:color w:val="0D0D0D" w:themeColor="text1" w:themeTint="F2"/>
          <w:sz w:val="24"/>
          <w:szCs w:val="24"/>
        </w:rPr>
        <w:t>A</w:t>
      </w:r>
      <w:r w:rsidRPr="00DE5ED4">
        <w:rPr>
          <w:rFonts w:ascii="Times New Roman" w:eastAsia="宋体" w:hAnsi="Times New Roman" w:cs="Times New Roman"/>
          <w:color w:val="0D0D0D" w:themeColor="text1" w:themeTint="F2"/>
          <w:sz w:val="24"/>
          <w:szCs w:val="24"/>
        </w:rPr>
        <w:t xml:space="preserve"> The expression trend of </w:t>
      </w:r>
      <w:r w:rsidRPr="00DE5ED4">
        <w:rPr>
          <w:rFonts w:ascii="Times New Roman" w:eastAsia="宋体" w:hAnsi="Times New Roman" w:cs="Times New Roman"/>
          <w:i/>
          <w:iCs/>
          <w:color w:val="0D0D0D" w:themeColor="text1" w:themeTint="F2"/>
          <w:sz w:val="24"/>
          <w:szCs w:val="24"/>
        </w:rPr>
        <w:t>Gm</w:t>
      </w:r>
      <w:bookmarkStart w:id="7" w:name="OLE_LINK5"/>
      <w:r w:rsidRPr="00DE5ED4">
        <w:rPr>
          <w:rFonts w:ascii="Times New Roman" w:eastAsia="宋体" w:hAnsi="Times New Roman" w:cs="Times New Roman"/>
          <w:i/>
          <w:iCs/>
          <w:color w:val="0D0D0D" w:themeColor="text1" w:themeTint="F2"/>
          <w:sz w:val="24"/>
          <w:szCs w:val="24"/>
        </w:rPr>
        <w:t>BADH2</w:t>
      </w:r>
      <w:bookmarkEnd w:id="7"/>
      <w:r w:rsidRPr="00DE5ED4">
        <w:rPr>
          <w:rFonts w:ascii="Times New Roman" w:eastAsia="宋体" w:hAnsi="Times New Roman" w:cs="Times New Roman"/>
          <w:color w:val="0D0D0D" w:themeColor="text1" w:themeTint="F2"/>
          <w:sz w:val="24"/>
          <w:szCs w:val="24"/>
        </w:rPr>
        <w:t xml:space="preserve"> within 24 hours, the white area represents 16 hours of light exposure and the gray area represents darkness</w:t>
      </w:r>
      <w:r w:rsidR="009D548E" w:rsidRPr="00DE5ED4">
        <w:rPr>
          <w:rFonts w:ascii="Times New Roman" w:eastAsia="宋体" w:hAnsi="Times New Roman" w:cs="Times New Roman"/>
          <w:color w:val="0D0D0D" w:themeColor="text1" w:themeTint="F2"/>
          <w:sz w:val="24"/>
          <w:szCs w:val="24"/>
        </w:rPr>
        <w:t xml:space="preserve">. </w:t>
      </w:r>
      <w:r w:rsidRPr="00DE5ED4">
        <w:rPr>
          <w:rFonts w:ascii="Times New Roman" w:eastAsia="宋体" w:hAnsi="Times New Roman" w:cs="Times New Roman"/>
          <w:b/>
          <w:bCs/>
          <w:color w:val="0D0D0D" w:themeColor="text1" w:themeTint="F2"/>
          <w:sz w:val="24"/>
          <w:szCs w:val="24"/>
        </w:rPr>
        <w:t>B</w:t>
      </w:r>
      <w:r w:rsidRPr="00DE5ED4">
        <w:rPr>
          <w:rFonts w:ascii="Times New Roman" w:eastAsia="宋体" w:hAnsi="Times New Roman" w:cs="Times New Roman"/>
          <w:color w:val="0D0D0D" w:themeColor="text1" w:themeTint="F2"/>
          <w:sz w:val="24"/>
          <w:szCs w:val="24"/>
        </w:rPr>
        <w:t xml:space="preserve"> The expression trend of </w:t>
      </w:r>
      <w:r w:rsidRPr="00DE5ED4">
        <w:rPr>
          <w:rFonts w:ascii="Times New Roman" w:eastAsia="宋体" w:hAnsi="Times New Roman" w:cs="Times New Roman"/>
          <w:i/>
          <w:iCs/>
          <w:color w:val="0D0D0D" w:themeColor="text1" w:themeTint="F2"/>
          <w:sz w:val="24"/>
          <w:szCs w:val="24"/>
        </w:rPr>
        <w:t>GmMYB93</w:t>
      </w:r>
      <w:r w:rsidRPr="00DE5ED4">
        <w:rPr>
          <w:rFonts w:ascii="Times New Roman" w:eastAsia="宋体" w:hAnsi="Times New Roman" w:cs="Times New Roman"/>
          <w:color w:val="0D0D0D" w:themeColor="text1" w:themeTint="F2"/>
          <w:sz w:val="24"/>
          <w:szCs w:val="24"/>
        </w:rPr>
        <w:t xml:space="preserve"> within 24 hours, the white area represents 16 hours of light exposure and the gray area represents darkness</w:t>
      </w:r>
      <w:r w:rsidR="009D548E" w:rsidRPr="00DE5ED4">
        <w:rPr>
          <w:rFonts w:ascii="Times New Roman" w:eastAsia="宋体" w:hAnsi="Times New Roman" w:cs="Times New Roman"/>
          <w:color w:val="0D0D0D" w:themeColor="text1" w:themeTint="F2"/>
          <w:sz w:val="24"/>
          <w:szCs w:val="24"/>
        </w:rPr>
        <w:t>.</w:t>
      </w:r>
    </w:p>
    <w:p w14:paraId="64FCFA56" w14:textId="77777777" w:rsidR="00AA21D4" w:rsidRDefault="00AA21D4">
      <w:pPr>
        <w:spacing w:line="360" w:lineRule="auto"/>
        <w:rPr>
          <w:rFonts w:ascii="Times New Roman" w:eastAsia="宋体" w:hAnsi="Times New Roman" w:cs="Times New Roman"/>
          <w:color w:val="0D0D0D" w:themeColor="text1" w:themeTint="F2"/>
          <w:sz w:val="24"/>
          <w:szCs w:val="24"/>
          <w:shd w:val="clear" w:color="auto" w:fill="FFFFFF"/>
        </w:rPr>
      </w:pPr>
    </w:p>
    <w:sectPr w:rsidR="00AA21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9065EC" w14:textId="77777777" w:rsidR="009C77C8" w:rsidRDefault="009C77C8" w:rsidP="009D548E">
      <w:r>
        <w:separator/>
      </w:r>
    </w:p>
  </w:endnote>
  <w:endnote w:type="continuationSeparator" w:id="0">
    <w:p w14:paraId="59D514A8" w14:textId="77777777" w:rsidR="009C77C8" w:rsidRDefault="009C77C8" w:rsidP="009D54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92CCF9" w14:textId="77777777" w:rsidR="009C77C8" w:rsidRDefault="009C77C8" w:rsidP="009D548E">
      <w:r>
        <w:separator/>
      </w:r>
    </w:p>
  </w:footnote>
  <w:footnote w:type="continuationSeparator" w:id="0">
    <w:p w14:paraId="15B4599A" w14:textId="77777777" w:rsidR="009C77C8" w:rsidRDefault="009C77C8" w:rsidP="009D548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ocumentProtection w:edit="trackedChanges" w:enforcement="0"/>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mY5ZmNmZmEzMmUzN2Y5NzI4YTY1NTk0ZmM1ZWYwYmUifQ=="/>
    <w:docVar w:name="NE.Ref{2188808D-5C1C-452C-859A-6EA7EBE74C7C}" w:val=" ADDIN NE.Ref.{2188808D-5C1C-452C-859A-6EA7EBE74C7C}&lt;Citation&gt;&lt;Group&gt;&lt;References&gt;&lt;Item&gt;&lt;ID&gt;545&lt;/ID&gt;&lt;UID&gt;{BB324DB1-A366-4DAD-8E2F-0BD4CB6958C3}&lt;/UID&gt;&lt;Title&gt;Creation of aromatic maize by CRISPR/Cas&lt;/Title&gt;&lt;Template&gt;Journal Article&lt;/Template&gt;&lt;Star&gt;0&lt;/Star&gt;&lt;Tag&gt;0&lt;/Tag&gt;&lt;Author&gt;Wang, Yanxiao; Liu, Xiaoqin; Zheng, Xiuxiu; Wang, Wenxia; Yin, Xunqing; Liu, Haifeng; Ma, Changle; Niu, Xiaomu; Zhu, Jian-Kang; Wang, Fei&lt;/Author&gt;&lt;Year&gt;2021&lt;/Year&gt;&lt;Details&gt;&lt;_accession_num&gt;33934500&lt;/_accession_num&gt;&lt;_author_adr&gt;College of Life Sciences, Shandong Normal University, Jinan, 250014, China.; Bellagen Biotechnology Co. Ltd., Jinan, 250000, China.; Bellagen Biotechnology Co. Ltd., Jinan, 250000, China.; Bellagen Biotechnology Co. Ltd., Jinan, 250000, China.; Bellagen Biotechnology Co. Ltd., Jinan, 250000, China.; Bellagen Biotechnology Co. Ltd., Jinan, 250000, China.; College of Life Sciences, Shandong Normal University, Jinan, 250014, China.; Bellagen Biotechnology Co. Ltd., Jinan, 250000, China.; Shanghai Center for Plant Stress Biology and Center for Excellence in Molecular  Plant Sciences, Chinese Academy of Sciences, Shanghai, 201602, China.; College of Life Sciences, Shandong Normal University, Jinan, 250014, China.; Bellagen Biotechnology Co. Ltd., Jinan, 250000, China.&lt;/_author_adr&gt;&lt;_date_display&gt;2021 Sep&lt;/_date_display&gt;&lt;_date&gt;2021-09-01&lt;/_date&gt;&lt;_doi&gt;10.1111/jipb.13105&lt;/_doi&gt;&lt;_isbn&gt;1744-7909 (Electronic); 1672-9072 (Linking)&lt;/_isbn&gt;&lt;_issue&gt;9&lt;/_issue&gt;&lt;_journal&gt;J Integr Plant Biol&lt;/_journal&gt;&lt;_keywords&gt;2-acetyl-1-pyrroline; 2AP; CRISPR/Cas; aromatic maize&lt;/_keywords&gt;&lt;_language&gt;eng&lt;/_language&gt;&lt;_ori_publication&gt;(c) 2021 Institute of Botany, Chinese Academy of Sciences.&lt;/_ori_publication&gt;&lt;_pages&gt;1664-1670&lt;/_pages&gt;&lt;_subject_headings&gt;Amino Acid Sequence; Betaine-Aldehyde Dehydrogenase/chemistry/*genetics; *CRISPR-Cas Systems; *Gene Editing; Mutation; *Odorants; Zea mays/enzymology/*genetics&lt;/_subject_headings&gt;&lt;_tertiary_title&gt;Journal of integrative plant biology&lt;/_tertiary_title&gt;&lt;_type_work&gt;Evaluation Study; Journal Article&lt;/_type_work&gt;&lt;_url&gt;http://www.ncbi.nlm.nih.gov/entrez/query.fcgi?cmd=Retrieve&amp;amp;db=pubmed&amp;amp;dopt=Abstract&amp;amp;list_uids=33934500&amp;amp;query_hl=1&lt;/_url&gt;&lt;_volume&gt;63&lt;/_volume&gt;&lt;_created&gt;65755779&lt;/_created&gt;&lt;_modified&gt;65755779&lt;/_modified&gt;&lt;_db_updated&gt;PubMed&lt;/_db_updated&gt;&lt;_impact_factor&gt;   9.300&lt;/_impact_factor&gt;&lt;_social_category&gt;生化与分子生物学(1) &amp;amp; 植物科学(1)&lt;/_social_category&gt;&lt;_collection_scope&gt;SCIE;CSCD&lt;/_collection_scope&gt;&lt;/Details&gt;&lt;Extra&gt;&lt;DBUID&gt;{03752FAB-B361-4F66-989B-C711D9502F78}&lt;/DBUID&gt;&lt;/Extra&gt;&lt;/Item&gt;&lt;/References&gt;&lt;/Group&gt;&lt;/Citation&gt;_x000a_"/>
    <w:docVar w:name="NE.Ref{38D91CAC-1B35-4112-AC36-B7C36C1DA106}" w:val=" ADDIN NE.Ref.{38D91CAC-1B35-4112-AC36-B7C36C1DA106}&lt;Citation&gt;&lt;Group&gt;&lt;References&gt;&lt;Item&gt;&lt;ID&gt;551&lt;/ID&gt;&lt;UID&gt;{A2DE1C9D-310E-4D62-A08C-E2C2F77A7F36}&lt;/UID&gt;&lt;Title&gt;The R2R3-MYB gene family in Arabidopsis thaliana&lt;/Title&gt;&lt;Template&gt;Journal Article&lt;/Template&gt;&lt;Star&gt;0&lt;/Star&gt;&lt;Tag&gt;0&lt;/Tag&gt;&lt;Author&gt;Stracke, R; Werber, M; Weisshaar, B&lt;/Author&gt;&lt;Year&gt;2001&lt;/Year&gt;&lt;Details&gt;&lt;_accession_num&gt;11597504&lt;/_accession_num&gt;&lt;_author_adr&gt;Max-Planck-Institute for Plant Breeding Research, Carl-von-Linne-Weg 10, D-50829,  Koln, Germany.&lt;/_author_adr&gt;&lt;_date_display&gt;2001 Oct&lt;/_date_display&gt;&lt;_date&gt;2001-10-01&lt;/_date&gt;&lt;_doi&gt;10.1016/s1369-5266(00)00199-0&lt;/_doi&gt;&lt;_isbn&gt;1369-5266 (Print); 1369-5266 (Linking)&lt;/_isbn&gt;&lt;_issue&gt;5&lt;/_issue&gt;&lt;_journal&gt;Curr Opin Plant Biol&lt;/_journal&gt;&lt;_language&gt;eng&lt;/_language&gt;&lt;_pages&gt;447-56&lt;/_pages&gt;&lt;_subject_headings&gt;Arabidopsis/*genetics/metabolism; Arabidopsis Proteins/classification/*genetics/physiology; DNA-Binding Proteins/classification/*genetics/physiology; Genes, Plant; Multigene Family; Phylogeny; Plant Proteins/classification/*genetics/physiology; *Proto-Oncogene Proteins c-myb; Sequence Alignment; Trans-Activators/classification/*genetics/physiology; Transcription Factors&lt;/_subject_headings&gt;&lt;_tertiary_title&gt;Current opinion in plant biology&lt;/_tertiary_title&gt;&lt;_type_work&gt;Journal Article; Review&lt;/_type_work&gt;&lt;_url&gt;http://www.ncbi.nlm.nih.gov/entrez/query.fcgi?cmd=Retrieve&amp;amp;db=pubmed&amp;amp;dopt=Abstract&amp;amp;list_uids=11597504&amp;amp;query_hl=1&lt;/_url&gt;&lt;_volume&gt;4&lt;/_volume&gt;&lt;_created&gt;65755798&lt;/_created&gt;&lt;_modified&gt;65755798&lt;/_modified&gt;&lt;_db_updated&gt;PubMed&lt;/_db_updated&gt;&lt;_impact_factor&gt;   8.300&lt;/_impact_factor&gt;&lt;_social_category&gt;植物科学(2)&lt;/_social_category&gt;&lt;_collection_scope&gt;SCIE&lt;/_collection_scope&gt;&lt;/Details&gt;&lt;Extra&gt;&lt;DBUID&gt;{03752FAB-B361-4F66-989B-C711D9502F78}&lt;/DBUID&gt;&lt;/Extra&gt;&lt;/Item&gt;&lt;/References&gt;&lt;/Group&gt;&lt;/Citation&gt;_x000a_"/>
    <w:docVar w:name="NE.Ref{3A167C17-3E68-42A2-9A26-90F191A48CB9}" w:val=" ADDIN NE.Ref.{3A167C17-3E68-42A2-9A26-90F191A48CB9}&lt;Citation&gt;&lt;Group&gt;&lt;References&gt;&lt;Item&gt;&lt;ID&gt;571&lt;/ID&gt;&lt;UID&gt;{54A4B16A-CFE8-44C6-BAEC-EBA8C1FD1F06}&lt;/UID&gt;&lt;Title&gt;AtMYB93 is a novel negative regulator of lateral root development in Arabidopsis&lt;/Title&gt;&lt;Template&gt;Journal Article&lt;/Template&gt;&lt;Star&gt;0&lt;/Star&gt;&lt;Tag&gt;0&lt;/Tag&gt;&lt;Author&gt;Gibbs, Daniel J; Voss, Ute; Harding, Susan A; Fannon, Jessica; Moody, Laura A; Yamada, Erika; Swarup, Kamal; Nibau, Candida; Bassel, George W; Choudhary, Anushree; Lavenus, Julien; Bradshaw, Susan J; Stekel, Dov J; Bennett, Malcolm J; Coates, Juliet C&lt;/Author&gt;&lt;Year&gt;2014&lt;/Year&gt;&lt;Details&gt;&lt;_accession_num&gt;24902892&lt;/_accession_num&gt;&lt;_author_adr&gt;School of Biosciences, University of Birmingham, Birmingham, B15 2TT, UK.; Centre for Plant Integrative Biology, School of Biosciences, University of  Nottingham, Nottingham, LE12 5RD, UK.; School of Biosciences, University of Birmingham, Birmingham, B15 2TT, UK.; School of Biosciences, University of Birmingham, Birmingham, B15 2TT, UK.; School of Biosciences, University of Birmingham, Birmingham, B15 2TT, UK.; School of Biosciences, University of Birmingham, Birmingham, B15 2TT, UK.; Centre for Plant Integrative Biology, School of Biosciences, University of  Nottingham, Nottingham, LE12 5RD, UK.; School of Biosciences, University of Birmingham, Birmingham, B15 2TT, UK.; School of Biosciences, University of Birmingham, Birmingham, B15 2TT, UK.; School of Biosciences, University of Birmingham, Birmingham, B15 2TT, UK.; Centre for Plant Integrative Biology, School of Biosciences, University of  Nottingham, Nottingham, LE12 5RD, UK.; School of Biosciences, University of Birmingham, Birmingham, B15 2TT, UK.; School of Biosciences, University of Nottingham, Nottingham, LE12 5RD, UK.; Centre for Plant Integrative Biology, School of Biosciences, University of  Nottingham, Nottingham, LE12 5RD, UK.; School of Biosciences, University of Birmingham, Birmingham, B15 2TT, UK.&lt;/_author_adr&gt;&lt;_date_display&gt;2014 Sep&lt;/_date_display&gt;&lt;_date&gt;2014-09-01&lt;/_date&gt;&lt;_doi&gt;10.1111/nph.12879&lt;/_doi&gt;&lt;_isbn&gt;1469-8137 (Electronic); 0028-646X (Print); 0028-646X (Linking)&lt;/_isbn&gt;&lt;_issue&gt;4&lt;/_issue&gt;&lt;_journal&gt;New Phytol&lt;/_journal&gt;&lt;_keywords&gt;ARABIDILLO; MYB; abscisic acid; auxin; endodermis; lateral roots; negative regulation&lt;/_keywords&gt;&lt;_language&gt;eng&lt;/_language&gt;&lt;_ori_publication&gt;(c) 2014 The Authors. New Phytologist (c) 2014 New Phytologist Trust.&lt;/_ori_publication&gt;&lt;_pages&gt;1194-1207&lt;/_pages&gt;&lt;_subject_headings&gt;Amino Acid Sequence; Arabidopsis/drug effects/genetics/*growth &amp;amp; development/*metabolism; Arabidopsis Proteins/chemistry/genetics/*metabolism; Flowers/drug effects/metabolism; Gene Expression Regulation, Plant/drug effects; Indoleacetic Acids/pharmacology; Meristem/drug effects/growth &amp;amp; development; Molecular Sequence Data; Mutation/genetics; Organ Specificity/drug effects; Plant Roots/drug effects/*growth &amp;amp; development/*metabolism; Promoter Regions, Genetic/genetics; Protein Binding/drug effects; Transcription Factors/genetics/*metabolism; Up-Regulation/drug effects/genetics&lt;/_subject_headings&gt;&lt;_tertiary_title&gt;The New phytologist&lt;/_tertiary_title&gt;&lt;_type_work&gt;Journal Article; Research Support, Non-U.S. Gov&amp;apos;t&lt;/_type_work&gt;&lt;_url&gt;http://www.ncbi.nlm.nih.gov/entrez/query.fcgi?cmd=Retrieve&amp;amp;db=pubmed&amp;amp;dopt=Abstract&amp;amp;list_uids=24902892&amp;amp;query_hl=1&lt;/_url&gt;&lt;_volume&gt;203&lt;/_volume&gt;&lt;_created&gt;65762537&lt;/_created&gt;&lt;_modified&gt;65762537&lt;/_modified&gt;&lt;_db_updated&gt;PubMed&lt;/_db_updated&gt;&lt;_impact_factor&gt;   8.300&lt;/_impact_factor&gt;&lt;_social_category&gt;植物科学(1)&lt;/_social_category&gt;&lt;_collection_scope&gt;SCIE&lt;/_collection_scope&gt;&lt;_accessed&gt;65762537&lt;/_accessed&gt;&lt;/Details&gt;&lt;Extra&gt;&lt;DBUID&gt;{03752FAB-B361-4F66-989B-C711D9502F78}&lt;/DBUID&gt;&lt;/Extra&gt;&lt;/Item&gt;&lt;/References&gt;&lt;/Group&gt;&lt;/Citation&gt;_x000a_"/>
    <w:docVar w:name="NE.Ref{47856434-86A2-48A2-8919-9C9266FD7259}" w:val=" ADDIN NE.Ref.{47856434-86A2-48A2-8919-9C9266FD7259}&lt;Citation&gt;&lt;Group&gt;&lt;References&gt;&lt;Item&gt;&lt;ID&gt;569&lt;/ID&gt;&lt;UID&gt;{69760BAF-A01C-487F-8313-9B1529E66F3C}&lt;/UID&gt;&lt;Title&gt;MYB transcription factors in Arabidopsis&lt;/Title&gt;&lt;Template&gt;Journal Article&lt;/Template&gt;&lt;Star&gt;0&lt;/Star&gt;&lt;Tag&gt;0&lt;/Tag&gt;&lt;Author&gt;Dubos, Christian; Stracke, Ralf; Grotewold, Erich; Weisshaar, Bernd; Martin, Cathie; Lepiniec, Loic&lt;/Author&gt;&lt;Year&gt;2010&lt;/Year&gt;&lt;Details&gt;&lt;_accession_num&gt;20674465&lt;/_accession_num&gt;&lt;_author_adr&gt;Institut Jean-Pierre Bourgin, UMR1318 INRA-AgroParisTech, 78026 Versailles Cedex,  France. christian.dubos@versailles.inra.fr&lt;/_author_adr&gt;&lt;_date_display&gt;2010 Oct&lt;/_date_display&gt;&lt;_date&gt;2010-10-01&lt;/_date&gt;&lt;_doi&gt;10.1016/j.tplants.2010.06.005&lt;/_doi&gt;&lt;_isbn&gt;1878-4372 (Electronic); 1360-1385 (Linking)&lt;/_isbn&gt;&lt;_issue&gt;10&lt;/_issue&gt;&lt;_journal&gt;Trends Plant Sci&lt;/_journal&gt;&lt;_language&gt;eng&lt;/_language&gt;&lt;_ori_publication&gt;Copyright (c) 2010 Elsevier Ltd. All rights reserved.&lt;/_ori_publication&gt;&lt;_pages&gt;573-81&lt;/_pages&gt;&lt;_subject_headings&gt;Arabidopsis/genetics/*metabolism; Arabidopsis Proteins/chemistry/genetics/*metabolism; Phylogeny; Plants/chemistry/genetics/metabolism; Protein Structure, Tertiary; Transcription Factors/chemistry/genetics/*metabolism&lt;/_subject_headings&gt;&lt;_tertiary_title&gt;Trends in plant science&lt;/_tertiary_title&gt;&lt;_type_work&gt;Journal Article; Review&lt;/_type_work&gt;&lt;_url&gt;http://www.ncbi.nlm.nih.gov/entrez/query.fcgi?cmd=Retrieve&amp;amp;db=pubmed&amp;amp;dopt=Abstract&amp;amp;list_uids=20674465&amp;amp;query_hl=1&lt;/_url&gt;&lt;_volume&gt;15&lt;/_volume&gt;&lt;_created&gt;65756785&lt;/_created&gt;&lt;_modified&gt;65756794&lt;/_modified&gt;&lt;_db_updated&gt;PubMed&lt;/_db_updated&gt;&lt;_impact_factor&gt;  17.400&lt;/_impact_factor&gt;&lt;_social_category&gt;植物科学(1)&lt;/_social_category&gt;&lt;_collection_scope&gt;SCIE&lt;/_collection_scope&gt;&lt;/Details&gt;&lt;Extra&gt;&lt;DBUID&gt;{03752FAB-B361-4F66-989B-C711D9502F78}&lt;/DBUID&gt;&lt;/Extra&gt;&lt;/Item&gt;&lt;/References&gt;&lt;/Group&gt;&lt;/Citation&gt;_x000a_"/>
    <w:docVar w:name="NE.Ref{4CD6B022-506C-4AB5-AB84-0BFC7526B75F}" w:val=" ADDIN NE.Ref.{4CD6B022-506C-4AB5-AB84-0BFC7526B75F}&lt;Citation&gt;&lt;Group&gt;&lt;References&gt;&lt;Item&gt;&lt;ID&gt;562&lt;/ID&gt;&lt;UID&gt;{282E9D26-1E73-47CE-B93B-FBA9141F98A8}&lt;/UID&gt;&lt;Title&gt;gamma-Aminobutyric acid (GABA) signalling in plants&lt;/Title&gt;&lt;Template&gt;Journal Article&lt;/Template&gt;&lt;Star&gt;0&lt;/Star&gt;&lt;Tag&gt;0&lt;/Tag&gt;&lt;Author&gt;Ramesh, Sunita A; Tyerman, Stephen D; Gilliham, Matthew; Xu, Bo&lt;/Author&gt;&lt;Year&gt;2017&lt;/Year&gt;&lt;Details&gt;&lt;_accession_num&gt;27838745&lt;/_accession_num&gt;&lt;_author_adr&gt;Plant Transport and Signalling Lab, ARC Centre of Excellence in Plant Energy  Biology and School of Agriculture, Food and Wine, Waite Research Institute,  University of Adelaide, Glen Osmond, SA, 5064, Australia.; Plant Transport and Signalling Lab, ARC Centre of Excellence in Plant Energy  Biology and School of Agriculture, Food and Wine, Waite Research Institute,  University of Adelaide, Glen Osmond, SA, 5064, Australia.; Plant Transport and Signalling Lab, ARC Centre of Excellence in Plant Energy  Biology and School of Agriculture, Food and Wine, Waite Research Institute,  University of Adelaide, Glen Osmond, SA, 5064, Australia.; Plant Transport and Signalling Lab, ARC Centre of Excellence in Plant Energy  Biology and School of Agriculture, Food and Wine, Waite Research Institute,  University of Adelaide, Glen Osmond, SA, 5064, Australia. b.xu@adelaide.edu.au.&lt;/_author_adr&gt;&lt;_date_display&gt;2017 May&lt;/_date_display&gt;&lt;_date&gt;2017-05-01&lt;/_date&gt;&lt;_doi&gt;10.1007/s00018-016-2415-7&lt;/_doi&gt;&lt;_isbn&gt;1420-9071 (Electronic); 1420-682X (Print); 1420-682X (Linking)&lt;/_isbn&gt;&lt;_issue&gt;9&lt;/_issue&gt;&lt;_journal&gt;Cell Mol Life Sci&lt;/_journal&gt;&lt;_keywords&gt;Aluminium-activated malate transporters; Carbon-nitrogen balance; GABA metabolism; GABAA receptors; Pharmacology; Signalling; Stress response; Topology; gamma-Aminobutyric acid&lt;/_keywords&gt;&lt;_language&gt;eng&lt;/_language&gt;&lt;_pages&gt;1577-1603&lt;/_pages&gt;&lt;_subject_headings&gt;Amino Acid Sequence; Animals; Calcium/metabolism; Plant Proteins/metabolism; Plants/*metabolism; Receptors, GABA-A/chemistry/metabolism; *Signal Transduction; gamma-Aminobutyric Acid/*metabolism&lt;/_subject_headings&gt;&lt;_tertiary_title&gt;Cellular and molecular life sciences : CMLS&lt;/_tertiary_title&gt;&lt;_type_work&gt;Journal Article; Research Support, Non-U.S. Gov&amp;apos;t; Review&lt;/_type_work&gt;&lt;_url&gt;http://www.ncbi.nlm.nih.gov/entrez/query.fcgi?cmd=Retrieve&amp;amp;db=pubmed&amp;amp;dopt=Abstract&amp;amp;list_uids=27838745&amp;amp;query_hl=1&lt;/_url&gt;&lt;_volume&gt;74&lt;/_volume&gt;&lt;_created&gt;65756736&lt;/_created&gt;&lt;_modified&gt;65756736&lt;/_modified&gt;&lt;_db_updated&gt;PubMed&lt;/_db_updated&gt;&lt;_impact_factor&gt;   6.200&lt;/_impact_factor&gt;&lt;_social_category&gt;生化与分子生物学(2) &amp;amp; 细胞生物学(2)&lt;/_social_category&gt;&lt;_collection_scope&gt;SCIE&lt;/_collection_scope&gt;&lt;/Details&gt;&lt;Extra&gt;&lt;DBUID&gt;{03752FAB-B361-4F66-989B-C711D9502F78}&lt;/DBUID&gt;&lt;/Extra&gt;&lt;/Item&gt;&lt;/References&gt;&lt;/Group&gt;&lt;Group&gt;&lt;References&gt;&lt;Item&gt;&lt;ID&gt;561&lt;/ID&gt;&lt;UID&gt;{3A8B41DC-A7AD-4DE7-B49F-069FA1CB6831}&lt;/UID&gt;&lt;Title&gt;GABA signalling modulates stomatal opening to enhance plant water use efficiency and drought resilience&lt;/Title&gt;&lt;Template&gt;Journal Article&lt;/Template&gt;&lt;Star&gt;0&lt;/Star&gt;&lt;Tag&gt;0&lt;/Tag&gt;&lt;Author&gt;Xu, Bo; Long, Yu; Feng, Xueying; Zhu, Xujun; Sai, Na; Chirkova, Larissa; Betts, Annette; Herrmann, Johannes; Edwards, Everard J; Okamoto, Mamoru; Hedrich, Rainer; Gilliham, Matthew&lt;/Author&gt;&lt;Year&gt;2021&lt;/Year&gt;&lt;Details&gt;&lt;_accession_num&gt;33782393&lt;/_accession_num&gt;&lt;_author_adr&gt;Plant Transport and Signalling Lab, ARC Centre of Excellence in Plant Energy  Biology, Waite Research Institute, Glen Osmond, SA, Australia.; School of Agriculture, Food and Wine, Waite Research Precinct, University of  Adelaide, Glen Osmond, SA, Australia.; Plant Transport and Signalling Lab, ARC Centre of Excellence in Plant Energy  Biology, Waite Research Institute, Glen Osmond, SA, Australia.; School of Agriculture, Food and Wine, Waite Research Precinct, University of  Adelaide, Glen Osmond, SA, Australia.; Plant Transport and Signalling Lab, ARC Centre of Excellence in Plant Energy  Biology, Waite Research Institute, Glen Osmond, SA, Australia.; School of Agriculture, Food and Wine, Waite Research Precinct, University of  Adelaide, Glen Osmond, SA, Australia.; Plant Transport and Signalling Lab, ARC Centre of Excellence in Plant Energy  Biology, Waite Research Institute, Glen Osmond, SA, Australia.; College of Horticulture, Nanjing Agricultural University, Nanjing, China.; Plant Transport and Signalling Lab, ARC Centre of Excellence in Plant Energy  Biology, Waite Research Institute, Glen Osmond, SA, Australia.; School of Agriculture, Food and Wine, Waite Research Precinct, University of  Adelaide, Glen Osmond, SA, Australia.; School of Agriculture, Food and Wine, Waite Research Precinct, University of  Adelaide, Glen Osmond, SA, Australia.; ARC Industrial Transformation Research Hub for Wheat in a Hot and Dry Climate,  Waite Research Institute, University of Adelaide, Glen Osmond, SA, Australia.; CSIRO Agriculture &amp;amp; Food, Glen Osmond, SA, Australia.; Institute for Molecular Plant Physiology and Biophysics, University of Wurzburg,  Wurzburg, Germany.; CSIRO Agriculture &amp;amp; Food, Glen Osmond, SA, Australia.; School of Agriculture, Food and Wine, Waite Research Precinct, University of  Adelaide, Glen Osmond, SA, Australia.; ARC Industrial Transformation Research Hub for Wheat in a Hot and Dry Climate,  Waite Research Institute, University of Adelaide, Glen Osmond, SA, Australia.; Institute for Molecular Plant Physiology and Biophysics, University of Wurzburg,  Wurzburg, Germany.; Plant Transport and Signalling Lab, ARC Centre of Excellence in Plant Energy  Biology, Waite Research Institute, Glen Osmond, SA, Australia.  matthew.gilliham@adelaide.edu.au.; School of Agriculture, Food and Wine, Waite Research Precinct, University of  Adelaide, Glen Osmond, SA, Australia. matthew.gilliham@adelaide.edu.au.&lt;/_author_adr&gt;&lt;_date_display&gt;2021 Mar 29&lt;/_date_display&gt;&lt;_date&gt;2021-03-29&lt;/_date&gt;&lt;_doi&gt;10.1038/s41467-021-21694-3&lt;/_doi&gt;&lt;_isbn&gt;2041-1723 (Electronic); 2041-1723 (Linking)&lt;/_isbn&gt;&lt;_issue&gt;1&lt;/_issue&gt;&lt;_journal&gt;Nat Commun&lt;/_journal&gt;&lt;_language&gt;eng&lt;/_language&gt;&lt;_pages&gt;1952&lt;/_pages&gt;&lt;_subject_headings&gt;Abscisic Acid/metabolism/pharmacology; Adaptation, Physiological/genetics; Arabidopsis/genetics/*metabolism; Arabidopsis Proteins/*genetics/metabolism; Chloride Channels/*genetics/metabolism; Droughts; Gene Expression Regulation, Plant; Glutamate Decarboxylase/*genetics/metabolism; Green Fluorescent Proteins/genetics/metabolism; Hordeum/genetics/metabolism; Isoenzymes/genetics/metabolism; Plant Leaves/genetics/metabolism; Plant Stomata/drug effects/genetics/*metabolism; Plant Transpiration/drug effects/*genetics; Recombinant Fusion Proteins/genetics/metabolism; Signal Transduction; Glycine max/genetics/metabolism; Stress, Physiological; Nicotiana/genetics/metabolism; Vicia faba/genetics/metabolism; Water/*metabolism; gamma-Aminobutyric Acid/*metabolism&lt;/_subject_headings&gt;&lt;_tertiary_title&gt;Nature communications&lt;/_tertiary_title&gt;&lt;_type_work&gt;Journal Article; Research Support, Non-U.S. Gov&amp;apos;t&lt;/_type_work&gt;&lt;_url&gt;http://www.ncbi.nlm.nih.gov/entrez/query.fcgi?cmd=Retrieve&amp;amp;db=pubmed&amp;amp;dopt=Abstract&amp;amp;list_uids=33782393&amp;amp;query_hl=1&lt;/_url&gt;&lt;_volume&gt;12&lt;/_volume&gt;&lt;_created&gt;65756735&lt;/_created&gt;&lt;_modified&gt;65756735&lt;/_modified&gt;&lt;_db_updated&gt;PubMed&lt;/_db_updated&gt;&lt;_impact_factor&gt;  14.700&lt;/_impact_factor&gt;&lt;_social_category&gt;综合性期刊(1)&lt;/_social_category&gt;&lt;_collection_scope&gt;SCIE&lt;/_collection_scope&gt;&lt;/Details&gt;&lt;Extra&gt;&lt;DBUID&gt;{03752FAB-B361-4F66-989B-C711D9502F78}&lt;/DBUID&gt;&lt;/Extra&gt;&lt;/Item&gt;&lt;/References&gt;&lt;/Group&gt;&lt;/Citation&gt;_x000a_"/>
    <w:docVar w:name="NE.Ref{4F10A65C-3F8D-49E0-A88A-86B5406926D4}" w:val=" ADDIN NE.Ref.{4F10A65C-3F8D-49E0-A88A-86B5406926D4}&lt;Citation&gt;&lt;Group&gt;&lt;References&gt;&lt;Item&gt;&lt;ID&gt;548&lt;/ID&gt;&lt;UID&gt;{6941C279-196D-41B8-80AE-28CDE780114F}&lt;/UID&gt;&lt;Title&gt;Establishment and application of an accurate identification method for fragrant soybeans&lt;/Title&gt;&lt;Template&gt;Journal Article&lt;/Template&gt;&lt;Star&gt;0&lt;/Star&gt;&lt;Tag&gt;0&lt;/Tag&gt;&lt;Author&gt;Yong-fang, ZHANG; Chun-yan, ZHANG; Bo, ZHANG; Man, YIN; Hui-long, HONG; Li-li, Y U; Hua-wei, GAO; Yong-zhe, G U; Zhang-xiong, LIU; Fu-heng, L I; Li-juan, QIU&lt;/Author&gt;&lt;Year&gt;2021&lt;/Year&gt;&lt;Details&gt;&lt;_author_adr&gt;College of Life Sciences, Northeast Agricultural University;College of Life Sciences, Shanxi Datong University;National Key Facility for Crop Gene Resources and Genetic Improvement (NFCRI)/Key Laboratory of Germplamsm Utilization, Ministry of Agriculture and Rural Affairs/Institute of Crop Sciences, Chinese Academy of Agricultural Sciences;School of Plant and Environmental Sciences, Virginia Polytechnic Institute and State University;National Key Facility for Crop Gene Resources and Genetic Improvement ((NFCRI))/Key Laboratory of Germplamsm Utilization, Ministry of Agriculture and Rural Affairs/Institute of Crop Sciences, Chinese Academy of Agricultural Sciences;&lt;/_author_adr&gt;&lt;_cited_count&gt;1&lt;/_cited_count&gt;&lt;_db_provider&gt;CNKI&lt;/_db_provider&gt;&lt;_isbn&gt;2095-3119&lt;/_isbn&gt;&lt;_issue&gt;05&lt;/_issue&gt;&lt;_journal&gt;Journal of Integrative Agriculture&lt;/_journal&gt;&lt;_keywords&gt;soybean;2-acetyl-1pyrroline;GC-MS;quantification method;germplasm&lt;/_keywords&gt;&lt;_pages&gt;1193-1203&lt;/_pages&gt;&lt;_url&gt;https://kns.cnki.net/kcms2/article/abstract?v=E03vRC1N_I_32iOwntOhoEuAJuonw8O0dLSTSeSBEVORGXRiFpOisvBdszrSk5zyi4zP5BFN5_LaOiTas3G1toL-ZwY5eaq5LePTnJedRgGyTJf45Z3psOdss7G7GBvfZqBmozfDDd9iqPUs9wwd5YIiQe7_93bQ4oqyxzQvYoWjkZ8zMOcJfy0sjgqHS1cDyw6VRcZ0z1U=&amp;amp;uniplatform=NZKPT&amp;amp;language=CHS&lt;/_url&gt;&lt;_volume&gt;20&lt;/_volume&gt;&lt;_created&gt;65755794&lt;/_created&gt;&lt;_modified&gt;65755794&lt;/_modified&gt;&lt;_db_updated&gt;CNKI - Reference&lt;/_db_updated&gt;&lt;_impact_factor&gt;   4.600&lt;/_impact_factor&gt;&lt;_social_category&gt;农业综合(2)&lt;/_social_category&gt;&lt;_collection_scope&gt;SCIE;CSCD&lt;/_collection_scope&gt;&lt;/Details&gt;&lt;Extra&gt;&lt;DBUID&gt;{03752FAB-B361-4F66-989B-C711D9502F78}&lt;/DBUID&gt;&lt;/Extra&gt;&lt;/Item&gt;&lt;/References&gt;&lt;/Group&gt;&lt;/Citation&gt;_x000a_"/>
    <w:docVar w:name="NE.Ref{51935EAB-6165-41B9-BC4B-437B6C005A5C}" w:val=" ADDIN NE.Ref.{51935EAB-6165-41B9-BC4B-437B6C005A5C}&lt;Citation&gt;&lt;Group&gt;&lt;References&gt;&lt;Item&gt;&lt;ID&gt;553&lt;/ID&gt;&lt;UID&gt;{D2CCBF4D-AA22-49F0-8044-BE56957ABFDC}&lt;/UID&gt;&lt;Title&gt;RNAi-mediated down regulation of BADH2 gene for expression of 2-acetyl-1-pyrroline in non-scented indica rice IR-64 (Oryza sativa L.)&lt;/Title&gt;&lt;Template&gt;Journal Article&lt;/Template&gt;&lt;Star&gt;0&lt;/Star&gt;&lt;Tag&gt;0&lt;/Tag&gt;&lt;Author&gt;Khandagale, Kiran S; Chavhan, Rahul; Nadaf, Altafhusain B&lt;/Author&gt;&lt;Year&gt;2020&lt;/Year&gt;&lt;Details&gt;&lt;_accession_num&gt;32181107&lt;/_accession_num&gt;&lt;_author_adr&gt;1Department of Botany, Savitribai Phule Pune University, Pune, 411007 India.  ISNI: 0000 0001 2190 9326. GRID: grid.32056.32; Vilasrao Deshmukh Agricultural Biotechnology College, Latur, India.; 1Department of Botany, Savitribai Phule Pune University, Pune, 411007 India.  ISNI: 0000 0001 2190 9326. GRID: grid.32056.32&lt;/_author_adr&gt;&lt;_date_display&gt;2020 Apr&lt;/_date_display&gt;&lt;_date&gt;2020-04-01&lt;/_date&gt;&lt;_doi&gt;10.1007/s13205-020-2131-8&lt;/_doi&gt;&lt;_isbn&gt;2190-572X (Print); 2190-5738 (Electronic); 2190-5738 (Linking)&lt;/_isbn&gt;&lt;_issue&gt;4&lt;/_issue&gt;&lt;_journal&gt;3 Biotech&lt;/_journal&gt;&lt;_keywords&gt;2AP; Aroma; IR-64; OsBADH2; RNAi&lt;/_keywords&gt;&lt;_language&gt;eng&lt;/_language&gt;&lt;_ori_publication&gt;(c) King Abdulaziz City for Science and Technology 2020.&lt;/_ori_publication&gt;&lt;_pages&gt;145&lt;/_pages&gt;&lt;_tertiary_title&gt;3 Biotech&lt;/_tertiary_title&gt;&lt;_type_work&gt;Journal Article&lt;/_type_work&gt;&lt;_url&gt;http://www.ncbi.nlm.nih.gov/entrez/query.fcgi?cmd=Retrieve&amp;amp;db=pubmed&amp;amp;dopt=Abstract&amp;amp;list_uids=32181107&amp;amp;query_hl=1&lt;/_url&gt;&lt;_volume&gt;10&lt;/_volume&gt;&lt;_created&gt;65755804&lt;/_created&gt;&lt;_modified&gt;65755804&lt;/_modified&gt;&lt;_db_updated&gt;PubMed&lt;/_db_updated&gt;&lt;_impact_factor&gt;   2.600&lt;/_impact_factor&gt;&lt;_social_category&gt;生物工程与应用微生物(4)&lt;/_social_category&gt;&lt;_collection_scope&gt;SCIE&lt;/_collection_scope&gt;&lt;/Details&gt;&lt;Extra&gt;&lt;DBUID&gt;{03752FAB-B361-4F66-989B-C711D9502F78}&lt;/DBUID&gt;&lt;/Extra&gt;&lt;/Item&gt;&lt;/References&gt;&lt;/Group&gt;&lt;/Citation&gt;_x000a_"/>
    <w:docVar w:name="NE.Ref{586E26B7-2DD3-4F8F-946C-102EABEF58E4}" w:val=" ADDIN NE.Ref.{586E26B7-2DD3-4F8F-946C-102EABEF58E4}&lt;Citation&gt;&lt;Group&gt;&lt;References&gt;&lt;Item&gt;&lt;ID&gt;563&lt;/ID&gt;&lt;UID&gt;{47A20F44-F0DF-4C35-8D09-6B957573BBA4}&lt;/UID&gt;&lt;Title&gt;gamma-Aminobutyric acid (GABA) improves pesticide detoxification in plants&lt;/Title&gt;&lt;Template&gt;Journal Article&lt;/Template&gt;&lt;Star&gt;0&lt;/Star&gt;&lt;Tag&gt;0&lt;/Tag&gt;&lt;Author&gt;Shan, Qing; Liu, Minghui; Li, Rui; Shi, Qinghua; Li, Yan; Gong, Biao&lt;/Author&gt;&lt;Year&gt;2022&lt;/Year&gt;&lt;Details&gt;&lt;_accession_num&gt;35469890&lt;/_accession_num&gt;&lt;_author_adr&gt;State Key Laboratory of Crop Biology/Key Laboratory of Horticultural Crop Biology  and Germplasm Innovation, Ministry of Agriculture/College of Horticulture Science  and Engineering, Shandong Agricultural University, Tai&amp;apos;an 271018, China.; State Key Laboratory of Crop Biology/Key Laboratory of Horticultural Crop Biology  and Germplasm Innovation, Ministry of Agriculture/College of Horticulture Science  and Engineering, Shandong Agricultural University, Tai&amp;apos;an 271018, China.; The College of Food Science and Nutritional Engineering, China Agricultural  University, Beijing 100083, China.; State Key Laboratory of Crop Biology/Key Laboratory of Horticultural Crop Biology  and Germplasm Innovation, Ministry of Agriculture/College of Horticulture Science  and Engineering, Shandong Agricultural University, Tai&amp;apos;an 271018, China.; Shandong Academy of Agricultural Sciences, Jinan 250100, China. Electronic  address: nkyliyan@126.com.; State Key Laboratory of Crop Biology/Key Laboratory of Horticultural Crop Biology  and Germplasm Innovation, Ministry of Agriculture/College of Horticulture Science  and Engineering, Shandong Agricultural University, Tai&amp;apos;an 271018, China.  Electronic address: gongbiao@sdau.edu.cn.&lt;/_author_adr&gt;&lt;_date_display&gt;2022 Aug 20&lt;/_date_display&gt;&lt;_date&gt;2022-08-20&lt;/_date&gt;&lt;_doi&gt;10.1016/j.scitotenv.2022.155404&lt;/_doi&gt;&lt;_isbn&gt;1879-1026 (Electronic); 0048-9697 (Linking)&lt;/_isbn&gt;&lt;_journal&gt;Sci Total Environ&lt;/_journal&gt;&lt;_keywords&gt;Pesticide detoxification; Pyruvate-dependent GABA transaminase; Tomato; gamma-Aminobutyric acid&lt;/_keywords&gt;&lt;_language&gt;eng&lt;/_language&gt;&lt;_ori_publication&gt;Copyright (c) 2022. Published by Elsevier B.V.&lt;/_ori_publication&gt;&lt;_pages&gt;155404&lt;/_pages&gt;&lt;_subject_headings&gt;Glutathione/metabolism; *Solanum lycopersicum/metabolism; *Pesticides/metabolism; Plant Leaves/metabolism; gamma-Aminobutyric Acid/metabolism/pharmacology&lt;/_subject_headings&gt;&lt;_tertiary_title&gt;The Science of the total environment&lt;/_tertiary_title&gt;&lt;_type_work&gt;Journal Article&lt;/_type_work&gt;&lt;_url&gt;http://www.ncbi.nlm.nih.gov/entrez/query.fcgi?cmd=Retrieve&amp;amp;db=pubmed&amp;amp;dopt=Abstract&amp;amp;list_uids=35469890&amp;amp;query_hl=1&lt;/_url&gt;&lt;_volume&gt;835&lt;/_volume&gt;&lt;_created&gt;65756737&lt;/_created&gt;&lt;_modified&gt;65756737&lt;/_modified&gt;&lt;_db_updated&gt;PubMed&lt;/_db_updated&gt;&lt;_impact_factor&gt;   8.200&lt;/_impact_factor&gt;&lt;_social_category&gt;环境科学(1)&lt;/_social_category&gt;&lt;_collection_scope&gt;SCIE;EI&lt;/_collection_scope&gt;&lt;/Details&gt;&lt;Extra&gt;&lt;DBUID&gt;{03752FAB-B361-4F66-989B-C711D9502F78}&lt;/DBUID&gt;&lt;/Extra&gt;&lt;/Item&gt;&lt;/References&gt;&lt;/Group&gt;&lt;/Citation&gt;_x000a_"/>
    <w:docVar w:name="NE.Ref{5C5BABA1-7B10-4720-8C4C-9FA49C2C6AC1}" w:val=" ADDIN NE.Ref.{5C5BABA1-7B10-4720-8C4C-9FA49C2C6AC1}&lt;Citation&gt;&lt;Group&gt;&lt;References&gt;&lt;Item&gt;&lt;ID&gt;572&lt;/ID&gt;&lt;UID&gt;{BF891604-F5A1-461F-8632-3030EA5E9CB0}&lt;/UID&gt;&lt;Title&gt;A novel group of transcriptional repressors in Arabidopsis&lt;/Title&gt;&lt;Template&gt;Journal Article&lt;/Template&gt;&lt;Star&gt;0&lt;/Star&gt;&lt;Tag&gt;0&lt;/Tag&gt;&lt;Author&gt;Ikeda, Miho; Ohme-Takagi, Masaru&lt;/Author&gt;&lt;Year&gt;2009&lt;/Year&gt;&lt;Details&gt;&lt;_accession_num&gt;19324928&lt;/_accession_num&gt;&lt;_author_adr&gt;Research Institute of Genome-based Biofactory, National Institute of Advanced  Industrial Science and Technology (AIST), Central 4, Tsukuba 305-8562, Japan.&lt;/_author_adr&gt;&lt;_date_display&gt;2009 May&lt;/_date_display&gt;&lt;_date&gt;2009-05-01&lt;/_date&gt;&lt;_doi&gt;10.1093/pcp/pcp048&lt;/_doi&gt;&lt;_isbn&gt;1471-9053 (Electronic); 0032-0781 (Linking)&lt;/_isbn&gt;&lt;_issue&gt;5&lt;/_issue&gt;&lt;_journal&gt;Plant Cell Physiol&lt;/_journal&gt;&lt;_language&gt;eng&lt;/_language&gt;&lt;_pages&gt;970-5&lt;/_pages&gt;&lt;_subject_headings&gt;Amino Acid Motifs; Arabidopsis/*genetics/metabolism; Arabidopsis Proteins/genetics/*metabolism; Conserved Sequence; Gene Expression Regulation, Plant; Plants, Genetically Modified/genetics/metabolism; Repressor Proteins/genetics/*metabolism; Transcription Factors/genetics/*metabolism; Transcription, Genetic&lt;/_subject_headings&gt;&lt;_tertiary_title&gt;Plant &amp;amp; cell physiology&lt;/_tertiary_title&gt;&lt;_type_work&gt;Journal Article&lt;/_type_work&gt;&lt;_url&gt;http://www.ncbi.nlm.nih.gov/entrez/query.fcgi?cmd=Retrieve&amp;amp;db=pubmed&amp;amp;dopt=Abstract&amp;amp;list_uids=19324928&amp;amp;query_hl=1&lt;/_url&gt;&lt;_volume&gt;50&lt;/_volume&gt;&lt;_created&gt;65766833&lt;/_created&gt;&lt;_modified&gt;65766833&lt;/_modified&gt;&lt;_db_updated&gt;PubMed&lt;/_db_updated&gt;&lt;_impact_factor&gt;   4.000&lt;/_impact_factor&gt;&lt;_social_category&gt;细胞生物学(3) &amp;amp; 植物科学(2)&lt;/_social_category&gt;&lt;_collection_scope&gt;SCIE&lt;/_collection_scope&gt;&lt;_accessed&gt;65766833&lt;/_accessed&gt;&lt;/Details&gt;&lt;Extra&gt;&lt;DBUID&gt;{03752FAB-B361-4F66-989B-C711D9502F78}&lt;/DBUID&gt;&lt;/Extra&gt;&lt;/Item&gt;&lt;/References&gt;&lt;/Group&gt;&lt;/Citation&gt;_x000a_"/>
    <w:docVar w:name="NE.Ref{6690A583-DED2-4382-A183-32E5E7F7196E}" w:val=" ADDIN NE.Ref.{6690A583-DED2-4382-A183-32E5E7F7196E}&lt;Citation&gt;&lt;Group&gt;&lt;References&gt;&lt;Item&gt;&lt;ID&gt;557&lt;/ID&gt;&lt;UID&gt;{35869A05-9522-4FD2-BD05-4BB7118E5138}&lt;/UID&gt;&lt;Title&gt;A SNP in GmBADH2 gene associates with fragrance in vegetable soybean variety &amp;quot;Kaori&amp;quot; and SNAP marker development for the fragrance&lt;/Title&gt;&lt;Template&gt;Journal Article&lt;/Template&gt;&lt;Star&gt;0&lt;/Star&gt;&lt;Tag&gt;0&lt;/Tag&gt;&lt;Author&gt;Juwattanasomran, Ruangchai; Somta, Prakit; Chankaew, Sompong; Shimizu, Takehiko; Wongpornchai, Sugunya; Kaga, Akito; Srinives, Peerasak&lt;/Author&gt;&lt;Year&gt;2011&lt;/Year&gt;&lt;Details&gt;&lt;_accession_num&gt;21046066&lt;/_accession_num&gt;&lt;_author_adr&gt;Department of Agronomy, Faculty of Agriculture at Kamphaeng Saen, Kasetsart  University, Nakhon Pathom, Thailand.&lt;/_author_adr&gt;&lt;_date_display&gt;2011 Feb&lt;/_date_display&gt;&lt;_date&gt;2011-02-01&lt;/_date&gt;&lt;_doi&gt;10.1007/s00122-010-1467-6&lt;/_doi&gt;&lt;_isbn&gt;1432-2242 (Electronic); 0040-5752 (Linking)&lt;/_isbn&gt;&lt;_issue&gt;3&lt;/_issue&gt;&lt;_journal&gt;Theor Appl Genet&lt;/_journal&gt;&lt;_language&gt;eng&lt;/_language&gt;&lt;_pages&gt;533-41&lt;/_pages&gt;&lt;_subject_headings&gt;Amino Acid Sequence; Base Sequence; Betaine-Aldehyde Dehydrogenase/chemistry/*genetics/metabolism; Chromatography, Gas; DNA, Plant/genetics; Genes, Plant/*genetics; *Genetic Association Studies; Genetic Linkage; Genetic Markers; Inbreeding; Molecular Sequence Data; Odorants/*analysis; Plant Proteins/chemistry/genetics/metabolism; Polymorphism, Single Nucleotide/*genetics; Pyrroles/metabolism; Quantitative Trait Loci/genetics; Sequence Alignment; Sequence Analysis, DNA; Glycine max/*enzymology/*genetics&lt;/_subject_headings&gt;&lt;_tertiary_title&gt;TAG. Theoretical and applied genetics. Theoretische und angewandte Genetik&lt;/_tertiary_title&gt;&lt;_type_work&gt;Journal Article; Research Support, Non-U.S. Gov&amp;apos;t&lt;/_type_work&gt;&lt;_url&gt;http://www.ncbi.nlm.nih.gov/entrez/query.fcgi?cmd=Retrieve&amp;amp;db=pubmed&amp;amp;dopt=Abstract&amp;amp;list_uids=21046066&amp;amp;query_hl=1&lt;/_url&gt;&lt;_volume&gt;122&lt;/_volume&gt;&lt;_created&gt;65756729&lt;/_created&gt;&lt;_modified&gt;65756730&lt;/_modified&gt;&lt;_db_updated&gt;PubMed&lt;/_db_updated&gt;&lt;_impact_factor&gt;   4.400&lt;/_impact_factor&gt;&lt;_social_category&gt;农艺学(1) &amp;amp; 遗传学(2) &amp;amp; 园艺(1) &amp;amp; 植物科学(1)&lt;/_social_category&gt;&lt;_collection_scope&gt;SCIE;EI&lt;/_collection_scope&gt;&lt;/Details&gt;&lt;Extra&gt;&lt;DBUID&gt;{03752FAB-B361-4F66-989B-C711D9502F78}&lt;/DBUID&gt;&lt;/Extra&gt;&lt;/Item&gt;&lt;/References&gt;&lt;/Group&gt;&lt;Group&gt;&lt;References&gt;&lt;Item&gt;&lt;ID&gt;558&lt;/ID&gt;&lt;UID&gt;{92506887-3A31-4E46-8996-38476175B1A4}&lt;/UID&gt;&lt;Title&gt;Identification of a new fragrance allele in soybean and development of its functional marker&lt;/Title&gt;&lt;Template&gt;Journal Article&lt;/Template&gt;&lt;Star&gt;0&lt;/Star&gt;&lt;Tag&gt;0&lt;/Tag&gt;&lt;Author&gt;Juwattanasomran, Ruangchai; Somta, Prakit; Kaga, Akito; Chankaew, Sompong; Shimizu, Takehiko; Sorajjapinun, Worawit; Srinives, Peerasak&lt;/Author&gt;&lt;Year&gt;2012&lt;/Year&gt;&lt;Details&gt;&lt;_doi&gt;10.1007/s11032-010-9523-0&lt;/_doi&gt;&lt;_created&gt;65756732&lt;/_created&gt;&lt;_modified&gt;65756732&lt;/_modified&gt;&lt;_url&gt;http://link.springer.com/10.1007/s11032-010-9523-0_x000d__x000a_http://link.springer.com/content/pdf/10.1007/s11032-010-9523-0&lt;/_url&gt;&lt;_journal&gt;Molecular Breeding&lt;/_journal&gt;&lt;_volume&gt;29&lt;/_volume&gt;&lt;_issue&gt;1&lt;/_issue&gt;&lt;_pages&gt;13-21&lt;/_pages&gt;&lt;_tertiary_title&gt;Mol Breeding&lt;/_tertiary_title&gt;&lt;_isbn&gt;1380-3743&lt;/_isbn&gt;&lt;_accessed&gt;65756732&lt;/_accessed&gt;&lt;_db_updated&gt;CrossRef&lt;/_db_updated&gt;&lt;_impact_factor&gt;   2.600&lt;/_impact_factor&gt;&lt;_social_category&gt;农艺学(2) &amp;amp; 遗传学(4) &amp;amp; 园艺(2) &amp;amp; 植物科学(3)&lt;/_social_category&gt;&lt;_collection_scope&gt;SCIE&lt;/_collection_scope&gt;&lt;/Details&gt;&lt;Extra&gt;&lt;DBUID&gt;{03752FAB-B361-4F66-989B-C711D9502F78}&lt;/DBUID&gt;&lt;/Extra&gt;&lt;/Item&gt;&lt;/References&gt;&lt;/Group&gt;&lt;/Citation&gt;_x000a_"/>
    <w:docVar w:name="NE.Ref{6839F076-F14D-49D6-A002-13D9B9ABF356}" w:val=" ADDIN NE.Ref.{6839F076-F14D-49D6-A002-13D9B9ABF356}&lt;Citation&gt;&lt;Group&gt;&lt;References&gt;&lt;Item&gt;&lt;ID&gt;571&lt;/ID&gt;&lt;UID&gt;{54A4B16A-CFE8-44C6-BAEC-EBA8C1FD1F06}&lt;/UID&gt;&lt;Title&gt;AtMYB93 is a novel negative regulator of lateral root development in Arabidopsis&lt;/Title&gt;&lt;Template&gt;Journal Article&lt;/Template&gt;&lt;Star&gt;0&lt;/Star&gt;&lt;Tag&gt;0&lt;/Tag&gt;&lt;Author&gt;Gibbs, Daniel J; Voss, Ute; Harding, Susan A; Fannon, Jessica; Moody, Laura A; Yamada, Erika; Swarup, Kamal; Nibau, Candida; Bassel, George W; Choudhary, Anushree; Lavenus, Julien; Bradshaw, Susan J; Stekel, Dov J; Bennett, Malcolm J; Coates, Juliet C&lt;/Author&gt;&lt;Year&gt;2014&lt;/Year&gt;&lt;Details&gt;&lt;_accession_num&gt;24902892&lt;/_accession_num&gt;&lt;_author_adr&gt;School of Biosciences, University of Birmingham, Birmingham, B15 2TT, UK.; Centre for Plant Integrative Biology, School of Biosciences, University of  Nottingham, Nottingham, LE12 5RD, UK.; School of Biosciences, University of Birmingham, Birmingham, B15 2TT, UK.; School of Biosciences, University of Birmingham, Birmingham, B15 2TT, UK.; School of Biosciences, University of Birmingham, Birmingham, B15 2TT, UK.; School of Biosciences, University of Birmingham, Birmingham, B15 2TT, UK.; Centre for Plant Integrative Biology, School of Biosciences, University of  Nottingham, Nottingham, LE12 5RD, UK.; School of Biosciences, University of Birmingham, Birmingham, B15 2TT, UK.; School of Biosciences, University of Birmingham, Birmingham, B15 2TT, UK.; School of Biosciences, University of Birmingham, Birmingham, B15 2TT, UK.; Centre for Plant Integrative Biology, School of Biosciences, University of  Nottingham, Nottingham, LE12 5RD, UK.; School of Biosciences, University of Birmingham, Birmingham, B15 2TT, UK.; School of Biosciences, University of Nottingham, Nottingham, LE12 5RD, UK.; Centre for Plant Integrative Biology, School of Biosciences, University of  Nottingham, Nottingham, LE12 5RD, UK.; School of Biosciences, University of Birmingham, Birmingham, B15 2TT, UK.&lt;/_author_adr&gt;&lt;_date_display&gt;2014 Sep&lt;/_date_display&gt;&lt;_date&gt;2014-09-01&lt;/_date&gt;&lt;_doi&gt;10.1111/nph.12879&lt;/_doi&gt;&lt;_isbn&gt;1469-8137 (Electronic); 0028-646X (Print); 0028-646X (Linking)&lt;/_isbn&gt;&lt;_issue&gt;4&lt;/_issue&gt;&lt;_journal&gt;New Phytol&lt;/_journal&gt;&lt;_keywords&gt;ARABIDILLO; MYB; abscisic acid; auxin; endodermis; lateral roots; negative regulation&lt;/_keywords&gt;&lt;_language&gt;eng&lt;/_language&gt;&lt;_ori_publication&gt;(c) 2014 The Authors. New Phytologist (c) 2014 New Phytologist Trust.&lt;/_ori_publication&gt;&lt;_pages&gt;1194-1207&lt;/_pages&gt;&lt;_subject_headings&gt;Amino Acid Sequence; Arabidopsis/drug effects/genetics/*growth &amp;amp; development/*metabolism; Arabidopsis Proteins/chemistry/genetics/*metabolism; Flowers/drug effects/metabolism; Gene Expression Regulation, Plant/drug effects; Indoleacetic Acids/pharmacology; Meristem/drug effects/growth &amp;amp; development; Molecular Sequence Data; Mutation/genetics; Organ Specificity/drug effects; Plant Roots/drug effects/*growth &amp;amp; development/*metabolism; Promoter Regions, Genetic/genetics; Protein Binding/drug effects; Transcription Factors/genetics/*metabolism; Up-Regulation/drug effects/genetics&lt;/_subject_headings&gt;&lt;_tertiary_title&gt;The New phytologist&lt;/_tertiary_title&gt;&lt;_type_work&gt;Journal Article; Research Support, Non-U.S. Gov&amp;apos;t&lt;/_type_work&gt;&lt;_url&gt;http://www.ncbi.nlm.nih.gov/entrez/query.fcgi?cmd=Retrieve&amp;amp;db=pubmed&amp;amp;dopt=Abstract&amp;amp;list_uids=24902892&amp;amp;query_hl=1&lt;/_url&gt;&lt;_volume&gt;203&lt;/_volume&gt;&lt;_created&gt;65762537&lt;/_created&gt;&lt;_modified&gt;65762537&lt;/_modified&gt;&lt;_db_updated&gt;PubMed&lt;/_db_updated&gt;&lt;_impact_factor&gt;   8.300&lt;/_impact_factor&gt;&lt;_social_category&gt;植物科学(1)&lt;/_social_category&gt;&lt;_collection_scope&gt;SCIE&lt;/_collection_scope&gt;&lt;_accessed&gt;65762537&lt;/_accessed&gt;&lt;/Details&gt;&lt;Extra&gt;&lt;DBUID&gt;{03752FAB-B361-4F66-989B-C711D9502F78}&lt;/DBUID&gt;&lt;/Extra&gt;&lt;/Item&gt;&lt;/References&gt;&lt;/Group&gt;&lt;/Citation&gt;_x000a_"/>
    <w:docVar w:name="NE.Ref{729904B9-1BF6-46C0-A853-D6A572C49E3D}" w:val=" ADDIN NE.Ref.{729904B9-1BF6-46C0-A853-D6A572C49E3D}&lt;Citation&gt;&lt;Group&gt;&lt;References&gt;&lt;Item&gt;&lt;ID&gt;564&lt;/ID&gt;&lt;UID&gt;{82D5B7A5-9E8E-4341-B378-99E4819C212A}&lt;/UID&gt;&lt;Title&gt;Accumulation of gamma-aminobutyric acid in nodulated soybean in response to drought stress&lt;/Title&gt;&lt;Template&gt;Journal Article&lt;/Template&gt;&lt;Star&gt;0&lt;/Star&gt;&lt;Tag&gt;0&lt;/Tag&gt;&lt;Author&gt;Serraj, Rachid; Shelp, Barry J; Sinclair, Thomas R&lt;/Author&gt;&lt;Year&gt;1998&lt;/Year&gt;&lt;Details&gt;&lt;_accession_num&gt;35359126&lt;/_accession_num&gt;&lt;_author_adr&gt;R. Serraj, Laboratoire de Physiologie Vegetale, Dept de Biologie, Faculte des  Sciences-Semlalia, BP S 15 Marrakech, Morocco; B. J. Shelp, Dept of Horticultural  Science, Univ. of Guelph, Guelph, ON, N1G 2W1, Canada; T. R. Sinclair  (corresponding author, e-mail aksch@gnv.ifas.ufl.edu), USDA-ARS, Agronomy Dept,  Agronomy Physiology Laboratory, IFAS Building 350, Univ. of Florida, P.O. Box  110965, Gainesville, FL 32611-0965, USA.; R. Serraj, Laboratoire de Physiologie Vegetale, Dept de Biologie, Faculte des  Sciences-Semlalia, BP S 15 Marrakech, Morocco; B. J. Shelp, Dept of Horticultural  Science, Univ. of Guelph, Guelph, ON, N1G 2W1, Canada; T. R. Sinclair  (corresponding author, e-mail aksch@gnv.ifas.ufl.edu), USDA-ARS, Agronomy Dept,  Agronomy Physiology Laboratory, IFAS Building 350, Univ. of Florida, P.O. Box  110965, Gainesville, FL 32611-0965, USA.; R. Serraj, Laboratoire de Physiologie Vegetale, Dept de Biologie, Faculte des  Sciences-Semlalia, BP S 15 Marrakech, Morocco; B. J. Shelp, Dept of Horticultural  Science, Univ. of Guelph, Guelph, ON, N1G 2W1, Canada; T. R. Sinclair  (corresponding author, e-mail aksch@gnv.ifas.ufl.edu), USDA-ARS, Agronomy Dept,  Agronomy Physiology Laboratory, IFAS Building 350, Univ. of Florida, P.O. Box  110965, Gainesville, FL 32611-0965, USA.&lt;/_author_adr&gt;&lt;_date_display&gt;1998 Jan&lt;/_date_display&gt;&lt;_date&gt;1998-01-01&lt;/_date&gt;&lt;_doi&gt;10.1034/j.1399-3054.1998.1020111.x&lt;/_doi&gt;&lt;_isbn&gt;1399-3054 (Electronic); 0031-9317 (Linking)&lt;/_isbn&gt;&lt;_issue&gt;1&lt;/_issue&gt;&lt;_journal&gt;Physiol Plant&lt;/_journal&gt;&lt;_keywords&gt;Glycine max; drought stress; glutamate decarboxylase; soybean; gamma-Aminobutyric acid&lt;/_keywords&gt;&lt;_language&gt;eng&lt;/_language&gt;&lt;_pages&gt;79-86&lt;/_pages&gt;&lt;_tertiary_title&gt;Physiologia plantarum&lt;/_tertiary_title&gt;&lt;_type_work&gt;Journal Article&lt;/_type_work&gt;&lt;_url&gt;http://www.ncbi.nlm.nih.gov/entrez/query.fcgi?cmd=Retrieve&amp;amp;db=pubmed&amp;amp;dopt=Abstract&amp;amp;list_uids=35359126&amp;amp;query_hl=1&lt;/_url&gt;&lt;_volume&gt;102&lt;/_volume&gt;&lt;_created&gt;65756738&lt;/_created&gt;&lt;_modified&gt;65756738&lt;/_modified&gt;&lt;_db_updated&gt;PubMed&lt;/_db_updated&gt;&lt;_impact_factor&gt;   5.400&lt;/_impact_factor&gt;&lt;_social_category&gt;植物科学(2)&lt;/_social_category&gt;&lt;_collection_scope&gt;SCIE&lt;/_collection_scope&gt;&lt;/Details&gt;&lt;Extra&gt;&lt;DBUID&gt;{03752FAB-B361-4F66-989B-C711D9502F78}&lt;/DBUID&gt;&lt;/Extra&gt;&lt;/Item&gt;&lt;/References&gt;&lt;/Group&gt;&lt;/Citation&gt;_x000a_"/>
    <w:docVar w:name="NE.Ref{7B3065CD-6BBB-4BE1-8253-E8780E0F4858}" w:val=" ADDIN NE.Ref.{7B3065CD-6BBB-4BE1-8253-E8780E0F4858}&lt;Citation&gt;&lt;Group&gt;&lt;References&gt;&lt;Item&gt;&lt;ID&gt;574&lt;/ID&gt;&lt;UID&gt;{6D4C1A1B-CB61-48A0-B3D3-3D52513DEAD0}&lt;/UID&gt;&lt;Title&gt;iSoybean: A database for the mutational fingerprints of soybean&lt;/Title&gt;&lt;Template&gt;Journal Article&lt;/Template&gt;&lt;Star&gt;0&lt;/Star&gt;&lt;Tag&gt;0&lt;/Tag&gt;&lt;Author&gt;Zhang, Mengzhu; Zhang, Xiyu; Jiang, Xinyu; Qiu, Lei; Jia, Guanghong; Wang, Longfei; Ye, Wenxue; Song, Qingxin&lt;/Author&gt;&lt;Year&gt;2022&lt;/Year&gt;&lt;Details&gt;&lt;_accession_num&gt;35579453&lt;/_accession_num&gt;&lt;_author_adr&gt;Stake Key Laboratory of Crop Genetics and Germplasm Enhancement, National Center  for Soybean Improvement, Jiangsu Collaborative Innovation Center for Modern Crop  Production, Nanjing Agricultural University, Nanjing, Jiangsu, China.; Stake Key Laboratory of Crop Genetics and Germplasm Enhancement, National Center  for Soybean Improvement, Jiangsu Collaborative Innovation Center for Modern Crop  Production, Nanjing Agricultural University, Nanjing, Jiangsu, China.; Stake Key Laboratory of Crop Genetics and Germplasm Enhancement, National Center  for Soybean Improvement, Jiangsu Collaborative Innovation Center for Modern Crop  Production, Nanjing Agricultural University, Nanjing, Jiangsu, China.; Jiamusi Branch of Heilongjiang Academy of Agricultural Sciences, Jiamusi,  Heilongjiang, China.; Stake Key Laboratory of Crop Genetics and Germplasm Enhancement, National Center  for Soybean Improvement, Jiangsu Collaborative Innovation Center for Modern Crop  Production, Nanjing Agricultural University, Nanjing, Jiangsu, China.; Stake Key Laboratory of Crop Genetics and Germplasm Enhancement, National Center  for Soybean Improvement, Jiangsu Collaborative Innovation Center for Modern Crop  Production, Nanjing Agricultural University, Nanjing, Jiangsu, China.; Stake Key Laboratory of Crop Genetics and Germplasm Enhancement, National Center  for Soybean Improvement, Jiangsu Collaborative Innovation Center for Modern Crop  Production, Nanjing Agricultural University, Nanjing, Jiangsu, China.; Stake Key Laboratory of Crop Genetics and Germplasm Enhancement, National Center  for Soybean Improvement, Jiangsu Collaborative Innovation Center for Modern Crop  Production, Nanjing Agricultural University, Nanjing, Jiangsu, China.&lt;/_author_adr&gt;&lt;_date_display&gt;2022 Aug&lt;/_date_display&gt;&lt;_date&gt;2022-08-01&lt;/_date&gt;&lt;_doi&gt;10.1111/pbi.13844&lt;/_doi&gt;&lt;_isbn&gt;1467-7652 (Electronic); 1467-7644 (Print); 1467-7644 (Linking)&lt;/_isbn&gt;&lt;_issue&gt;8&lt;/_issue&gt;&lt;_journal&gt;Plant Biotechnol J&lt;/_journal&gt;&lt;_keywords&gt;EMS; mutation; soybean; whole-genome sequencing&lt;/_keywords&gt;&lt;_language&gt;eng&lt;/_language&gt;&lt;_pages&gt;1435-1437&lt;/_pages&gt;&lt;_subject_headings&gt;*Fabaceae; Genome, Plant; Mutation/genetics; *Glycine max/genetics&lt;/_subject_headings&gt;&lt;_tertiary_title&gt;Plant biotechnology journal&lt;/_tertiary_title&gt;&lt;_type_work&gt;Dataset; Journal Article; Research Support, Non-U.S. Gov&amp;apos;t&lt;/_type_work&gt;&lt;_url&gt;http://www.ncbi.nlm.nih.gov/entrez/query.fcgi?cmd=Retrieve&amp;amp;db=pubmed&amp;amp;dopt=Abstract&amp;amp;list_uids=35579453&amp;amp;query_hl=1&lt;/_url&gt;&lt;_volume&gt;20&lt;/_volume&gt;&lt;_created&gt;65766891&lt;/_created&gt;&lt;_modified&gt;65766891&lt;/_modified&gt;&lt;_db_updated&gt;PubMed&lt;/_db_updated&gt;&lt;_impact_factor&gt;  11.200&lt;/_impact_factor&gt;&lt;_social_category&gt;生物工程与应用微生物(1) &amp;amp; 植物科学(1)&lt;/_social_category&gt;&lt;_collection_scope&gt;SCIE&lt;/_collection_scope&gt;&lt;_accessed&gt;65766891&lt;/_accessed&gt;&lt;/Details&gt;&lt;Extra&gt;&lt;DBUID&gt;{03752FAB-B361-4F66-989B-C711D9502F78}&lt;/DBUID&gt;&lt;/Extra&gt;&lt;/Item&gt;&lt;/References&gt;&lt;/Group&gt;&lt;/Citation&gt;_x000a_"/>
    <w:docVar w:name="NE.Ref{7EC91E04-95CB-4242-9B5F-8F6F865D87C2}" w:val=" ADDIN NE.Ref.{7EC91E04-95CB-4242-9B5F-8F6F865D87C2}&lt;Citation&gt;&lt;Group&gt;&lt;References&gt;&lt;Item&gt;&lt;ID&gt;559&lt;/ID&gt;&lt;UID&gt;{5F1FF7B2-AD21-4D4E-9A8F-C0F1A7F7CD6F}&lt;/UID&gt;&lt;Title&gt;Aroma volatile analyses and 2AP characterization at various developmental stages in Basmati and Non-Basmati scented rice (Oryza sativa L.) cultivars&lt;/Title&gt;&lt;Template&gt;Journal Article&lt;/Template&gt;&lt;Star&gt;0&lt;/Star&gt;&lt;Tag&gt;0&lt;/Tag&gt;&lt;Author&gt;Hinge, Vidya R; Patil, Hemant B; Nadaf, Altafhusain B&lt;/Author&gt;&lt;Year&gt;2016&lt;/Year&gt;&lt;Details&gt;&lt;_accession_num&gt;27495313&lt;/_accession_num&gt;&lt;_author_adr&gt;Department of Botany, Savitribai Phule Pune University, Pune, 411007, India.; Department of Plant Biochemistry and Molecular Biology, Vilasrao Deshmukh College  of Agricultural Biotechnology, Latur, VNMKV, Parbhani, 413512, India.; Department of Plant Biochemistry and Molecular Biology, Vilasrao Deshmukh College  of Agricultural Biotechnology, Latur, VNMKV, Parbhani, 413512, India.; Department of Botany, Savitribai Phule Pune University, Pune, 411007, India.  abnadaf@unipune.ac.in.&lt;/_author_adr&gt;&lt;_date_display&gt;2016 Dec&lt;/_date_display&gt;&lt;_date&gt;2016-12-01&lt;/_date&gt;&lt;_doi&gt;10.1186/s12284-016-0113-6&lt;/_doi&gt;&lt;_isbn&gt;1939-8425 (Print); 1939-8433 (Electronic); 1939-8425 (Linking)&lt;/_isbn&gt;&lt;_issue&gt;1&lt;/_issue&gt;&lt;_journal&gt;Rice (N Y)&lt;/_journal&gt;&lt;_keywords&gt;Basmati; Biomarker; Gas chromatography mass spectrometry (GCMS); Head space solid phase microextraction (HS-SPME); Odor active compounds (OAC&amp;apos;s); Rice; Volatile organic compounds (VOC&amp;apos;s)&lt;/_keywords&gt;&lt;_language&gt;eng&lt;/_language&gt;&lt;_pages&gt;38&lt;/_pages&gt;&lt;_tertiary_title&gt;Rice (New York, N.Y.)&lt;/_tertiary_title&gt;&lt;_type_work&gt;Journal Article&lt;/_type_work&gt;&lt;_url&gt;http://www.ncbi.nlm.nih.gov/entrez/query.fcgi?cmd=Retrieve&amp;amp;db=pubmed&amp;amp;dopt=Abstract&amp;amp;list_uids=27495313&amp;amp;query_hl=1&lt;/_url&gt;&lt;_volume&gt;9&lt;/_volume&gt;&lt;_created&gt;65756733&lt;/_created&gt;&lt;_modified&gt;65756733&lt;/_modified&gt;&lt;_db_updated&gt;PubMed&lt;/_db_updated&gt;&lt;_impact_factor&gt;   4.800&lt;/_impact_factor&gt;&lt;_social_category&gt;农艺学(1)&lt;/_social_category&gt;&lt;_collection_scope&gt;SCIE&lt;/_collection_scope&gt;&lt;/Details&gt;&lt;Extra&gt;&lt;DBUID&gt;{03752FAB-B361-4F66-989B-C711D9502F78}&lt;/DBUID&gt;&lt;/Extra&gt;&lt;/Item&gt;&lt;/References&gt;&lt;/Group&gt;&lt;/Citation&gt;_x000a_"/>
    <w:docVar w:name="NE.Ref{86ADB2DA-B15E-421E-A9EA-3E35D8E6185F}" w:val=" ADDIN NE.Ref.{86ADB2DA-B15E-421E-A9EA-3E35D8E6185F}&lt;Citation&gt;&lt;Group&gt;&lt;References&gt;&lt;Item&gt;&lt;ID&gt;569&lt;/ID&gt;&lt;UID&gt;{69760BAF-A01C-487F-8313-9B1529E66F3C}&lt;/UID&gt;&lt;Title&gt;MYB transcription factors in Arabidopsis&lt;/Title&gt;&lt;Template&gt;Journal Article&lt;/Template&gt;&lt;Star&gt;0&lt;/Star&gt;&lt;Tag&gt;0&lt;/Tag&gt;&lt;Author&gt;Dubos, Christian; Stracke, Ralf; Grotewold, Erich; Weisshaar, Bernd; Martin, Cathie; Lepiniec, Loic&lt;/Author&gt;&lt;Year&gt;2010&lt;/Year&gt;&lt;Details&gt;&lt;_accession_num&gt;20674465&lt;/_accession_num&gt;&lt;_author_adr&gt;Institut Jean-Pierre Bourgin, UMR1318 INRA-AgroParisTech, 78026 Versailles Cedex,  France. christian.dubos@versailles.inra.fr&lt;/_author_adr&gt;&lt;_date_display&gt;2010 Oct&lt;/_date_display&gt;&lt;_date&gt;2010-10-01&lt;/_date&gt;&lt;_doi&gt;10.1016/j.tplants.2010.06.005&lt;/_doi&gt;&lt;_isbn&gt;1878-4372 (Electronic); 1360-1385 (Linking)&lt;/_isbn&gt;&lt;_issue&gt;10&lt;/_issue&gt;&lt;_journal&gt;Trends Plant Sci&lt;/_journal&gt;&lt;_language&gt;eng&lt;/_language&gt;&lt;_ori_publication&gt;Copyright (c) 2010 Elsevier Ltd. All rights reserved.&lt;/_ori_publication&gt;&lt;_pages&gt;573-81&lt;/_pages&gt;&lt;_subject_headings&gt;Arabidopsis/genetics/*metabolism; Arabidopsis Proteins/chemistry/genetics/*metabolism; Phylogeny; Plants/chemistry/genetics/metabolism; Protein Structure, Tertiary; Transcription Factors/chemistry/genetics/*metabolism&lt;/_subject_headings&gt;&lt;_tertiary_title&gt;Trends in plant science&lt;/_tertiary_title&gt;&lt;_type_work&gt;Journal Article; Review&lt;/_type_work&gt;&lt;_url&gt;http://www.ncbi.nlm.nih.gov/entrez/query.fcgi?cmd=Retrieve&amp;amp;db=pubmed&amp;amp;dopt=Abstract&amp;amp;list_uids=20674465&amp;amp;query_hl=1&lt;/_url&gt;&lt;_volume&gt;15&lt;/_volume&gt;&lt;_created&gt;65756785&lt;/_created&gt;&lt;_modified&gt;65756794&lt;/_modified&gt;&lt;_db_updated&gt;PubMed&lt;/_db_updated&gt;&lt;_impact_factor&gt;  17.400&lt;/_impact_factor&gt;&lt;_social_category&gt;植物科学(1)&lt;/_social_category&gt;&lt;_collection_scope&gt;SCIE&lt;/_collection_scope&gt;&lt;/Details&gt;&lt;Extra&gt;&lt;DBUID&gt;{03752FAB-B361-4F66-989B-C711D9502F78}&lt;/DBUID&gt;&lt;/Extra&gt;&lt;/Item&gt;&lt;/References&gt;&lt;/Group&gt;&lt;/Citation&gt;_x000a_"/>
    <w:docVar w:name="NE.Ref{949A1449-146B-4B98-B2A6-781E8374075A}" w:val=" ADDIN NE.Ref.{949A1449-146B-4B98-B2A6-781E8374075A}&lt;Citation&gt;&lt;Group&gt;&lt;References&gt;&lt;Item&gt;&lt;ID&gt;550&lt;/ID&gt;&lt;UID&gt;{784D855F-BD5B-49AA-A78D-822FED44D669}&lt;/UID&gt;&lt;Title&gt;Volatilome-based GWAS identifies OsWRKY19 and OsNAC021 as key regulators of rice aroma&lt;/Title&gt;&lt;Template&gt;Journal Article&lt;/Template&gt;&lt;Star&gt;0&lt;/Star&gt;&lt;Tag&gt;0&lt;/Tag&gt;&lt;Author&gt;Li, Yan; Miao, Yuanyuan; Yuan, Honglun; Huang, Fengkun; Sun, Mingqi; He, Liqiang; Liu, Xianqing; Luo, Jie&lt;/Author&gt;&lt;Year&gt;2024&lt;/Year&gt;&lt;Details&gt;&lt;_accession_num&gt;39533713&lt;/_accession_num&gt;&lt;_author_adr&gt;School of Breeding and Multiplication (Sanya Institute of Breeding and  Multiplication), Hainan University, Sanya 572025, China.; School of Tropical Agriculture and Forestry, Hainan University, Haikou, Hainan  570288, China.; School of Tropical Agriculture and Forestry, Hainan University, Haikou, Hainan  570288, China.; School of Tropical Agriculture and Forestry, Hainan University, Haikou, Hainan  570288, China.; School of Tropical Agriculture and Forestry, Hainan University, Haikou, Hainan  570288, China.; School of Tropical Agriculture and Forestry, Hainan University, Haikou, Hainan  570288, China.; School of Breeding and Multiplication (Sanya Institute of Breeding and  Multiplication), Hainan University, Sanya 572025, China; School of Tropical  Agriculture and Forestry, Hainan University, Haikou, Hainan 570288, China.; School of Breeding and Multiplication (Sanya Institute of Breeding and  Multiplication), Hainan University, Sanya 572025, China; Yazhouwan National  Laboratory, Sanya 572025, China. Electronic address: jie.luo@hainanu.edu.cn.&lt;/_author_adr&gt;&lt;_date_display&gt;2024 Dec 2&lt;/_date_display&gt;&lt;_date&gt;2024-12-02&lt;/_date&gt;&lt;_doi&gt;10.1016/j.molp.2024.11.002&lt;/_doi&gt;&lt;_isbn&gt;1752-9867 (Electronic); 1674-2052 (Linking)&lt;/_isbn&gt;&lt;_issue&gt;12&lt;/_issue&gt;&lt;_journal&gt;Mol Plant&lt;/_journal&gt;&lt;_keywords&gt;aromatic rice; metabolic regulation; natural variation; volatilome&lt;/_keywords&gt;&lt;_language&gt;eng&lt;/_language&gt;&lt;_ori_publication&gt;Copyright (c) 2024 The Author. Published by Elsevier Inc. All rights reserved.&lt;/_ori_publication&gt;&lt;_pages&gt;1866-1882&lt;/_pages&gt;&lt;_subject_headings&gt;*Oryza/genetics/metabolism; *Genome-Wide Association Study; *Odorants/analysis; *Plant Proteins/genetics/metabolism; Volatile Organic Compounds/metabolism; Gene Expression Regulation, Plant; Pyrroles/metabolism; Fatty Acids/metabolism&lt;/_subject_headings&gt;&lt;_tertiary_title&gt;Molecular plant&lt;/_tertiary_title&gt;&lt;_type_work&gt;Journal Article; Research Support, Non-U.S. Gov&amp;apos;t&lt;/_type_work&gt;&lt;_url&gt;http://www.ncbi.nlm.nih.gov/entrez/query.fcgi?cmd=Retrieve&amp;amp;db=pubmed&amp;amp;dopt=Abstract&amp;amp;list_uids=39533713&amp;amp;query_hl=1&lt;/_url&gt;&lt;_volume&gt;17&lt;/_volume&gt;&lt;_created&gt;65755797&lt;/_created&gt;&lt;_modified&gt;65755797&lt;/_modified&gt;&lt;_db_updated&gt;PubMed&lt;/_db_updated&gt;&lt;_impact_factor&gt;  17.100&lt;/_impact_factor&gt;&lt;_social_category&gt;生化与分子生物学(1) &amp;amp; 植物科学(1)&lt;/_social_category&gt;&lt;_collection_scope&gt;SCIE;CSCD&lt;/_collection_scope&gt;&lt;/Details&gt;&lt;Extra&gt;&lt;DBUID&gt;{03752FAB-B361-4F66-989B-C711D9502F78}&lt;/DBUID&gt;&lt;/Extra&gt;&lt;/Item&gt;&lt;/References&gt;&lt;/Group&gt;&lt;/Citation&gt;_x000a_"/>
    <w:docVar w:name="NE.Ref{9E7AC17E-1A94-4266-97A1-4ADCB7DA8BDE}" w:val=" ADDIN NE.Ref.{9E7AC17E-1A94-4266-97A1-4ADCB7DA8BDE}&lt;Citation&gt;&lt;Group&gt;&lt;References&gt;&lt;Item&gt;&lt;ID&gt;554&lt;/ID&gt;&lt;UID&gt;{F9F7FE96-0568-4792-BDE3-14C6349D835F}&lt;/UID&gt;&lt;Title&gt;Quantification of 2-Acetyl-1-pyrroline and Other Rice Aroma Volatiles Among Indian Scented Rice Cultivars by HS-SPME/GC-FID&lt;/Title&gt;&lt;Template&gt;Journal Article&lt;/Template&gt;&lt;Star&gt;0&lt;/Star&gt;&lt;Tag&gt;0&lt;/Tag&gt;&lt;Author&gt;Mathure, Sarika V; Wakte, Kantilal V; Jawali, Narendra; Nadaf, Altafhusain B&lt;/Author&gt;&lt;Year&gt;2011&lt;/Year&gt;&lt;Details&gt;&lt;_doi&gt;10.1007/s12161-010-9171-3&lt;/_doi&gt;&lt;_created&gt;65756724&lt;/_created&gt;&lt;_modified&gt;65756725&lt;/_modified&gt;&lt;_url&gt;http://link.springer.com/10.1007/s12161-010-9171-3_x000d__x000a_http://link.springer.com/content/pdf/10.1007/s12161-010-9171-3&lt;/_url&gt;&lt;_journal&gt;Food Analytical Methods&lt;/_journal&gt;&lt;_volume&gt;4&lt;/_volume&gt;&lt;_issue&gt;3&lt;/_issue&gt;&lt;_pages&gt;326-333&lt;/_pages&gt;&lt;_tertiary_title&gt;Food Anal. Methods&lt;/_tertiary_title&gt;&lt;_isbn&gt;1936-9751&lt;/_isbn&gt;&lt;_accessed&gt;65756725&lt;/_accessed&gt;&lt;_db_updated&gt;CrossRef&lt;/_db_updated&gt;&lt;_impact_factor&gt;   2.600&lt;/_impact_factor&gt;&lt;_social_category&gt;食品科技(3)&lt;/_social_category&gt;&lt;_collection_scope&gt;SCIE;EI&lt;/_collection_scope&gt;&lt;/Details&gt;&lt;Extra&gt;&lt;DBUID&gt;{03752FAB-B361-4F66-989B-C711D9502F78}&lt;/DBUID&gt;&lt;/Extra&gt;&lt;/Item&gt;&lt;/References&gt;&lt;/Group&gt;&lt;/Citation&gt;_x000a_"/>
    <w:docVar w:name="NE.Ref{ACCF7A51-E637-440B-876B-51DCC0F81B6B}" w:val=" ADDIN NE.Ref.{ACCF7A51-E637-440B-876B-51DCC0F81B6B}&lt;Citation&gt;&lt;Group&gt;&lt;References&gt;&lt;Item&gt;&lt;ID&gt;555&lt;/ID&gt;&lt;UID&gt;{4D872839-54D7-425C-BFDB-85303B687CA5}&lt;/UID&gt;&lt;Title&gt;A PCR-based marker for a locus conferring aroma in vegetable soybean (Glycine max L.)&lt;/Title&gt;&lt;Template&gt;Journal Article&lt;/Template&gt;&lt;Star&gt;0&lt;/Star&gt;&lt;Tag&gt;0&lt;/Tag&gt;&lt;Author&gt;Arikit, Siwaret; Yoshihashi, Tadashi; Wanchana, Samart; Tanya, Patcharin; Juwattanasomran, Ruangchai; Srinives, Peerasak; Vanavichit, Apichart&lt;/Author&gt;&lt;Year&gt;2011&lt;/Year&gt;&lt;Details&gt;&lt;_accession_num&gt;20852988&lt;/_accession_num&gt;&lt;_author_adr&gt;Rice Science Center and Rice Gene Discovery, Kasetsart University, Kamphaeng  Saen, Nakhon Pathom, 73140, Thailand.&lt;/_author_adr&gt;&lt;_date_display&gt;2011 Feb&lt;/_date_display&gt;&lt;_date&gt;2011-02-01&lt;/_date&gt;&lt;_doi&gt;10.1007/s00122-010-1446-y&lt;/_doi&gt;&lt;_isbn&gt;1432-2242 (Electronic); 0040-5752 (Linking)&lt;/_isbn&gt;&lt;_issue&gt;2&lt;/_issue&gt;&lt;_journal&gt;Theor Appl Genet&lt;/_journal&gt;&lt;_language&gt;eng&lt;/_language&gt;&lt;_pages&gt;311-6&lt;/_pages&gt;&lt;_subject_headings&gt;Crops, Agricultural/genetics; Gene Deletion; Genes, Plant; Genetic Markers; Genotype; Odorants; Polymerase Chain Reaction/*methods; Pyrroles/chemistry/metabolism; Glycine max/chemistry/*genetics/metabolism&lt;/_subject_headings&gt;&lt;_tertiary_title&gt;TAG. Theoretical and applied genetics. Theoretische und angewandte Genetik&lt;/_tertiary_title&gt;&lt;_type_work&gt;Journal Article; Research Support, Non-U.S. Gov&amp;apos;t&lt;/_type_work&gt;&lt;_url&gt;http://www.ncbi.nlm.nih.gov/entrez/query.fcgi?cmd=Retrieve&amp;amp;db=pubmed&amp;amp;dopt=Abstract&amp;amp;list_uids=20852988&amp;amp;query_hl=1&lt;/_url&gt;&lt;_volume&gt;122&lt;/_volume&gt;&lt;_created&gt;65756728&lt;/_created&gt;&lt;_modified&gt;65756728&lt;/_modified&gt;&lt;_db_updated&gt;PubMed&lt;/_db_updated&gt;&lt;_impact_factor&gt;   4.400&lt;/_impact_factor&gt;&lt;_social_category&gt;农艺学(1) &amp;amp; 遗传学(2) &amp;amp; 园艺(1) &amp;amp; 植物科学(1)&lt;/_social_category&gt;&lt;_collection_scope&gt;SCIE;EI&lt;/_collection_scope&gt;&lt;/Details&gt;&lt;Extra&gt;&lt;DBUID&gt;{03752FAB-B361-4F66-989B-C711D9502F78}&lt;/DBUID&gt;&lt;/Extra&gt;&lt;/Item&gt;&lt;/References&gt;&lt;/Group&gt;&lt;/Citation&gt;_x000a_"/>
    <w:docVar w:name="NE.Ref{B61D165E-3CDD-4E1A-98C7-0592DFF75F86}" w:val=" ADDIN NE.Ref.{B61D165E-3CDD-4E1A-98C7-0592DFF75F86}&lt;Citation&gt;&lt;Group&gt;&lt;References&gt;&lt;Item&gt;&lt;ID&gt;560&lt;/ID&gt;&lt;UID&gt;{AA664787-1CE7-4D8D-8E0D-D5077AF6D580}&lt;/UID&gt;&lt;Title&gt;&amp;quot;Deciphering the enigmatic role of gamma-aminobutyric acid (GABA) in plants: Synthesis, transport, regulation, signaling, and biological roles in interaction with growth regulators and abiotic stresses.&amp;quot;&lt;/Title&gt;&lt;Template&gt;Journal Article&lt;/Template&gt;&lt;Star&gt;0&lt;/Star&gt;&lt;Tag&gt;0&lt;/Tag&gt;&lt;Author&gt;Ahmad, Saif; Fariduddin, Qazi&lt;/Author&gt;&lt;Year&gt;2024&lt;/Year&gt;&lt;Details&gt;&lt;_accession_num&gt;38492486&lt;/_accession_num&gt;&lt;_author_adr&gt;Plant Physiology and Biochemistry Section, Department of Botany, Faculty of Life  Sciences, Aligarh Muslim University, Aligarh, 202002, India.; Plant Physiology and Biochemistry Section, Department of Botany, Faculty of Life  Sciences, Aligarh Muslim University, Aligarh, 202002, India. Electronic address:  qazi_farid@yahoo.com.&lt;/_author_adr&gt;&lt;_date_display&gt;2024 Mar&lt;/_date_display&gt;&lt;_date&gt;2024-03-01&lt;/_date&gt;&lt;_doi&gt;10.1016/j.plaphy.2024.108502&lt;/_doi&gt;&lt;_isbn&gt;1873-2690 (Electronic); 0981-9428 (Linking)&lt;/_isbn&gt;&lt;_journal&gt;Plant Physiol Biochem&lt;/_journal&gt;&lt;_keywords&gt;Antioxidant; Germination; PGRs; Photosynthesis; Reactive oxygen species; TCA cycle&lt;/_keywords&gt;&lt;_language&gt;eng&lt;/_language&gt;&lt;_ori_publication&gt;Copyright (c) 2024 Elsevier Masson SAS. All rights reserved.&lt;/_ori_publication&gt;&lt;_pages&gt;108502&lt;/_pages&gt;&lt;_subject_headings&gt;*gamma-Aminobutyric Acid/metabolism; *Plants/metabolism; Carbon/metabolism; Stress, Physiological/genetics; Signal Transduction; Nitrogen/metabolism&lt;/_subject_headings&gt;&lt;_tertiary_title&gt;Plant physiology and biochemistry : PPB&lt;/_tertiary_title&gt;&lt;_type_work&gt;Journal Article; Review&lt;/_type_work&gt;&lt;_url&gt;http://www.ncbi.nlm.nih.gov/entrez/query.fcgi?cmd=Retrieve&amp;amp;db=pubmed&amp;amp;dopt=Abstract&amp;amp;list_uids=38492486&amp;amp;query_hl=1&lt;/_url&gt;&lt;_volume&gt;208&lt;/_volume&gt;&lt;_created&gt;65756734&lt;/_created&gt;&lt;_modified&gt;65756734&lt;/_modified&gt;&lt;_db_updated&gt;PubMed&lt;/_db_updated&gt;&lt;_impact_factor&gt;   6.100&lt;/_impact_factor&gt;&lt;_social_category&gt;植物科学(2)&lt;/_social_category&gt;&lt;_collection_scope&gt;SCIE&lt;/_collection_scope&gt;&lt;/Details&gt;&lt;Extra&gt;&lt;DBUID&gt;{03752FAB-B361-4F66-989B-C711D9502F78}&lt;/DBUID&gt;&lt;/Extra&gt;&lt;/Item&gt;&lt;/References&gt;&lt;/Group&gt;&lt;/Citation&gt;_x000a_"/>
    <w:docVar w:name="NE.Ref{B62358E9-7A9A-4E0A-B10E-CD54DA9F7135}" w:val=" ADDIN NE.Ref.{B62358E9-7A9A-4E0A-B10E-CD54DA9F7135}&lt;Citation&gt;&lt;Group&gt;&lt;References&gt;&lt;Item&gt;&lt;ID&gt;565&lt;/ID&gt;&lt;UID&gt;{21895BA8-D17C-44F6-9A23-2578E79F64B1}&lt;/UID&gt;&lt;Title&gt;Metabolomic Variability of Different Soybean Genotypes: beta-Carotene-Enhanced (Glycine max), Wild (Glycine soja), and Hybrid (Glycine max x Glycine soja) Soybeans&lt;/Title&gt;&lt;Template&gt;Journal Article&lt;/Template&gt;&lt;Star&gt;0&lt;/Star&gt;&lt;Tag&gt;0&lt;/Tag&gt;&lt;Author&gt;Jung, Jung-Won; Park, Soo-Yun; Oh, Sung-Dug; Jang, Yejin; Suh, Sang-Jae; Park, Soon-Ki; Ha, Sun-Hwa; Park, Sang-Un; Kim, Jae-Kwang&lt;/Author&gt;&lt;Year&gt;2021&lt;/Year&gt;&lt;Details&gt;&lt;_accession_num&gt;34681471&lt;/_accession_num&gt;&lt;_author_adr&gt;Division of Life Sciences, Incheon National University, Incheon 22012, Korea.; National Institute of Agricultural Sciences, Rural Development Administration  (RDA), Jeonju-si 55365, Korea.; National Institute of Agricultural Sciences, Rural Development Administration  (RDA), Jeonju-si 55365, Korea.; National Institute of Agricultural Sciences, Rural Development Administration  (RDA), Jeonju-si 55365, Korea.; School of Applied Biosciences, Kyungpook National University, Daegu 41566, Korea.; School of Applied Biosciences, Kyungpook National University, Daegu 41566, Korea.; Department of Genetic Engineering and Graduate School of Biotechnology, Kyung Hee  University, Yongin 17104, Korea.; Department of Crop Science and Department of Smart Agriculture Systems, Chungnam  National University, 99 Daehak-ro, Yuseong-gu, Daejeon 34134, Korea.; Division of Life Sciences, Incheon National University, Incheon 22012, Korea.&lt;/_author_adr&gt;&lt;_date_display&gt;2021 Oct 13&lt;/_date_display&gt;&lt;_date&gt;2021-10-13&lt;/_date&gt;&lt;_doi&gt;10.3390/foods10102421&lt;/_doi&gt;&lt;_isbn&gt;2304-8158 (Print); 2304-8158 (Electronic); 2304-8158 (Linking)&lt;/_isbn&gt;&lt;_issue&gt;10&lt;/_issue&gt;&lt;_journal&gt;Foods&lt;/_journal&gt;&lt;_keywords&gt;hybrid soybean; metabolic profiling; metabolite analysis; wild soybean; beta-carotene-enhanced soybean&lt;/_keywords&gt;&lt;_language&gt;eng&lt;/_language&gt;&lt;_tertiary_title&gt;Foods (Basel, Switzerland)&lt;/_tertiary_title&gt;&lt;_type_work&gt;Journal Article&lt;/_type_work&gt;&lt;_url&gt;http://www.ncbi.nlm.nih.gov/entrez/query.fcgi?cmd=Retrieve&amp;amp;db=pubmed&amp;amp;dopt=Abstract&amp;amp;list_uids=34681471&amp;amp;query_hl=1&lt;/_url&gt;&lt;_volume&gt;10&lt;/_volume&gt;&lt;_created&gt;65756750&lt;/_created&gt;&lt;_modified&gt;65756750&lt;/_modified&gt;&lt;_db_updated&gt;PubMed&lt;/_db_updated&gt;&lt;_impact_factor&gt;   4.700&lt;/_impact_factor&gt;&lt;_social_category&gt;食品科技(2)&lt;/_social_category&gt;&lt;_collection_scope&gt;SCIE&lt;/_collection_scope&gt;&lt;/Details&gt;&lt;Extra&gt;&lt;DBUID&gt;{03752FAB-B361-4F66-989B-C711D9502F78}&lt;/DBUID&gt;&lt;/Extra&gt;&lt;/Item&gt;&lt;/References&gt;&lt;/Group&gt;&lt;/Citation&gt;_x000a_"/>
    <w:docVar w:name="NE.Ref{B8AF1E8B-6461-4499-9BE7-F3ADD9021247}" w:val=" ADDIN NE.Ref.{B8AF1E8B-6461-4499-9BE7-F3ADD9021247}&lt;Citation&gt;&lt;Group&gt;&lt;References&gt;&lt;Item&gt;&lt;ID&gt;568&lt;/ID&gt;&lt;UID&gt;{1FFE7955-C731-41C6-9DC2-80D71C6CC4C0}&lt;/UID&gt;&lt;Title&gt;The versatile GABA in plants&lt;/Title&gt;&lt;Template&gt;Journal Article&lt;/Template&gt;&lt;Star&gt;0&lt;/Star&gt;&lt;Tag&gt;0&lt;/Tag&gt;&lt;Author&gt;Li, Li; Dou, Na; Zhang, Hui; Wu, Chunxia&lt;/Author&gt;&lt;Year&gt;2021&lt;/Year&gt;&lt;Details&gt;&lt;_accession_num&gt;33404284&lt;/_accession_num&gt;&lt;_author_adr&gt;Shandong Provincial Key Laboratory of Plant Stress Research, College of Life  Science, Shandong Normal University , Ji&amp;apos;nan, Shandong, China.; Shandong Provincial Key Laboratory of Plant Stress Research, College of Life  Science, Shandong Normal University , Ji&amp;apos;nan, Shandong, China.; Shandong Provincial Key Laboratory of Plant Stress Research, College of Life  Science, Shandong Normal University , Ji&amp;apos;nan, Shandong, China.; Shandong Provincial Key Laboratory of Plant Stress Research, College of Life  Science, Shandong Normal University , Ji&amp;apos;nan, Shandong, China.&lt;/_author_adr&gt;&lt;_date_display&gt;2021 Mar 4&lt;/_date_display&gt;&lt;_date&gt;2021-03-04&lt;/_date&gt;&lt;_doi&gt;10.1080/15592324.2020.1862565&lt;/_doi&gt;&lt;_isbn&gt;1559-2324 (Electronic); 1559-2316 (Print); 1559-2316 (Linking)&lt;/_isbn&gt;&lt;_issue&gt;3&lt;/_issue&gt;&lt;_journal&gt;Plant Signal Behav&lt;/_journal&gt;&lt;_keywords&gt;GABA; TCA cycle; biotic and abiotic stress; carbon-nitrogen balance; plant growth and development; signaling; transporters&lt;/_keywords&gt;&lt;_language&gt;eng&lt;/_language&gt;&lt;_pages&gt;1862565&lt;/_pages&gt;&lt;_subject_headings&gt;GABA Plasma Membrane Transport Proteins/metabolism; Metabolic Networks and Pathways; Plants/*metabolism; Signal Transduction; Stress, Physiological; gamma-Aminobutyric Acid/*metabolism&lt;/_subject_headings&gt;&lt;_tertiary_title&gt;Plant signaling &amp;amp; behavior&lt;/_tertiary_title&gt;&lt;_type_work&gt;Journal Article; Research Support, Non-U.S. Gov&amp;apos;t; Review&lt;/_type_work&gt;&lt;_url&gt;http://www.ncbi.nlm.nih.gov/entrez/query.fcgi?cmd=Retrieve&amp;amp;db=pubmed&amp;amp;dopt=Abstract&amp;amp;list_uids=33404284&amp;amp;query_hl=1&lt;/_url&gt;&lt;_volume&gt;16&lt;/_volume&gt;&lt;_created&gt;65756765&lt;/_created&gt;&lt;_modified&gt;65756765&lt;/_modified&gt;&lt;_db_updated&gt;PubMed&lt;/_db_updated&gt;&lt;_impact_factor&gt;   2.800&lt;/_impact_factor&gt;&lt;_social_category&gt;生化与分子生物学(4) &amp;amp; 植物科学(4)&lt;/_social_category&gt;&lt;_collection_scope&gt;SCIE&lt;/_collection_scope&gt;&lt;/Details&gt;&lt;Extra&gt;&lt;DBUID&gt;{03752FAB-B361-4F66-989B-C711D9502F78}&lt;/DBUID&gt;&lt;/Extra&gt;&lt;/Item&gt;&lt;/References&gt;&lt;/Group&gt;&lt;/Citation&gt;_x000a_"/>
    <w:docVar w:name="NE.Ref{BBCE8F8A-C998-44A2-89A7-3FE9740F5BE3}" w:val=" ADDIN NE.Ref.{BBCE8F8A-C998-44A2-89A7-3FE9740F5BE3}&lt;Citation&gt;&lt;Group&gt;&lt;References&gt;&lt;Item&gt;&lt;ID&gt;544&lt;/ID&gt;&lt;UID&gt;{8EAE27BF-B71A-4164-9DA0-07FE891C8419}&lt;/UID&gt;&lt;Title&gt;Creation of fragrant rice by targeted knockout of the OsBADH2 gene using TALEN technology&lt;/Title&gt;&lt;Template&gt;Journal Article&lt;/Template&gt;&lt;Star&gt;0&lt;/Star&gt;&lt;Tag&gt;0&lt;/Tag&gt;&lt;Author&gt;Shan, Qiwei; Zhang, Yi; Chen, Kunling; Zhang, Kang; Gao, Caixia&lt;/Author&gt;&lt;Year&gt;2015&lt;/Year&gt;&lt;Details&gt;&lt;_accession_num&gt;25599829&lt;/_accession_num&gt;&lt;_author_adr&gt;State Key Laboratory of Plant Cell and Chromosome Engineering, Institute of  Genetics and Developmental Biology, Chinese Academy of Sciences, Beijing, China.; State Key Laboratory of Plant Cell and Chromosome Engineering, Institute of  Genetics and Developmental Biology, Chinese Academy of Sciences, Beijing, China.; State Key Laboratory of Plant Cell and Chromosome Engineering, Institute of  Genetics and Developmental Biology, Chinese Academy of Sciences, Beijing, China.; State Key Laboratory of Plant Cell and Chromosome Engineering, Institute of  Genetics and Developmental Biology, Chinese Academy of Sciences, Beijing, China.; Beijing Genovo Biotechnology Co. Ltd, Beijing, China.; State Key Laboratory of Plant Cell and Chromosome Engineering, Institute of  Genetics and Developmental Biology, Chinese Academy of Sciences, Beijing, China.&lt;/_author_adr&gt;&lt;_date_display&gt;2015 Aug&lt;/_date_display&gt;&lt;_date&gt;2015-08-01&lt;/_date&gt;&lt;_doi&gt;10.1111/pbi.12312&lt;/_doi&gt;&lt;_isbn&gt;1467-7652 (Electronic); 1467-7644 (Linking)&lt;/_isbn&gt;&lt;_issue&gt;6&lt;/_issue&gt;&lt;_journal&gt;Plant Biotechnol J&lt;/_journal&gt;&lt;_keywords&gt;2AP; betaine aldehyde dehydrogenase; genome editing; multiplex gene knockout; transcription activator-like effector nucleases&lt;/_keywords&gt;&lt;_language&gt;eng&lt;/_language&gt;&lt;_ori_publication&gt;(c) 2015 Society for Experimental Biology, Association of Applied Biologists and _x000d__x000a_      John Wiley &amp;amp; Sons Ltd.&lt;/_ori_publication&gt;&lt;_pages&gt;791-800&lt;/_pages&gt;&lt;_subject_headings&gt;Base Sequence; Betaine-Aldehyde Dehydrogenase/*genetics; DNA, Plant; *Gene Knockdown Techniques; *Genes, Plant; Molecular Sequence Data; Mutation; Oryza/enzymology/*genetics; Sequence Homology, Nucleic Acid&lt;/_subject_headings&gt;&lt;_tertiary_title&gt;Plant biotechnology journal&lt;/_tertiary_title&gt;&lt;_type_work&gt;Journal Article; Research Support, Non-U.S. Gov&amp;apos;t&lt;/_type_work&gt;&lt;_url&gt;http://www.ncbi.nlm.nih.gov/entrez/query.fcgi?cmd=Retrieve&amp;amp;db=pubmed&amp;amp;dopt=Abstract&amp;amp;list_uids=25599829&amp;amp;query_hl=1&lt;/_url&gt;&lt;_volume&gt;13&lt;/_volume&gt;&lt;_created&gt;65755773&lt;/_created&gt;&lt;_modified&gt;65755773&lt;/_modified&gt;&lt;_db_updated&gt;PubMed&lt;/_db_updated&gt;&lt;_impact_factor&gt;  11.200&lt;/_impact_factor&gt;&lt;_social_category&gt;生物工程与应用微生物(1) &amp;amp; 植物科学(1)&lt;/_social_category&gt;&lt;_collection_scope&gt;SCIE&lt;/_collection_scope&gt;&lt;/Details&gt;&lt;Extra&gt;&lt;DBUID&gt;{03752FAB-B361-4F66-989B-C711D9502F78}&lt;/DBUID&gt;&lt;/Extra&gt;&lt;/Item&gt;&lt;/References&gt;&lt;/Group&gt;&lt;Group&gt;&lt;References&gt;&lt;Item&gt;&lt;ID&gt;545&lt;/ID&gt;&lt;UID&gt;{BB324DB1-A366-4DAD-8E2F-0BD4CB6958C3}&lt;/UID&gt;&lt;Title&gt;Creation of aromatic maize by CRISPR/Cas&lt;/Title&gt;&lt;Template&gt;Journal Article&lt;/Template&gt;&lt;Star&gt;0&lt;/Star&gt;&lt;Tag&gt;0&lt;/Tag&gt;&lt;Author&gt;Wang, Yanxiao; Liu, Xiaoqin; Zheng, Xiuxiu; Wang, Wenxia; Yin, Xunqing; Liu, Haifeng; Ma, Changle; Niu, Xiaomu; Zhu, Jian-Kang; Wang, Fei&lt;/Author&gt;&lt;Year&gt;2021&lt;/Year&gt;&lt;Details&gt;&lt;_accession_num&gt;33934500&lt;/_accession_num&gt;&lt;_author_adr&gt;College of Life Sciences, Shandong Normal University, Jinan, 250014, China.; Bellagen Biotechnology Co. Ltd., Jinan, 250000, China.; Bellagen Biotechnology Co. Ltd., Jinan, 250000, China.; Bellagen Biotechnology Co. Ltd., Jinan, 250000, China.; Bellagen Biotechnology Co. Ltd., Jinan, 250000, China.; Bellagen Biotechnology Co. Ltd., Jinan, 250000, China.; College of Life Sciences, Shandong Normal University, Jinan, 250014, China.; Bellagen Biotechnology Co. Ltd., Jinan, 250000, China.; Shanghai Center for Plant Stress Biology and Center for Excellence in Molecular  Plant Sciences, Chinese Academy of Sciences, Shanghai, 201602, China.; College of Life Sciences, Shandong Normal University, Jinan, 250014, China.; Bellagen Biotechnology Co. Ltd., Jinan, 250000, China.&lt;/_author_adr&gt;&lt;_date_display&gt;2021 Sep&lt;/_date_display&gt;&lt;_date&gt;2021-09-01&lt;/_date&gt;&lt;_doi&gt;10.1111/jipb.13105&lt;/_doi&gt;&lt;_isbn&gt;1744-7909 (Electronic); 1672-9072 (Linking)&lt;/_isbn&gt;&lt;_issue&gt;9&lt;/_issue&gt;&lt;_journal&gt;J Integr Plant Biol&lt;/_journal&gt;&lt;_keywords&gt;2-acetyl-1-pyrroline; 2AP; CRISPR/Cas; aromatic maize&lt;/_keywords&gt;&lt;_language&gt;eng&lt;/_language&gt;&lt;_ori_publication&gt;(c) 2021 Institute of Botany, Chinese Academy of Sciences.&lt;/_ori_publication&gt;&lt;_pages&gt;1664-1670&lt;/_pages&gt;&lt;_subject_headings&gt;Amino Acid Sequence; Betaine-Aldehyde Dehydrogenase/chemistry/*genetics; *CRISPR-Cas Systems; *Gene Editing; Mutation; *Odorants; Zea mays/enzymology/*genetics&lt;/_subject_headings&gt;&lt;_tertiary_title&gt;Journal of integrative plant biology&lt;/_tertiary_title&gt;&lt;_type_work&gt;Evaluation Study; Journal Article&lt;/_type_work&gt;&lt;_url&gt;http://www.ncbi.nlm.nih.gov/entrez/query.fcgi?cmd=Retrieve&amp;amp;db=pubmed&amp;amp;dopt=Abstract&amp;amp;list_uids=33934500&amp;amp;query_hl=1&lt;/_url&gt;&lt;_volume&gt;63&lt;/_volume&gt;&lt;_created&gt;65755779&lt;/_created&gt;&lt;_modified&gt;65755779&lt;/_modified&gt;&lt;_db_updated&gt;PubMed&lt;/_db_updated&gt;&lt;_impact_factor&gt;   9.300&lt;/_impact_factor&gt;&lt;_social_category&gt;生化与分子生物学(1) &amp;amp; 植物科学(1)&lt;/_social_category&gt;&lt;_collection_scope&gt;SCIE;CSCD&lt;/_collection_scope&gt;&lt;/Details&gt;&lt;Extra&gt;&lt;DBUID&gt;{03752FAB-B361-4F66-989B-C711D9502F78}&lt;/DBUID&gt;&lt;/Extra&gt;&lt;/Item&gt;&lt;/References&gt;&lt;/Group&gt;&lt;Group&gt;&lt;References&gt;&lt;Item&gt;&lt;ID&gt;546&lt;/ID&gt;&lt;UID&gt;{649901C2-30D1-4C90-BE32-27ED7AAD7097}&lt;/UID&gt;&lt;Title&gt;Creation of fragrant sorghum by CRISPR/Cas9&lt;/Title&gt;&lt;Template&gt;Journal Article&lt;/Template&gt;&lt;Star&gt;0&lt;/Star&gt;&lt;Tag&gt;0&lt;/Tag&gt;&lt;Author&gt;Zhang, Dan; Tang, Sanyuan; Xie, Peng; Yang, Dekai; Wu, Yaorong; Cheng, Shujing; Du, Kai; Xin, Peiyong; Chu, Jinfang; Yu, Feifei; Xie, Qi&lt;/Author&gt;&lt;Year&gt;2022&lt;/Year&gt;&lt;Details&gt;&lt;_accession_num&gt;35142064&lt;/_accession_num&gt;&lt;_author_adr&gt;State Key Laboratory of Plant Genomics, Institute of Genetics and Developmental  Biology, The Innovative Academy of Seed Design, Chinese Academy of Sciences,  Beijing, 100101, China.; College of Advanced Agricultural Sciences, University of Chinese Academy of  Sciences, Beijing, 100049, China.; State Key Laboratory of Plant Genomics, Institute of Genetics and Developmental  Biology, The Innovative Academy of Seed Design, Chinese Academy of Sciences,  Beijing, 100101, China.; State Key Laboratory of Plant Genomics, Institute of Genetics and Developmental  Biology, The Innovative Academy of Seed Design, Chinese Academy of Sciences,  Beijing, 100101, China.; State Key Laboratory of Plant Genomics, Institute of Genetics and Developmental  Biology, The Innovative Academy of Seed Design, Chinese Academy of Sciences,  Beijing, 100101, China.; College of Advanced Agricultural Sciences, University of Chinese Academy of  Sciences, Beijing, 100049, China.; State Key Laboratory of Plant Genomics, Institute of Genetics and Developmental  Biology, The Innovative Academy of Seed Design, Chinese Academy of Sciences,  Beijing, 100101, China.; State Key Laboratory of Plant Genomics, Institute of Genetics and Developmental  Biology, The Innovative Academy of Seed Design, Chinese Academy of Sciences,  Beijing, 100101, China.; Animal Facility Institute of Genetics and Developmental Biology, The Chinese  Academy of Sciences, Beijing, 100101, China.; State Key Laboratory of Plant Genomics, Institute of Genetics and Developmental  Biology, The Innovative Academy of Seed Design, Chinese Academy of Sciences,  Beijing, 100101, China.; State Key Laboratory of Plant Genomics, Institute of Genetics and Developmental  Biology, The Innovative Academy of Seed Design, Chinese Academy of Sciences,  Beijing, 100101, China.; State Key Laboratory of Plant Genomics, Institute of Genetics and Developmental  Biology, The Innovative Academy of Seed Design, Chinese Academy of Sciences,  Beijing, 100101, China.; College of Grassland Science and Technology, China Agricultural University,  Beijing, 100083, China.; State Key Laboratory of Plant Genomics, Institute of Genetics and Developmental  Biology, The Innovative Academy of Seed Design, Chinese Academy of Sciences,  Beijing, 100101, China.; College of Advanced Agricultural Sciences, University of Chinese Academy of  Sciences, Beijing, 100049, China.&lt;/_author_adr&gt;&lt;_date_display&gt;2022 May&lt;/_date_display&gt;&lt;_date&gt;2022-05-01&lt;/_date&gt;&lt;_doi&gt;10.1111/jipb.13232&lt;/_doi&gt;&lt;_isbn&gt;1744-7909 (Electronic); 1672-9072 (Linking)&lt;/_isbn&gt;&lt;_issue&gt;5&lt;/_issue&gt;&lt;_journal&gt;J Integr Plant Biol&lt;/_journal&gt;&lt;_keywords&gt;BADH2; CRISPR/Cas9; brewing; fragrant sorghum; livestock&lt;/_keywords&gt;&lt;_language&gt;eng&lt;/_language&gt;&lt;_ori_publication&gt;(c) 2022 Institute of Botany, Chinese Academy of Sciences.&lt;/_ori_publication&gt;&lt;_pages&gt;961-964&lt;/_pages&gt;&lt;_subject_headings&gt;Animals; CRISPR-Cas Systems/genetics; Edible Grain; Seeds; *Sorghum/genetics&lt;/_subject_headings&gt;&lt;_tertiary_title&gt;Journal of integrative plant biology&lt;/_tertiary_title&gt;&lt;_type_work&gt;Journal Article&lt;/_type_work&gt;&lt;_url&gt;http://www.ncbi.nlm.nih.gov/entrez/query.fcgi?cmd=Retrieve&amp;amp;db=pubmed&amp;amp;dopt=Abstract&amp;amp;list_uids=35142064&amp;amp;query_hl=1&lt;/_url&gt;&lt;_volume&gt;64&lt;/_volume&gt;&lt;_created&gt;65755780&lt;/_created&gt;&lt;_modified&gt;65755781&lt;/_modified&gt;&lt;_db_updated&gt;PubMed&lt;/_db_updated&gt;&lt;_impact_factor&gt;   9.300&lt;/_impact_factor&gt;&lt;_social_category&gt;生化与分子生物学(1) &amp;amp; 植物科学(1)&lt;/_social_category&gt;&lt;_collection_scope&gt;SCIE;CSCD&lt;/_collection_scope&gt;&lt;/Details&gt;&lt;Extra&gt;&lt;DBUID&gt;{03752FAB-B361-4F66-989B-C711D9502F78}&lt;/DBUID&gt;&lt;/Extra&gt;&lt;/Item&gt;&lt;/References&gt;&lt;/Group&gt;&lt;Group&gt;&lt;References&gt;&lt;Item&gt;&lt;ID&gt;547&lt;/ID&gt;&lt;UID&gt;{6E7BFB71-885C-42C2-951C-CB55CA1CE5C0}&lt;/UID&gt;&lt;Title&gt;De novo creation of popcorn-like fragrant foxtail millet&lt;/Title&gt;&lt;Template&gt;Journal Article&lt;/Template&gt;&lt;Star&gt;0&lt;/Star&gt;&lt;Tag&gt;0&lt;/Tag&gt;&lt;Author&gt;Zhang, Yanyan; He, Qiang; Zhang, Shihui; Man, Xinyu; Sui, Yi; Jia, Guanqing; Tang, Sha; Zhi, Hui; Wu, Chuanyin; Diao, Xianmin&lt;/Author&gt;&lt;Year&gt;2023&lt;/Year&gt;&lt;Details&gt;&lt;_accession_num&gt;37565564&lt;/_accession_num&gt;&lt;_author_adr&gt;Institute of Crop Sciences, Chinese Academy of Agricultural Sciences, Beijing,  100081, China.; Zhongyuan Research Center, Chinese Academy of Agricultural Sciences, Xinxiang,  453000, China.; Institute of Crop Sciences, Chinese Academy of Agricultural Sciences, Beijing,  100081, China.; Institute of Crop Sciences, Chinese Academy of Agricultural Sciences, Beijing,  100081, China.; Institute of Crop Sciences, Chinese Academy of Agricultural Sciences, Beijing,  100081, China.; Institute of Crop Sciences, Chinese Academy of Agricultural Sciences, Beijing,  100081, China.; Institute of Crop Sciences, Chinese Academy of Agricultural Sciences, Beijing,  100081, China.; Zhongyuan Research Center, Chinese Academy of Agricultural Sciences, Xinxiang,  453000, China.; Institute of Crop Sciences, Chinese Academy of Agricultural Sciences, Beijing,  100081, China.; Zhongyuan Research Center, Chinese Academy of Agricultural Sciences, Xinxiang,  453000, China.; Institute of Crop Sciences, Chinese Academy of Agricultural Sciences, Beijing,  100081, China.; Zhongyuan Research Center, Chinese Academy of Agricultural Sciences, Xinxiang,  453000, China.; Institute of Crop Sciences, Chinese Academy of Agricultural Sciences, Beijing,  100081, China.; Institute of Crop Sciences, Chinese Academy of Agricultural Sciences, Beijing,  100081, China.; Zhongyuan Research Center, Chinese Academy of Agricultural Sciences, Xinxiang,  453000, China.&lt;/_author_adr&gt;&lt;_date_display&gt;2023 Nov&lt;/_date_display&gt;&lt;_date&gt;2023-11-01&lt;/_date&gt;&lt;_doi&gt;10.1111/jipb.13556&lt;/_doi&gt;&lt;_isbn&gt;1744-7909 (Electronic); 1672-9072 (Linking)&lt;/_isbn&gt;&lt;_issue&gt;11&lt;/_issue&gt;&lt;_journal&gt;J Integr Plant Biol&lt;/_journal&gt;&lt;_language&gt;eng&lt;/_language&gt;&lt;_ori_publication&gt;(c) 2023 Institute of Botany, Chinese Academy of Sciences.&lt;/_ori_publication&gt;&lt;_pages&gt;2412-2415&lt;/_pages&gt;&lt;_subject_headings&gt;*Setaria Plant/genetics; Odorants; Plant Breeding; Phenotype&lt;/_subject_headings&gt;&lt;_tertiary_title&gt;Journal of integrative plant biology&lt;/_tertiary_title&gt;&lt;_type_work&gt;Journal Article&lt;/_type_work&gt;&lt;_url&gt;http://www.ncbi.nlm.nih.gov/entrez/query.fcgi?cmd=Retrieve&amp;amp;db=pubmed&amp;amp;dopt=Abstract&amp;amp;list_uids=37565564&amp;amp;query_hl=1&lt;/_url&gt;&lt;_volume&gt;65&lt;/_volume&gt;&lt;_created&gt;65755782&lt;/_created&gt;&lt;_modified&gt;65755782&lt;/_modified&gt;&lt;_db_updated&gt;PubMed&lt;/_db_updated&gt;&lt;_impact_factor&gt;   9.300&lt;/_impact_factor&gt;&lt;_social_category&gt;生化与分子生物学(1) &amp;amp; 植物科学(1)&lt;/_social_category&gt;&lt;_collection_scope&gt;SCIE;CSCD&lt;/_collection_scope&gt;&lt;/Details&gt;&lt;Extra&gt;&lt;DBUID&gt;{03752FAB-B361-4F66-989B-C711D9502F78}&lt;/DBUID&gt;&lt;/Extra&gt;&lt;/Item&gt;&lt;/References&gt;&lt;/Group&gt;&lt;/Citation&gt;_x000a_"/>
    <w:docVar w:name="NE.Ref{C443725E-E7A9-41BD-8915-4EA809AD15BA}" w:val=" ADDIN NE.Ref.{C443725E-E7A9-41BD-8915-4EA809AD15BA}&lt;Citation&gt;&lt;Group&gt;&lt;References&gt;&lt;Item&gt;&lt;ID&gt;549&lt;/ID&gt;&lt;UID&gt;{E5E8132E-36C2-470C-9F36-B80582843DC5}&lt;/UID&gt;&lt;Title&gt;Breeding exceptionally fragrant soybeans for soy milk with strong aroma&lt;/Title&gt;&lt;Template&gt;Journal Article&lt;/Template&gt;&lt;Star&gt;0&lt;/Star&gt;&lt;Tag&gt;0&lt;/Tag&gt;&lt;Author&gt;Xie, Hongtao; Song, Minglei; Cao, Xuesong; Niu, Qingfeng; Zhu, Jianhua; Li, Shasha; Wang, Xin; Niu, Xiaomu; Zhu, Jian-Kang&lt;/Author&gt;&lt;Year&gt;2024&lt;/Year&gt;&lt;Details&gt;&lt;_accession_num&gt;38390811&lt;/_accession_num&gt;&lt;_author_adr&gt;Bellagen Biotechnology Co. Ltd., Jinan, 250000, China.; Institute of Advanced Biotechnology and School of Life Sciences, Southern  University of Science and Technology, Shenzhen, 518055, China.; Institute of Advanced Biotechnology and School of Life Sciences, Southern  University of Science and Technology, Shenzhen, 518055, China.; School of Life Sciences, Anhui Agricultural University, Hefei, 230036, China.; School of Life Sciences, Anhui Agricultural University, Hefei, 230036, China.; Shandong Normal University, Jinan, 250000, China.; Shandong Normal University, Jinan, 250000, China.; Bellagen Biotechnology Co. Ltd., Jinan, 250000, China.; Institute of Advanced Biotechnology and School of Life Sciences, Southern  University of Science and Technology, Shenzhen, 518055, China.&lt;/_author_adr&gt;&lt;_date_display&gt;2024 Apr&lt;/_date_display&gt;&lt;_date&gt;2024-04-01&lt;/_date&gt;&lt;_doi&gt;10.1111/jipb.13631&lt;/_doi&gt;&lt;_isbn&gt;1744-7909 (Electronic); 1672-9072 (Linking)&lt;/_isbn&gt;&lt;_issue&gt;4&lt;/_issue&gt;&lt;_journal&gt;J Integr Plant Biol&lt;/_journal&gt;&lt;_language&gt;eng&lt;/_language&gt;&lt;_ori_publication&gt;(c) 2024 Institute of Botany, Chinese Academy of Sciences.&lt;/_ori_publication&gt;&lt;_pages&gt;642-644&lt;/_pages&gt;&lt;_subject_headings&gt;*Glycine max/genetics; *Soy Milk; Odorants/analysis; Plant Breeding&lt;/_subject_headings&gt;&lt;_tertiary_title&gt;Journal of integrative plant biology&lt;/_tertiary_title&gt;&lt;_type_work&gt;Journal Article&lt;/_type_work&gt;&lt;_url&gt;http://www.ncbi.nlm.nih.gov/entrez/query.fcgi?cmd=Retrieve&amp;amp;db=pubmed&amp;amp;dopt=Abstract&amp;amp;list_uids=38390811&amp;amp;query_hl=1&lt;/_url&gt;&lt;_volume&gt;66&lt;/_volume&gt;&lt;_created&gt;65755796&lt;/_created&gt;&lt;_modified&gt;65755796&lt;/_modified&gt;&lt;_db_updated&gt;PubMed&lt;/_db_updated&gt;&lt;_impact_factor&gt;   9.300&lt;/_impact_factor&gt;&lt;_social_category&gt;生化与分子生物学(1) &amp;amp; 植物科学(1)&lt;/_social_category&gt;&lt;_collection_scope&gt;SCIE;CSCD&lt;/_collection_scope&gt;&lt;/Details&gt;&lt;Extra&gt;&lt;DBUID&gt;{03752FAB-B361-4F66-989B-C711D9502F78}&lt;/DBUID&gt;&lt;/Extra&gt;&lt;/Item&gt;&lt;/References&gt;&lt;/Group&gt;&lt;/Citation&gt;_x000a_"/>
    <w:docVar w:name="NE.Ref{CDA5E9BA-665A-4F4A-8D78-40E317827214}" w:val=" ADDIN NE.Ref.{CDA5E9BA-665A-4F4A-8D78-40E317827214}&lt;Citation&gt;&lt;Group&gt;&lt;References&gt;&lt;Item&gt;&lt;ID&gt;552&lt;/ID&gt;&lt;UID&gt;{17B58DB2-E5A6-4688-BDE2-57927CEB55B9}&lt;/UID&gt;&lt;Title&gt;MdMyb93 is a regulator of suberin deposition in russeted apple fruit skins&lt;/Title&gt;&lt;Template&gt;Journal Article&lt;/Template&gt;&lt;Star&gt;0&lt;/Star&gt;&lt;Tag&gt;0&lt;/Tag&gt;&lt;Author&gt;Legay, Sylvain; Guerriero, Gea; Andre, Christelle; Guignard, Cedric; Cocco, Emmanuelle; Charton, Sophie; Boutry, Marc; Rowland, Owen; Hausman, Jean-Francois&lt;/Author&gt;&lt;Year&gt;2016&lt;/Year&gt;&lt;Details&gt;&lt;_accession_num&gt;27716944&lt;/_accession_num&gt;&lt;_author_adr&gt;Luxembourg Institute of Science and Technology, 5 Avenue des Hauts-Fourneaux,  Esch/Alzette, L-4362, Luxembourg.; Institut des Sciences de la Vie, UCLouvain, Louvain-la-Neuve, B-1348, Belgium.; Luxembourg Institute of Science and Technology, 5 Avenue des Hauts-Fourneaux,  Esch/Alzette, L-4362, Luxembourg.; Luxembourg Institute of Science and Technology, 5 Avenue des Hauts-Fourneaux,  Esch/Alzette, L-4362, Luxembourg.; Luxembourg Institute of Science and Technology, 5 Avenue des Hauts-Fourneaux,  Esch/Alzette, L-4362, Luxembourg.; Luxembourg Institute of Science and Technology, 5 Avenue des Hauts-Fourneaux,  Esch/Alzette, L-4362, Luxembourg.; Luxembourg Institute of Science and Technology, 5 Avenue des Hauts-Fourneaux,  Esch/Alzette, L-4362, Luxembourg.; Institut des Sciences de la Vie, UCLouvain, Louvain-la-Neuve, B-1348, Belgium.; Department of Biology and Institute of Biochemistry, Carleton University, 1125  Colonel By Drive, Ottawa, ON, K1S 5B6, Canada.; Luxembourg Institute of Science and Technology, 5 Avenue des Hauts-Fourneaux,  Esch/Alzette, L-4362, Luxembourg.&lt;/_author_adr&gt;&lt;_date_display&gt;2016 Dec&lt;/_date_display&gt;&lt;_date&gt;2016-12-01&lt;/_date&gt;&lt;_doi&gt;10.1111/nph.14170&lt;/_doi&gt;&lt;_isbn&gt;1469-8137 (Electronic); 0028-646X (Linking)&lt;/_isbn&gt;&lt;_issue&gt;4&lt;/_issue&gt;&lt;_journal&gt;New Phytol&lt;/_journal&gt;&lt;_keywords&gt;Nicotiana benthamiana; MYB family transcription factor; MYB93; Malus x domestica; lipid metabolism; russeting; suberin; transcriptomics&lt;/_keywords&gt;&lt;_language&gt;eng&lt;/_language&gt;&lt;_ori_publication&gt;(c) 2016 The Authors. New Phytologist (c) 2016 New Phytologist Trust.&lt;/_ori_publication&gt;&lt;_pages&gt;977-991&lt;/_pages&gt;&lt;_subject_headings&gt;Arabidopsis/genetics/metabolism; Arabidopsis Proteins/metabolism; Fruit/*metabolism; Gene Expression Profiling; Gene Expression Regulation, Plant; Gene Ontology; Genes, Plant; Lignin/metabolism; Lipids/*chemistry; Malus/*metabolism; Phylogeny; Plant Leaves/metabolism; Plant Proteins/*metabolism; Propanols/metabolism; Nicotiana/genetics; Transcription Factors/metabolism&lt;/_subject_headings&gt;&lt;_tertiary_title&gt;The New phytologist&lt;/_tertiary_title&gt;&lt;_type_work&gt;Journal Article&lt;/_type_work&gt;&lt;_url&gt;http://www.ncbi.nlm.nih.gov/entrez/query.fcgi?cmd=Retrieve&amp;amp;db=pubmed&amp;amp;dopt=Abstract&amp;amp;list_uids=27716944&amp;amp;query_hl=1&lt;/_url&gt;&lt;_volume&gt;212&lt;/_volume&gt;&lt;_created&gt;65755799&lt;/_created&gt;&lt;_modified&gt;65755799&lt;/_modified&gt;&lt;_db_updated&gt;PubMed&lt;/_db_updated&gt;&lt;_impact_factor&gt;   8.300&lt;/_impact_factor&gt;&lt;_social_category&gt;植物科学(1)&lt;/_social_category&gt;&lt;_collection_scope&gt;SCIE&lt;/_collection_scope&gt;&lt;/Details&gt;&lt;Extra&gt;&lt;DBUID&gt;{03752FAB-B361-4F66-989B-C711D9502F78}&lt;/DBUID&gt;&lt;/Extra&gt;&lt;/Item&gt;&lt;/References&gt;&lt;/Group&gt;&lt;/Citation&gt;_x000a_"/>
    <w:docVar w:name="NE.Ref{D2E9DA65-7677-4F96-83A2-3EE3141CFC82}" w:val=" ADDIN NE.Ref.{D2E9DA65-7677-4F96-83A2-3EE3141CFC82}&lt;Citation&gt;&lt;Group&gt;&lt;References&gt;&lt;Item&gt;&lt;ID&gt;573&lt;/ID&gt;&lt;UID&gt;{E3C41357-C192-4C5C-8024-F482D1A9B60F}&lt;/UID&gt;&lt;Title&gt;Dominant repression of target genes by chimeric repressors that include the EAR motif, a repression domain, in Arabidopsis&lt;/Title&gt;&lt;Template&gt;Journal Article&lt;/Template&gt;&lt;Star&gt;0&lt;/Star&gt;&lt;Tag&gt;0&lt;/Tag&gt;&lt;Author&gt;Hiratsu, Keiichiro; Matsui, Kyoko; Koyama, Tomotsugu; Ohme-Takagi, Masaru&lt;/Author&gt;&lt;Year&gt;2003&lt;/Year&gt;&lt;Details&gt;&lt;_accession_num&gt;12787253&lt;/_accession_num&gt;&lt;_author_adr&gt;Gene Function Research Laboratory, National Institute of Advanced Industrial  Science and Technology (AIST), Central 6, Tsukuba 305-8566, Japan.&lt;/_author_adr&gt;&lt;_date_display&gt;2003 Jun&lt;/_date_display&gt;&lt;_date&gt;2003-06-01&lt;/_date&gt;&lt;_doi&gt;10.1046/j.1365-313x.2003.01759.x&lt;/_doi&gt;&lt;_isbn&gt;0960-7412 (Print); 0960-7412 (Linking)&lt;/_isbn&gt;&lt;_issue&gt;5&lt;/_issue&gt;&lt;_journal&gt;Plant J&lt;/_journal&gt;&lt;_language&gt;eng&lt;/_language&gt;&lt;_pages&gt;733-9&lt;/_pages&gt;&lt;_subject_headings&gt;Amino Acid Motifs; Amino Acid Sequence; Arabidopsis/drug effects/*genetics/growth &amp;amp; development/*metabolism; Arabidopsis Proteins/chemistry/genetics/metabolism; Cotyledon/drug effects/growth &amp;amp; development; DNA-Binding Proteins; Ethylenes/pharmacology; Gene Expression Regulation, Plant; *Gene Silencing; Genes, Dominant/genetics; Genes, Plant/*genetics; Molecular Sequence Data; Nuclear Proteins/chemistry/genetics/metabolism; Pancreatitis-Associated Proteins; Phenotype; Plants, Genetically Modified; Protein Structure, Tertiary; Recombinant Fusion Proteins/chemistry/genetics/*metabolism; Repressor Proteins/*chemistry/genetics/*metabolism; *Transcription Factors&lt;/_subject_headings&gt;&lt;_tertiary_title&gt;The Plant journal : for cell and molecular biology&lt;/_tertiary_title&gt;&lt;_type_work&gt;Journal Article&lt;/_type_work&gt;&lt;_url&gt;http://www.ncbi.nlm.nih.gov/entrez/query.fcgi?cmd=Retrieve&amp;amp;db=pubmed&amp;amp;dopt=Abstract&amp;amp;list_uids=12787253&amp;amp;query_hl=1&lt;/_url&gt;&lt;_volume&gt;34&lt;/_volume&gt;&lt;_created&gt;65766836&lt;/_created&gt;&lt;_modified&gt;65766836&lt;/_modified&gt;&lt;_db_updated&gt;PubMed&lt;/_db_updated&gt;&lt;_impact_factor&gt;   6.200&lt;/_impact_factor&gt;&lt;_social_category&gt;植物科学(1)&lt;/_social_category&gt;&lt;_collection_scope&gt;SCIE;EI&lt;/_collection_scope&gt;&lt;_accessed&gt;65766837&lt;/_accessed&gt;&lt;/Details&gt;&lt;Extra&gt;&lt;DBUID&gt;{03752FAB-B361-4F66-989B-C711D9502F78}&lt;/DBUID&gt;&lt;/Extra&gt;&lt;/Item&gt;&lt;/References&gt;&lt;/Group&gt;&lt;/Citation&gt;_x000a_"/>
    <w:docVar w:name="NE.Ref{E18CB016-AEB1-4666-A978-1BC48B803566}" w:val=" ADDIN NE.Ref.{E18CB016-AEB1-4666-A978-1BC48B803566}&lt;Citation&gt;&lt;Group&gt;&lt;References&gt;&lt;Item&gt;&lt;ID&gt;569&lt;/ID&gt;&lt;UID&gt;{69760BAF-A01C-487F-8313-9B1529E66F3C}&lt;/UID&gt;&lt;Title&gt;MYB transcription factors in Arabidopsis&lt;/Title&gt;&lt;Template&gt;Journal Article&lt;/Template&gt;&lt;Star&gt;0&lt;/Star&gt;&lt;Tag&gt;0&lt;/Tag&gt;&lt;Author&gt;Dubos, Christian; Stracke, Ralf; Grotewold, Erich; Weisshaar, Bernd; Martin, Cathie; Lepiniec, Loic&lt;/Author&gt;&lt;Year&gt;2010&lt;/Year&gt;&lt;Details&gt;&lt;_accession_num&gt;20674465&lt;/_accession_num&gt;&lt;_author_adr&gt;Institut Jean-Pierre Bourgin, UMR1318 INRA-AgroParisTech, 78026 Versailles Cedex,  France. christian.dubos@versailles.inra.fr&lt;/_author_adr&gt;&lt;_date_display&gt;2010 Oct&lt;/_date_display&gt;&lt;_date&gt;2010-10-01&lt;/_date&gt;&lt;_doi&gt;10.1016/j.tplants.2010.06.005&lt;/_doi&gt;&lt;_isbn&gt;1878-4372 (Electronic); 1360-1385 (Linking)&lt;/_isbn&gt;&lt;_issue&gt;10&lt;/_issue&gt;&lt;_journal&gt;Trends Plant Sci&lt;/_journal&gt;&lt;_language&gt;eng&lt;/_language&gt;&lt;_ori_publication&gt;Copyright (c) 2010 Elsevier Ltd. All rights reserved.&lt;/_ori_publication&gt;&lt;_pages&gt;573-81&lt;/_pages&gt;&lt;_subject_headings&gt;Arabidopsis/genetics/*metabolism; Arabidopsis Proteins/chemistry/genetics/*metabolism; Phylogeny; Plants/chemistry/genetics/metabolism; Protein Structure, Tertiary; Transcription Factors/chemistry/genetics/*metabolism&lt;/_subject_headings&gt;&lt;_tertiary_title&gt;Trends in plant science&lt;/_tertiary_title&gt;&lt;_type_work&gt;Journal Article; Review&lt;/_type_work&gt;&lt;_url&gt;http://www.ncbi.nlm.nih.gov/entrez/query.fcgi?cmd=Retrieve&amp;amp;db=pubmed&amp;amp;dopt=Abstract&amp;amp;list_uids=20674465&amp;amp;query_hl=1&lt;/_url&gt;&lt;_volume&gt;15&lt;/_volume&gt;&lt;_created&gt;65756785&lt;/_created&gt;&lt;_modified&gt;65756794&lt;/_modified&gt;&lt;_db_updated&gt;PubMed&lt;/_db_updated&gt;&lt;_impact_factor&gt;  17.400&lt;/_impact_factor&gt;&lt;_social_category&gt;植物科学(1)&lt;/_social_category&gt;&lt;_collection_scope&gt;SCIE&lt;/_collection_scope&gt;&lt;/Details&gt;&lt;Extra&gt;&lt;DBUID&gt;{03752FAB-B361-4F66-989B-C711D9502F78}&lt;/DBUID&gt;&lt;/Extra&gt;&lt;/Item&gt;&lt;/References&gt;&lt;/Group&gt;&lt;Group&gt;&lt;References&gt;&lt;Item&gt;&lt;ID&gt;570&lt;/ID&gt;&lt;UID&gt;{FD333C17-98BC-4806-82C7-D3077AED28AE}&lt;/UID&gt;&lt;Title&gt;The cavity in the hydrophobic core of Myb DNA-binding domain is reserved for DNA recognition and trans-activation&lt;/Title&gt;&lt;Template&gt;Journal Article&lt;/Template&gt;&lt;Star&gt;0&lt;/Star&gt;&lt;Tag&gt;0&lt;/Tag&gt;&lt;Author&gt;Ogata, K; Kanei-Ishii, C; Sasaki, M; Hatanaka, H; Nagadoi, A; Enari, M; Nakamura, H; Nishimura, Y; Ishii, S; Sarai, A&lt;/Author&gt;&lt;Year&gt;1996&lt;/Year&gt;&lt;Details&gt;&lt;_accession_num&gt;8564545&lt;/_accession_num&gt;&lt;_author_adr&gt;Tsukuba Life Science Center, Institute of Physical and Chemical Research (RIKEN),  Ibaraki, Japan.&lt;/_author_adr&gt;&lt;_date_display&gt;1996 Feb&lt;/_date_display&gt;&lt;_date&gt;1996-02-01&lt;/_date&gt;&lt;_doi&gt;10.1038/nsb0296-178&lt;/_doi&gt;&lt;_isbn&gt;1072-8368 (Print); 1072-8368 (Linking)&lt;/_isbn&gt;&lt;_issue&gt;2&lt;/_issue&gt;&lt;_journal&gt;Nat Struct Biol&lt;/_journal&gt;&lt;_language&gt;eng&lt;/_language&gt;&lt;_pages&gt;178-87&lt;/_pages&gt;&lt;_subject_headings&gt;Amino Acid Sequence; Base Sequence; DNA/*metabolism; DNA-Binding Proteins/*chemistry/metabolism; Helix-Turn-Helix Motifs; Humans; Magnetic Resonance Spectroscopy; Molecular Sequence Data; Promoter Regions, Genetic/genetics; Protein Conformation; Protein Denaturation; Proto-Oncogene Proteins/*chemistry/metabolism; Proto-Oncogene Proteins c-myb; *Transcriptional Activation&lt;/_subject_headings&gt;&lt;_tertiary_title&gt;Nature structural biology&lt;/_tertiary_title&gt;&lt;_type_work&gt;Journal Article; Research Support, Non-U.S. Gov&amp;apos;t&lt;/_type_work&gt;&lt;_url&gt;http://www.ncbi.nlm.nih.gov/entrez/query.fcgi?cmd=Retrieve&amp;amp;db=pubmed&amp;amp;dopt=Abstract&amp;amp;list_uids=8564545&amp;amp;query_hl=1&lt;/_url&gt;&lt;_volume&gt;3&lt;/_volume&gt;&lt;_created&gt;65756795&lt;/_created&gt;&lt;_modified&gt;65756795&lt;/_modified&gt;&lt;_db_updated&gt;PubMed&lt;/_db_updated&gt;&lt;/Details&gt;&lt;Extra&gt;&lt;DBUID&gt;{03752FAB-B361-4F66-989B-C711D9502F78}&lt;/DBUID&gt;&lt;/Extra&gt;&lt;/Item&gt;&lt;/References&gt;&lt;/Group&gt;&lt;/Citation&gt;_x000a_"/>
    <w:docVar w:name="NE.Ref{E308F62F-1A5B-4D01-9482-EB0624E66988}" w:val=" ADDIN NE.Ref.{E308F62F-1A5B-4D01-9482-EB0624E66988}&lt;Citation&gt;&lt;Group&gt;&lt;References&gt;&lt;Item&gt;&lt;ID&gt;567&lt;/ID&gt;&lt;UID&gt;{94548C08-4030-4033-ACBD-62B9E323611C}&lt;/UID&gt;&lt;Title&gt;Inactivation of an aminoaldehyde dehydrogenase is responsible for fragrance in rice&lt;/Title&gt;&lt;Template&gt;Journal Article&lt;/Template&gt;&lt;Star&gt;0&lt;/Star&gt;&lt;Tag&gt;0&lt;/Tag&gt;&lt;Author&gt;Bradbury, Louis M T; Gillies, Susan A; Brushett, Donald J; Waters, Daniel L E; Henry, Robert J&lt;/Author&gt;&lt;Year&gt;2008&lt;/Year&gt;&lt;Details&gt;&lt;_accession_num&gt;18704694&lt;/_accession_num&gt;&lt;_author_adr&gt;Centre for Plant Conservation Genetics, Southern Cross University, Military Road,  Lismore, NSW 2480, Australia.&lt;/_author_adr&gt;&lt;_date_display&gt;2008 Nov&lt;/_date_display&gt;&lt;_date&gt;2008-11-01&lt;/_date&gt;&lt;_doi&gt;10.1007/s11103-008-9381-x&lt;/_doi&gt;&lt;_isbn&gt;0167-4412 (Print); 0167-4412 (Linking)&lt;/_isbn&gt;&lt;_issue&gt;4-5&lt;/_issue&gt;&lt;_journal&gt;Plant Mol Biol&lt;/_journal&gt;&lt;_language&gt;eng&lt;/_language&gt;&lt;_pages&gt;439-49&lt;/_pages&gt;&lt;_subject_headings&gt;Betaine-Aldehyde Dehydrogenase/isolation &amp;amp; purification/*metabolism; Enzyme Activation; Escherichia coli; Half-Life; Hydrogen-Ion Concentration; Kinetics; Oryza/*enzymology/*physiology; Plant Proteins/isolation &amp;amp; purification/metabolism; Proline/chemistry; Recombinant Proteins/isolation &amp;amp; purification/metabolism; Substrate Specificity; Temperature&lt;/_subject_headings&gt;&lt;_tertiary_title&gt;Plant molecular biology&lt;/_tertiary_title&gt;&lt;_type_work&gt;Journal Article&lt;/_type_work&gt;&lt;_url&gt;http://www.ncbi.nlm.nih.gov/entrez/query.fcgi?cmd=Retrieve&amp;amp;db=pubmed&amp;amp;dopt=Abstract&amp;amp;list_uids=18704694&amp;amp;query_hl=1&lt;/_url&gt;&lt;_volume&gt;68&lt;/_volume&gt;&lt;_created&gt;65756760&lt;/_created&gt;&lt;_modified&gt;65756760&lt;/_modified&gt;&lt;_db_updated&gt;PubMed&lt;/_db_updated&gt;&lt;_impact_factor&gt;   3.900&lt;/_impact_factor&gt;&lt;_social_category&gt;生化与分子生物学(2) &amp;amp; 植物科学(2)&lt;/_social_category&gt;&lt;_collection_scope&gt;SCIE&lt;/_collection_scope&gt;&lt;/Details&gt;&lt;Extra&gt;&lt;DBUID&gt;{03752FAB-B361-4F66-989B-C711D9502F78}&lt;/DBUID&gt;&lt;/Extra&gt;&lt;/Item&gt;&lt;/References&gt;&lt;/Group&gt;&lt;Group&gt;&lt;References&gt;&lt;Item&gt;&lt;ID&gt;566&lt;/ID&gt;&lt;UID&gt;{7EF64B3F-765A-4734-A4C1-2BA21725F80D}&lt;/UID&gt;&lt;Title&gt;Badh2 , Encoding Betaine Aldehyde Dehydrogenase, Inhibits the Biosynthesis of 2-Acetyl-1-Pyrroline, a Major Component in Rice Fragrance&lt;/Title&gt;&lt;Template&gt;Journal Article&lt;/Template&gt;&lt;Star&gt;0&lt;/Star&gt;&lt;Tag&gt;0&lt;/Tag&gt;&lt;Author&gt;Chen, Saihua; Yang, Yi; Shi, Weiwei; Ji, Qing; He, Fei; Zhang, Ziding; Cheng, Zhukuan; Liu, Xiangnong; Xu, Mingliang&lt;/Author&gt;&lt;Year&gt;2008&lt;/Year&gt;&lt;Details&gt;&lt;_doi&gt;10.1105/tpc.108.058917&lt;/_doi&gt;&lt;_created&gt;65756757&lt;/_created&gt;&lt;_modified&gt;65756757&lt;/_modified&gt;&lt;_url&gt;https://academic.oup.com/plcell/article/20/7/1850/6092389_x000d__x000a_http://academic.oup.com/plcell/article-pdf/20/7/1850/36914818/plcell_v20_7_1850.pdf&lt;/_url&gt;&lt;_journal&gt;The Plant Cell&lt;/_journal&gt;&lt;_volume&gt;20&lt;/_volume&gt;&lt;_issue&gt;7&lt;/_issue&gt;&lt;_pages&gt;1850-1861&lt;/_pages&gt;&lt;_date&gt;57143520&lt;/_date&gt;&lt;_isbn&gt;1532-298X&lt;/_isbn&gt;&lt;_accessed&gt;65756757&lt;/_accessed&gt;&lt;_db_updated&gt;CrossRef&lt;/_db_updated&gt;&lt;_marked_fields&gt;title;I|1|6&lt;/_marked_fields&gt;&lt;/Details&gt;&lt;Extra&gt;&lt;DBUID&gt;{03752FAB-B361-4F66-989B-C711D9502F78}&lt;/DBUID&gt;&lt;/Extra&gt;&lt;/Item&gt;&lt;/References&gt;&lt;/Group&gt;&lt;/Citation&gt;_x000a_"/>
    <w:docVar w:name="NE.Ref{F08DA373-0382-4FC7-B147-DFE99ABBE438}" w:val=" ADDIN NE.Ref.{F08DA373-0382-4FC7-B147-DFE99ABBE438}&lt;Citation&gt;&lt;Group&gt;&lt;References&gt;&lt;Item&gt;&lt;ID&gt;556&lt;/ID&gt;&lt;UID&gt;{DEC83F2C-FBDB-48E3-9AB9-BF87C8FE1C19}&lt;/UID&gt;&lt;Title&gt;QTLomics in Soybean: A Way Forward for Translational Genomics and Breeding&lt;/Title&gt;&lt;Template&gt;Journal Article&lt;/Template&gt;&lt;Star&gt;0&lt;/Star&gt;&lt;Tag&gt;0&lt;/Tag&gt;&lt;Author&gt;Kumawat, Giriraj; Gupta, Sanjay; Ratnaparkhe, Milind B; Maranna, Shivakumar; Satpute, Gyanesh K&lt;/Author&gt;&lt;Year&gt;2016&lt;/Year&gt;&lt;Details&gt;&lt;_accession_num&gt;28066449&lt;/_accession_num&gt;&lt;_author_adr&gt;Crop Improvement Section, ICAR-Indian Institute of Soybean Research Indore,  India.; Crop Improvement Section, ICAR-Indian Institute of Soybean Research Indore,  India.; Crop Improvement Section, ICAR-Indian Institute of Soybean Research Indore,  India.; Crop Improvement Section, ICAR-Indian Institute of Soybean Research Indore,  India.; Crop Improvement Section, ICAR-Indian Institute of Soybean Research Indore,  India.&lt;/_author_adr&gt;&lt;_date_display&gt;2016&lt;/_date_display&gt;&lt;_date&gt;2016-01-20&lt;/_date&gt;&lt;_doi&gt;10.3389/fpls.2016.01852&lt;/_doi&gt;&lt;_isbn&gt;1664-462X (Print); 1664-462X (Electronic); 1664-462X (Linking)&lt;/_isbn&gt;&lt;_journal&gt;Front Plant Sci&lt;/_journal&gt;&lt;_keywords&gt;alleles; comparative genomics; functional markers; genes; haplotype; legumes; quantitative traits&lt;/_keywords&gt;&lt;_language&gt;eng&lt;/_language&gt;&lt;_pages&gt;1852&lt;/_pages&gt;&lt;_tertiary_title&gt;Frontiers in plant science&lt;/_tertiary_title&gt;&lt;_type_work&gt;Journal Article; Review&lt;/_type_work&gt;&lt;_url&gt;http://www.ncbi.nlm.nih.gov/entrez/query.fcgi?cmd=Retrieve&amp;amp;db=pubmed&amp;amp;dopt=Abstract&amp;amp;list_uids=28066449&amp;amp;query_hl=1&lt;/_url&gt;&lt;_volume&gt;7&lt;/_volume&gt;&lt;_created&gt;65756729&lt;/_created&gt;&lt;_modified&gt;65756729&lt;/_modified&gt;&lt;_db_updated&gt;PubMed&lt;/_db_updated&gt;&lt;_impact_factor&gt;   4.100&lt;/_impact_factor&gt;&lt;_social_category&gt;植物科学(2)&lt;/_social_category&gt;&lt;_collection_scope&gt;SCIE&lt;/_collection_scope&gt;&lt;/Details&gt;&lt;Extra&gt;&lt;DBUID&gt;{03752FAB-B361-4F66-989B-C711D9502F78}&lt;/DBUID&gt;&lt;/Extra&gt;&lt;/Item&gt;&lt;/References&gt;&lt;/Group&gt;&lt;/Citation&gt;_x000a_"/>
    <w:docVar w:name="NE.Ref{FA760A21-E03A-422C-965C-97570192A69E}" w:val=" ADDIN NE.Ref.{FA760A21-E03A-422C-965C-97570192A69E}&lt;Citation&gt;&lt;Group&gt;&lt;References&gt;&lt;Item&gt;&lt;ID&gt;552&lt;/ID&gt;&lt;UID&gt;{17B58DB2-E5A6-4688-BDE2-57927CEB55B9}&lt;/UID&gt;&lt;Title&gt;MdMyb93 is a regulator of suberin deposition in russeted apple fruit skins&lt;/Title&gt;&lt;Template&gt;Journal Article&lt;/Template&gt;&lt;Star&gt;0&lt;/Star&gt;&lt;Tag&gt;0&lt;/Tag&gt;&lt;Author&gt;Legay, Sylvain; Guerriero, Gea; Andre, Christelle; Guignard, Cedric; Cocco, Emmanuelle; Charton, Sophie; Boutry, Marc; Rowland, Owen; Hausman, Jean-Francois&lt;/Author&gt;&lt;Year&gt;2016&lt;/Year&gt;&lt;Details&gt;&lt;_accession_num&gt;27716944&lt;/_accession_num&gt;&lt;_author_adr&gt;Luxembourg Institute of Science and Technology, 5 Avenue des Hauts-Fourneaux,  Esch/Alzette, L-4362, Luxembourg.; Institut des Sciences de la Vie, UCLouvain, Louvain-la-Neuve, B-1348, Belgium.; Luxembourg Institute of Science and Technology, 5 Avenue des Hauts-Fourneaux,  Esch/Alzette, L-4362, Luxembourg.; Luxembourg Institute of Science and Technology, 5 Avenue des Hauts-Fourneaux,  Esch/Alzette, L-4362, Luxembourg.; Luxembourg Institute of Science and Technology, 5 Avenue des Hauts-Fourneaux,  Esch/Alzette, L-4362, Luxembourg.; Luxembourg Institute of Science and Technology, 5 Avenue des Hauts-Fourneaux,  Esch/Alzette, L-4362, Luxembourg.; Luxembourg Institute of Science and Technology, 5 Avenue des Hauts-Fourneaux,  Esch/Alzette, L-4362, Luxembourg.; Institut des Sciences de la Vie, UCLouvain, Louvain-la-Neuve, B-1348, Belgium.; Department of Biology and Institute of Biochemistry, Carleton University, 1125  Colonel By Drive, Ottawa, ON, K1S 5B6, Canada.; Luxembourg Institute of Science and Technology, 5 Avenue des Hauts-Fourneaux,  Esch/Alzette, L-4362, Luxembourg.&lt;/_author_adr&gt;&lt;_date_display&gt;2016 Dec&lt;/_date_display&gt;&lt;_date&gt;2016-12-01&lt;/_date&gt;&lt;_doi&gt;10.1111/nph.14170&lt;/_doi&gt;&lt;_isbn&gt;1469-8137 (Electronic); 0028-646X (Linking)&lt;/_isbn&gt;&lt;_issue&gt;4&lt;/_issue&gt;&lt;_journal&gt;New Phytol&lt;/_journal&gt;&lt;_keywords&gt;Nicotiana benthamiana; MYB family transcription factor; MYB93; Malus x domestica; lipid metabolism; russeting; suberin; transcriptomics&lt;/_keywords&gt;&lt;_language&gt;eng&lt;/_language&gt;&lt;_ori_publication&gt;(c) 2016 The Authors. New Phytologist (c) 2016 New Phytologist Trust.&lt;/_ori_publication&gt;&lt;_pages&gt;977-991&lt;/_pages&gt;&lt;_subject_headings&gt;Arabidopsis/genetics/metabolism; Arabidopsis Proteins/metabolism; Fruit/*metabolism; Gene Expression Profiling; Gene Expression Regulation, Plant; Gene Ontology; Genes, Plant; Lignin/metabolism; Lipids/*chemistry; Malus/*metabolism; Phylogeny; Plant Leaves/metabolism; Plant Proteins/*metabolism; Propanols/metabolism; Nicotiana/genetics; Transcription Factors/metabolism&lt;/_subject_headings&gt;&lt;_tertiary_title&gt;The New phytologist&lt;/_tertiary_title&gt;&lt;_type_work&gt;Journal Article&lt;/_type_work&gt;&lt;_url&gt;http://www.ncbi.nlm.nih.gov/entrez/query.fcgi?cmd=Retrieve&amp;amp;db=pubmed&amp;amp;dopt=Abstract&amp;amp;list_uids=27716944&amp;amp;query_hl=1&lt;/_url&gt;&lt;_volume&gt;212&lt;/_volume&gt;&lt;_created&gt;65755799&lt;/_created&gt;&lt;_modified&gt;65755799&lt;/_modified&gt;&lt;_db_updated&gt;PubMed&lt;/_db_updated&gt;&lt;_impact_factor&gt;   8.300&lt;/_impact_factor&gt;&lt;_social_category&gt;植物科学(1)&lt;/_social_category&gt;&lt;_collection_scope&gt;SCIE&lt;/_collection_scope&gt;&lt;/Details&gt;&lt;Extra&gt;&lt;DBUID&gt;{03752FAB-B361-4F66-989B-C711D9502F78}&lt;/DBUID&gt;&lt;/Extra&gt;&lt;/Item&gt;&lt;/References&gt;&lt;/Group&gt;&lt;/Citation&gt;_x000a_"/>
    <w:docVar w:name="NE.Ref{FC00513E-E2EF-41AC-B2E3-13358DB19C5E}" w:val=" ADDIN NE.Ref.{FC00513E-E2EF-41AC-B2E3-13358DB19C5E}&lt;Citation&gt;&lt;Group&gt;&lt;References&gt;&lt;Item&gt;&lt;ID&gt;558&lt;/ID&gt;&lt;UID&gt;{92506887-3A31-4E46-8996-38476175B1A4}&lt;/UID&gt;&lt;Title&gt;Identification of a new fragrance allele in soybean and development of its functional marker&lt;/Title&gt;&lt;Template&gt;Journal Article&lt;/Template&gt;&lt;Star&gt;0&lt;/Star&gt;&lt;Tag&gt;0&lt;/Tag&gt;&lt;Author&gt;Juwattanasomran, Ruangchai; Somta, Prakit; Kaga, Akito; Chankaew, Sompong; Shimizu, Takehiko; Sorajjapinun, Worawit; Srinives, Peerasak&lt;/Author&gt;&lt;Year&gt;2012&lt;/Year&gt;&lt;Details&gt;&lt;_doi&gt;10.1007/s11032-010-9523-0&lt;/_doi&gt;&lt;_created&gt;65756732&lt;/_created&gt;&lt;_modified&gt;65756732&lt;/_modified&gt;&lt;_url&gt;http://link.springer.com/10.1007/s11032-010-9523-0_x000d__x000a_http://link.springer.com/content/pdf/10.1007/s11032-010-9523-0&lt;/_url&gt;&lt;_journal&gt;Molecular Breeding&lt;/_journal&gt;&lt;_volume&gt;29&lt;/_volume&gt;&lt;_issue&gt;1&lt;/_issue&gt;&lt;_pages&gt;13-21&lt;/_pages&gt;&lt;_tertiary_title&gt;Mol Breeding&lt;/_tertiary_title&gt;&lt;_isbn&gt;1380-3743&lt;/_isbn&gt;&lt;_accessed&gt;65756732&lt;/_accessed&gt;&lt;_db_updated&gt;CrossRef&lt;/_db_updated&gt;&lt;_impact_factor&gt;   2.600&lt;/_impact_factor&gt;&lt;_social_category&gt;农艺学(2) &amp;amp; 遗传学(4) &amp;amp; 园艺(2) &amp;amp; 植物科学(3)&lt;/_social_category&gt;&lt;_collection_scope&gt;SCIE&lt;/_collection_scope&gt;&lt;/Details&gt;&lt;Extra&gt;&lt;DBUID&gt;{03752FAB-B361-4F66-989B-C711D9502F78}&lt;/DBUID&gt;&lt;/Extra&gt;&lt;/Item&gt;&lt;/References&gt;&lt;/Group&gt;&lt;/Citation&gt;_x000a_"/>
    <w:docVar w:name="ne_docsoft" w:val="MSWord"/>
    <w:docVar w:name="ne_docversion" w:val="NoteExpress 2.0"/>
    <w:docVar w:name="ne_stylename" w:val="aBIOTECH"/>
  </w:docVars>
  <w:rsids>
    <w:rsidRoot w:val="00276A72"/>
    <w:rsid w:val="00001069"/>
    <w:rsid w:val="000034FB"/>
    <w:rsid w:val="00016164"/>
    <w:rsid w:val="00016966"/>
    <w:rsid w:val="00036530"/>
    <w:rsid w:val="00041FDD"/>
    <w:rsid w:val="00042EC9"/>
    <w:rsid w:val="00045EFC"/>
    <w:rsid w:val="000517EA"/>
    <w:rsid w:val="00066347"/>
    <w:rsid w:val="00071596"/>
    <w:rsid w:val="00075EE8"/>
    <w:rsid w:val="000769A0"/>
    <w:rsid w:val="00086CE9"/>
    <w:rsid w:val="000A5A66"/>
    <w:rsid w:val="000B497A"/>
    <w:rsid w:val="000B6A53"/>
    <w:rsid w:val="000D21A6"/>
    <w:rsid w:val="000D4260"/>
    <w:rsid w:val="000E08DC"/>
    <w:rsid w:val="000E2B06"/>
    <w:rsid w:val="000E448C"/>
    <w:rsid w:val="000E56B1"/>
    <w:rsid w:val="000F25A5"/>
    <w:rsid w:val="000F39F3"/>
    <w:rsid w:val="000F624E"/>
    <w:rsid w:val="00101BFE"/>
    <w:rsid w:val="00103E8B"/>
    <w:rsid w:val="00104D61"/>
    <w:rsid w:val="00110B44"/>
    <w:rsid w:val="00110E4E"/>
    <w:rsid w:val="00114828"/>
    <w:rsid w:val="00124A50"/>
    <w:rsid w:val="00126C4D"/>
    <w:rsid w:val="001357CA"/>
    <w:rsid w:val="001371D3"/>
    <w:rsid w:val="00140955"/>
    <w:rsid w:val="001462A7"/>
    <w:rsid w:val="00155BCB"/>
    <w:rsid w:val="001578A9"/>
    <w:rsid w:val="00166E6D"/>
    <w:rsid w:val="00167D2A"/>
    <w:rsid w:val="00170BC9"/>
    <w:rsid w:val="00172AD3"/>
    <w:rsid w:val="001802C8"/>
    <w:rsid w:val="001A41F7"/>
    <w:rsid w:val="001A7E87"/>
    <w:rsid w:val="001B5A7C"/>
    <w:rsid w:val="001C004D"/>
    <w:rsid w:val="001C1B9C"/>
    <w:rsid w:val="001C2664"/>
    <w:rsid w:val="001C4FB0"/>
    <w:rsid w:val="001D5536"/>
    <w:rsid w:val="001D7733"/>
    <w:rsid w:val="001E773B"/>
    <w:rsid w:val="001F0478"/>
    <w:rsid w:val="001F2782"/>
    <w:rsid w:val="001F55D7"/>
    <w:rsid w:val="00205A18"/>
    <w:rsid w:val="002273FE"/>
    <w:rsid w:val="0022749A"/>
    <w:rsid w:val="002376E4"/>
    <w:rsid w:val="002415B7"/>
    <w:rsid w:val="00250B03"/>
    <w:rsid w:val="0025626A"/>
    <w:rsid w:val="00256BAB"/>
    <w:rsid w:val="002575D5"/>
    <w:rsid w:val="002609B2"/>
    <w:rsid w:val="002759B6"/>
    <w:rsid w:val="00276A72"/>
    <w:rsid w:val="0028065D"/>
    <w:rsid w:val="00282CE8"/>
    <w:rsid w:val="0029035E"/>
    <w:rsid w:val="00295BE0"/>
    <w:rsid w:val="00297232"/>
    <w:rsid w:val="002A0ABF"/>
    <w:rsid w:val="002B3B4A"/>
    <w:rsid w:val="002B400D"/>
    <w:rsid w:val="002B5BB8"/>
    <w:rsid w:val="002D0A74"/>
    <w:rsid w:val="002D0CD5"/>
    <w:rsid w:val="002D18B8"/>
    <w:rsid w:val="002D4B71"/>
    <w:rsid w:val="002D6462"/>
    <w:rsid w:val="002E2890"/>
    <w:rsid w:val="002E4A8A"/>
    <w:rsid w:val="002E79EB"/>
    <w:rsid w:val="002F33DC"/>
    <w:rsid w:val="002F52C9"/>
    <w:rsid w:val="003000AF"/>
    <w:rsid w:val="00302EB2"/>
    <w:rsid w:val="0031346C"/>
    <w:rsid w:val="0031573C"/>
    <w:rsid w:val="00315CFD"/>
    <w:rsid w:val="00325EAE"/>
    <w:rsid w:val="003377D3"/>
    <w:rsid w:val="00343B9E"/>
    <w:rsid w:val="0034477A"/>
    <w:rsid w:val="00345325"/>
    <w:rsid w:val="00345BED"/>
    <w:rsid w:val="00347446"/>
    <w:rsid w:val="00355892"/>
    <w:rsid w:val="00360D9E"/>
    <w:rsid w:val="00365F7C"/>
    <w:rsid w:val="00380D0B"/>
    <w:rsid w:val="003846E2"/>
    <w:rsid w:val="00392DAF"/>
    <w:rsid w:val="0039447C"/>
    <w:rsid w:val="003A13D8"/>
    <w:rsid w:val="003A2CCD"/>
    <w:rsid w:val="003A7D9C"/>
    <w:rsid w:val="003B2FB0"/>
    <w:rsid w:val="003C23D9"/>
    <w:rsid w:val="003D617F"/>
    <w:rsid w:val="003E0D23"/>
    <w:rsid w:val="003E15E3"/>
    <w:rsid w:val="003E4FA5"/>
    <w:rsid w:val="003E67F5"/>
    <w:rsid w:val="004008E2"/>
    <w:rsid w:val="0040379D"/>
    <w:rsid w:val="00415E05"/>
    <w:rsid w:val="00420256"/>
    <w:rsid w:val="00422289"/>
    <w:rsid w:val="00422C03"/>
    <w:rsid w:val="00423010"/>
    <w:rsid w:val="00425F1F"/>
    <w:rsid w:val="00430C80"/>
    <w:rsid w:val="0043757D"/>
    <w:rsid w:val="00440B6F"/>
    <w:rsid w:val="0044492B"/>
    <w:rsid w:val="0045523F"/>
    <w:rsid w:val="00456813"/>
    <w:rsid w:val="00456CFF"/>
    <w:rsid w:val="00457BF2"/>
    <w:rsid w:val="004638DF"/>
    <w:rsid w:val="004728FA"/>
    <w:rsid w:val="004827C2"/>
    <w:rsid w:val="00486C94"/>
    <w:rsid w:val="004A2158"/>
    <w:rsid w:val="004A672F"/>
    <w:rsid w:val="004D76AB"/>
    <w:rsid w:val="004E1302"/>
    <w:rsid w:val="004E7299"/>
    <w:rsid w:val="004F2F85"/>
    <w:rsid w:val="00506381"/>
    <w:rsid w:val="0051195E"/>
    <w:rsid w:val="0051686D"/>
    <w:rsid w:val="00521CAC"/>
    <w:rsid w:val="00524BFC"/>
    <w:rsid w:val="00533FE3"/>
    <w:rsid w:val="0053671A"/>
    <w:rsid w:val="005403F2"/>
    <w:rsid w:val="005431D4"/>
    <w:rsid w:val="005515E5"/>
    <w:rsid w:val="00554456"/>
    <w:rsid w:val="00555AE8"/>
    <w:rsid w:val="00560DCD"/>
    <w:rsid w:val="00563ECC"/>
    <w:rsid w:val="0059099D"/>
    <w:rsid w:val="0059219A"/>
    <w:rsid w:val="00593BEA"/>
    <w:rsid w:val="0059638A"/>
    <w:rsid w:val="005B2963"/>
    <w:rsid w:val="005C1547"/>
    <w:rsid w:val="005C29ED"/>
    <w:rsid w:val="005D3192"/>
    <w:rsid w:val="005D43A2"/>
    <w:rsid w:val="005D7D63"/>
    <w:rsid w:val="005E694A"/>
    <w:rsid w:val="005F5115"/>
    <w:rsid w:val="005F634B"/>
    <w:rsid w:val="005F65E9"/>
    <w:rsid w:val="005F674C"/>
    <w:rsid w:val="0060062B"/>
    <w:rsid w:val="006150DF"/>
    <w:rsid w:val="006313D1"/>
    <w:rsid w:val="0063204B"/>
    <w:rsid w:val="00641356"/>
    <w:rsid w:val="006426A2"/>
    <w:rsid w:val="006478D3"/>
    <w:rsid w:val="00650E51"/>
    <w:rsid w:val="00662E59"/>
    <w:rsid w:val="006657A3"/>
    <w:rsid w:val="006721A2"/>
    <w:rsid w:val="00676AE4"/>
    <w:rsid w:val="00676C5E"/>
    <w:rsid w:val="00683FBC"/>
    <w:rsid w:val="0068418C"/>
    <w:rsid w:val="006A7BDB"/>
    <w:rsid w:val="006B2421"/>
    <w:rsid w:val="006B29F1"/>
    <w:rsid w:val="006B30B4"/>
    <w:rsid w:val="006D68FE"/>
    <w:rsid w:val="006F793B"/>
    <w:rsid w:val="0071313B"/>
    <w:rsid w:val="007238B2"/>
    <w:rsid w:val="00723BFD"/>
    <w:rsid w:val="007335BE"/>
    <w:rsid w:val="00734BE4"/>
    <w:rsid w:val="007478F1"/>
    <w:rsid w:val="007651B8"/>
    <w:rsid w:val="00781C98"/>
    <w:rsid w:val="00796503"/>
    <w:rsid w:val="00796871"/>
    <w:rsid w:val="00796BF7"/>
    <w:rsid w:val="007A0BF8"/>
    <w:rsid w:val="007A56D9"/>
    <w:rsid w:val="007B3DAE"/>
    <w:rsid w:val="007B4CD6"/>
    <w:rsid w:val="007B6BFD"/>
    <w:rsid w:val="007B70A7"/>
    <w:rsid w:val="007C5198"/>
    <w:rsid w:val="007C6D40"/>
    <w:rsid w:val="007D4086"/>
    <w:rsid w:val="007E2634"/>
    <w:rsid w:val="007E3992"/>
    <w:rsid w:val="00800F35"/>
    <w:rsid w:val="008027A5"/>
    <w:rsid w:val="00816423"/>
    <w:rsid w:val="00824710"/>
    <w:rsid w:val="008309BF"/>
    <w:rsid w:val="00832E2C"/>
    <w:rsid w:val="00835FF7"/>
    <w:rsid w:val="00842058"/>
    <w:rsid w:val="008420A4"/>
    <w:rsid w:val="00843ABC"/>
    <w:rsid w:val="00846A0A"/>
    <w:rsid w:val="00853493"/>
    <w:rsid w:val="00853EF0"/>
    <w:rsid w:val="008540CD"/>
    <w:rsid w:val="00857171"/>
    <w:rsid w:val="008573D4"/>
    <w:rsid w:val="00857C36"/>
    <w:rsid w:val="00861977"/>
    <w:rsid w:val="0087614F"/>
    <w:rsid w:val="008A1B14"/>
    <w:rsid w:val="008A70CA"/>
    <w:rsid w:val="008B4AB4"/>
    <w:rsid w:val="008B5BB1"/>
    <w:rsid w:val="008B5FF7"/>
    <w:rsid w:val="008C6A36"/>
    <w:rsid w:val="008D0E18"/>
    <w:rsid w:val="008D72BA"/>
    <w:rsid w:val="0091266A"/>
    <w:rsid w:val="00926160"/>
    <w:rsid w:val="00930BD9"/>
    <w:rsid w:val="00940A7E"/>
    <w:rsid w:val="00967011"/>
    <w:rsid w:val="009679CF"/>
    <w:rsid w:val="009761C0"/>
    <w:rsid w:val="00983F40"/>
    <w:rsid w:val="00991A65"/>
    <w:rsid w:val="0099793C"/>
    <w:rsid w:val="009A6BCC"/>
    <w:rsid w:val="009B7C36"/>
    <w:rsid w:val="009C18C5"/>
    <w:rsid w:val="009C3C1D"/>
    <w:rsid w:val="009C77C8"/>
    <w:rsid w:val="009D05C1"/>
    <w:rsid w:val="009D077B"/>
    <w:rsid w:val="009D2F59"/>
    <w:rsid w:val="009D548E"/>
    <w:rsid w:val="009D7A42"/>
    <w:rsid w:val="009E141F"/>
    <w:rsid w:val="009E1E6A"/>
    <w:rsid w:val="009E20A5"/>
    <w:rsid w:val="009E3F9F"/>
    <w:rsid w:val="009E73BE"/>
    <w:rsid w:val="009F4DE5"/>
    <w:rsid w:val="00A00C7C"/>
    <w:rsid w:val="00A01A61"/>
    <w:rsid w:val="00A1169E"/>
    <w:rsid w:val="00A21372"/>
    <w:rsid w:val="00A252BB"/>
    <w:rsid w:val="00A27E2C"/>
    <w:rsid w:val="00A40096"/>
    <w:rsid w:val="00A42E19"/>
    <w:rsid w:val="00A431BD"/>
    <w:rsid w:val="00A4417D"/>
    <w:rsid w:val="00A54703"/>
    <w:rsid w:val="00A576EB"/>
    <w:rsid w:val="00A63789"/>
    <w:rsid w:val="00A64BFE"/>
    <w:rsid w:val="00A652A8"/>
    <w:rsid w:val="00A8256F"/>
    <w:rsid w:val="00A94EFB"/>
    <w:rsid w:val="00AA21D4"/>
    <w:rsid w:val="00AA35E5"/>
    <w:rsid w:val="00AA4660"/>
    <w:rsid w:val="00AB419E"/>
    <w:rsid w:val="00AC7AB6"/>
    <w:rsid w:val="00AD4AE1"/>
    <w:rsid w:val="00AD5812"/>
    <w:rsid w:val="00AE008E"/>
    <w:rsid w:val="00AE1399"/>
    <w:rsid w:val="00AE3E2C"/>
    <w:rsid w:val="00AE49EF"/>
    <w:rsid w:val="00AF048A"/>
    <w:rsid w:val="00AF29B6"/>
    <w:rsid w:val="00B01591"/>
    <w:rsid w:val="00B02499"/>
    <w:rsid w:val="00B05B66"/>
    <w:rsid w:val="00B0609E"/>
    <w:rsid w:val="00B305AF"/>
    <w:rsid w:val="00B31422"/>
    <w:rsid w:val="00B51273"/>
    <w:rsid w:val="00B614FC"/>
    <w:rsid w:val="00B67B26"/>
    <w:rsid w:val="00B73E7D"/>
    <w:rsid w:val="00B85E9B"/>
    <w:rsid w:val="00B93D1D"/>
    <w:rsid w:val="00B94046"/>
    <w:rsid w:val="00BA57F3"/>
    <w:rsid w:val="00BC211B"/>
    <w:rsid w:val="00BC364A"/>
    <w:rsid w:val="00BC5FE7"/>
    <w:rsid w:val="00BD0982"/>
    <w:rsid w:val="00BF13B5"/>
    <w:rsid w:val="00BF14B8"/>
    <w:rsid w:val="00BF2C2A"/>
    <w:rsid w:val="00BF74F8"/>
    <w:rsid w:val="00C02056"/>
    <w:rsid w:val="00C068F7"/>
    <w:rsid w:val="00C22816"/>
    <w:rsid w:val="00C27E0E"/>
    <w:rsid w:val="00C404E2"/>
    <w:rsid w:val="00C4213B"/>
    <w:rsid w:val="00C43C6E"/>
    <w:rsid w:val="00C5071D"/>
    <w:rsid w:val="00C51497"/>
    <w:rsid w:val="00C72201"/>
    <w:rsid w:val="00C818F1"/>
    <w:rsid w:val="00C94D28"/>
    <w:rsid w:val="00CA0CA7"/>
    <w:rsid w:val="00CA0F9B"/>
    <w:rsid w:val="00CA4C7B"/>
    <w:rsid w:val="00CB2DCF"/>
    <w:rsid w:val="00CC02E0"/>
    <w:rsid w:val="00CC2432"/>
    <w:rsid w:val="00CC4750"/>
    <w:rsid w:val="00CC52AE"/>
    <w:rsid w:val="00CC7A45"/>
    <w:rsid w:val="00CC7ED9"/>
    <w:rsid w:val="00CD0FAB"/>
    <w:rsid w:val="00CE636C"/>
    <w:rsid w:val="00CE68FE"/>
    <w:rsid w:val="00CF5062"/>
    <w:rsid w:val="00CF6AFE"/>
    <w:rsid w:val="00D037EE"/>
    <w:rsid w:val="00D15843"/>
    <w:rsid w:val="00D22E15"/>
    <w:rsid w:val="00D239B7"/>
    <w:rsid w:val="00D26D3C"/>
    <w:rsid w:val="00D50BDF"/>
    <w:rsid w:val="00D54589"/>
    <w:rsid w:val="00D64883"/>
    <w:rsid w:val="00D742E2"/>
    <w:rsid w:val="00D81861"/>
    <w:rsid w:val="00D87D2D"/>
    <w:rsid w:val="00D87EC5"/>
    <w:rsid w:val="00D92D98"/>
    <w:rsid w:val="00D93032"/>
    <w:rsid w:val="00D94148"/>
    <w:rsid w:val="00D957D4"/>
    <w:rsid w:val="00DA096B"/>
    <w:rsid w:val="00DA3225"/>
    <w:rsid w:val="00DA6237"/>
    <w:rsid w:val="00DC0419"/>
    <w:rsid w:val="00DC0AA6"/>
    <w:rsid w:val="00DC1BFE"/>
    <w:rsid w:val="00DD09F6"/>
    <w:rsid w:val="00DD0B9A"/>
    <w:rsid w:val="00DD1001"/>
    <w:rsid w:val="00DD204C"/>
    <w:rsid w:val="00DE19E3"/>
    <w:rsid w:val="00DE2867"/>
    <w:rsid w:val="00DE5ED4"/>
    <w:rsid w:val="00E027C1"/>
    <w:rsid w:val="00E065C5"/>
    <w:rsid w:val="00E131DD"/>
    <w:rsid w:val="00E134E0"/>
    <w:rsid w:val="00E141AC"/>
    <w:rsid w:val="00E15C30"/>
    <w:rsid w:val="00E161B1"/>
    <w:rsid w:val="00E216FA"/>
    <w:rsid w:val="00E224A8"/>
    <w:rsid w:val="00E227BC"/>
    <w:rsid w:val="00E26429"/>
    <w:rsid w:val="00E3185E"/>
    <w:rsid w:val="00E31C9D"/>
    <w:rsid w:val="00E35A8C"/>
    <w:rsid w:val="00E43E8F"/>
    <w:rsid w:val="00E579DF"/>
    <w:rsid w:val="00E649D5"/>
    <w:rsid w:val="00E70F9B"/>
    <w:rsid w:val="00E75A96"/>
    <w:rsid w:val="00E95C40"/>
    <w:rsid w:val="00EA034F"/>
    <w:rsid w:val="00EA1DD9"/>
    <w:rsid w:val="00EA2824"/>
    <w:rsid w:val="00EA3700"/>
    <w:rsid w:val="00EA79A4"/>
    <w:rsid w:val="00EB143B"/>
    <w:rsid w:val="00EB4E48"/>
    <w:rsid w:val="00EC2F79"/>
    <w:rsid w:val="00ED0152"/>
    <w:rsid w:val="00ED7FBD"/>
    <w:rsid w:val="00EF6C23"/>
    <w:rsid w:val="00F025CF"/>
    <w:rsid w:val="00F02888"/>
    <w:rsid w:val="00F13F5F"/>
    <w:rsid w:val="00F16823"/>
    <w:rsid w:val="00F2270D"/>
    <w:rsid w:val="00F46C25"/>
    <w:rsid w:val="00F51831"/>
    <w:rsid w:val="00F51DC2"/>
    <w:rsid w:val="00F54002"/>
    <w:rsid w:val="00F54ADA"/>
    <w:rsid w:val="00F620BC"/>
    <w:rsid w:val="00F62D6E"/>
    <w:rsid w:val="00F65ACB"/>
    <w:rsid w:val="00F704D5"/>
    <w:rsid w:val="00F85304"/>
    <w:rsid w:val="00FA063F"/>
    <w:rsid w:val="00FA5749"/>
    <w:rsid w:val="00FA6A61"/>
    <w:rsid w:val="00FB5FA0"/>
    <w:rsid w:val="00FC00F7"/>
    <w:rsid w:val="00FC5E0C"/>
    <w:rsid w:val="00FC6CB0"/>
    <w:rsid w:val="00FC7220"/>
    <w:rsid w:val="00FD0794"/>
    <w:rsid w:val="02393D59"/>
    <w:rsid w:val="02BE1356"/>
    <w:rsid w:val="03173FC3"/>
    <w:rsid w:val="03AC3484"/>
    <w:rsid w:val="04D255BF"/>
    <w:rsid w:val="04DB477D"/>
    <w:rsid w:val="0530678A"/>
    <w:rsid w:val="067D78F7"/>
    <w:rsid w:val="06BC259B"/>
    <w:rsid w:val="07CD3563"/>
    <w:rsid w:val="08926F8E"/>
    <w:rsid w:val="0B415BF8"/>
    <w:rsid w:val="0E3D5E5A"/>
    <w:rsid w:val="0ED562C1"/>
    <w:rsid w:val="14777F31"/>
    <w:rsid w:val="1BCE2A30"/>
    <w:rsid w:val="1D5F2DA7"/>
    <w:rsid w:val="1D8002C5"/>
    <w:rsid w:val="1F9C6A9E"/>
    <w:rsid w:val="206E5A60"/>
    <w:rsid w:val="22D8603F"/>
    <w:rsid w:val="231352C9"/>
    <w:rsid w:val="296D5007"/>
    <w:rsid w:val="2BE5518A"/>
    <w:rsid w:val="2E450300"/>
    <w:rsid w:val="33FF792D"/>
    <w:rsid w:val="360D3DFA"/>
    <w:rsid w:val="36AE08F6"/>
    <w:rsid w:val="38CA688C"/>
    <w:rsid w:val="3A10110C"/>
    <w:rsid w:val="3A9F44AC"/>
    <w:rsid w:val="3AC265D6"/>
    <w:rsid w:val="41C6272C"/>
    <w:rsid w:val="440F0F12"/>
    <w:rsid w:val="456B702D"/>
    <w:rsid w:val="47B8751D"/>
    <w:rsid w:val="48CE768E"/>
    <w:rsid w:val="49FA25F2"/>
    <w:rsid w:val="4C8F64B7"/>
    <w:rsid w:val="4D5F1A17"/>
    <w:rsid w:val="4F3C2A09"/>
    <w:rsid w:val="5138189F"/>
    <w:rsid w:val="51A93665"/>
    <w:rsid w:val="544762D1"/>
    <w:rsid w:val="547E4EB3"/>
    <w:rsid w:val="5575706B"/>
    <w:rsid w:val="559C0A78"/>
    <w:rsid w:val="57C245EC"/>
    <w:rsid w:val="586E6522"/>
    <w:rsid w:val="5A5D684E"/>
    <w:rsid w:val="5AB21C11"/>
    <w:rsid w:val="5B47771B"/>
    <w:rsid w:val="5BBD57F6"/>
    <w:rsid w:val="5E413B22"/>
    <w:rsid w:val="618E62A4"/>
    <w:rsid w:val="62F351AA"/>
    <w:rsid w:val="64987890"/>
    <w:rsid w:val="6595179C"/>
    <w:rsid w:val="67E24F3E"/>
    <w:rsid w:val="691B5344"/>
    <w:rsid w:val="697217BE"/>
    <w:rsid w:val="69EC374B"/>
    <w:rsid w:val="6B0453C2"/>
    <w:rsid w:val="6F8B1310"/>
    <w:rsid w:val="71C11019"/>
    <w:rsid w:val="73C85642"/>
    <w:rsid w:val="771E56D2"/>
    <w:rsid w:val="77D22A5A"/>
    <w:rsid w:val="7A72559D"/>
    <w:rsid w:val="7E36063D"/>
    <w:rsid w:val="7E6A0D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07DD14"/>
  <w15:docId w15:val="{76EC59F4-818B-4208-B7CC-6122C0791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annotation subject"/>
    <w:basedOn w:val="a3"/>
    <w:next w:val="a3"/>
    <w:link w:val="aa"/>
    <w:uiPriority w:val="99"/>
    <w:semiHidden/>
    <w:unhideWhenUsed/>
    <w:qFormat/>
    <w:rPr>
      <w:b/>
      <w:bCs/>
    </w:rPr>
  </w:style>
  <w:style w:type="character" w:styleId="ab">
    <w:name w:val="line number"/>
    <w:basedOn w:val="a0"/>
    <w:uiPriority w:val="99"/>
    <w:semiHidden/>
    <w:unhideWhenUsed/>
    <w:qFormat/>
  </w:style>
  <w:style w:type="character" w:styleId="ac">
    <w:name w:val="Hyperlink"/>
    <w:basedOn w:val="a0"/>
    <w:uiPriority w:val="99"/>
    <w:unhideWhenUsed/>
    <w:qFormat/>
    <w:rPr>
      <w:color w:val="0000FF" w:themeColor="hyperlink"/>
      <w:u w:val="single"/>
    </w:rPr>
  </w:style>
  <w:style w:type="character" w:styleId="ad">
    <w:name w:val="annotation reference"/>
    <w:basedOn w:val="a0"/>
    <w:uiPriority w:val="99"/>
    <w:semiHidden/>
    <w:unhideWhenUsed/>
    <w:qFormat/>
    <w:rPr>
      <w:sz w:val="21"/>
      <w:szCs w:val="21"/>
    </w:r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1">
    <w:name w:val="未处理的提及1"/>
    <w:basedOn w:val="a0"/>
    <w:uiPriority w:val="99"/>
    <w:semiHidden/>
    <w:unhideWhenUsed/>
    <w:qFormat/>
    <w:rPr>
      <w:color w:val="605E5C"/>
      <w:shd w:val="clear" w:color="auto" w:fill="E1DFDD"/>
    </w:rPr>
  </w:style>
  <w:style w:type="paragraph" w:styleId="ae">
    <w:name w:val="List Paragraph"/>
    <w:basedOn w:val="a"/>
    <w:uiPriority w:val="99"/>
    <w:qFormat/>
    <w:pPr>
      <w:ind w:firstLineChars="200" w:firstLine="420"/>
    </w:pPr>
  </w:style>
  <w:style w:type="character" w:customStyle="1" w:styleId="a4">
    <w:name w:val="批注文字 字符"/>
    <w:basedOn w:val="a0"/>
    <w:link w:val="a3"/>
    <w:uiPriority w:val="99"/>
    <w:semiHidden/>
    <w:qFormat/>
    <w:rPr>
      <w:rFonts w:asciiTheme="minorHAnsi" w:eastAsiaTheme="minorEastAsia" w:hAnsiTheme="minorHAnsi" w:cstheme="minorBidi"/>
      <w:kern w:val="2"/>
      <w:sz w:val="21"/>
      <w:szCs w:val="22"/>
    </w:rPr>
  </w:style>
  <w:style w:type="character" w:customStyle="1" w:styleId="aa">
    <w:name w:val="批注主题 字符"/>
    <w:basedOn w:val="a4"/>
    <w:link w:val="a9"/>
    <w:uiPriority w:val="99"/>
    <w:semiHidden/>
    <w:qFormat/>
    <w:rPr>
      <w:rFonts w:asciiTheme="minorHAnsi" w:eastAsiaTheme="minorEastAsia" w:hAnsiTheme="minorHAnsi" w:cstheme="minorBidi"/>
      <w:b/>
      <w:bCs/>
      <w:kern w:val="2"/>
      <w:sz w:val="21"/>
      <w:szCs w:val="22"/>
    </w:rPr>
  </w:style>
  <w:style w:type="character" w:customStyle="1" w:styleId="2">
    <w:name w:val="未处理的提及2"/>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wangran@henau.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D60022-7B37-4231-B77C-BCB47B4F8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239</Words>
  <Characters>1363</Characters>
  <Application>Microsoft Office Word</Application>
  <DocSecurity>0</DocSecurity>
  <Lines>11</Lines>
  <Paragraphs>3</Paragraphs>
  <ScaleCrop>false</ScaleCrop>
  <Company/>
  <LinksUpToDate>false</LinksUpToDate>
  <CharactersWithSpaces>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景楠 徐</dc:creator>
  <dc:description>NE.Bib</dc:description>
  <cp:lastModifiedBy>法明 林</cp:lastModifiedBy>
  <cp:revision>9</cp:revision>
  <dcterms:created xsi:type="dcterms:W3CDTF">2025-03-12T09:26:00Z</dcterms:created>
  <dcterms:modified xsi:type="dcterms:W3CDTF">2025-07-23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05158601990540E7B40CFB869320C4D0_13</vt:lpwstr>
  </property>
  <property fmtid="{D5CDD505-2E9C-101B-9397-08002B2CF9AE}" pid="4" name="KSOTemplateDocerSaveRecord">
    <vt:lpwstr>eyJoZGlkIjoiNWJjNWQ1ZTZlNzA2YTQ1MWUyNjE3ZGI0NzJiN2E4YTYiLCJ1c2VySWQiOiI0MzQyMTg0NjEifQ==</vt:lpwstr>
  </property>
</Properties>
</file>